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6FE53" w14:textId="77777777" w:rsidR="00596D74" w:rsidRPr="00E07E3E" w:rsidRDefault="00596D74" w:rsidP="00596D74">
      <w:pPr>
        <w:spacing w:line="360" w:lineRule="auto"/>
        <w:contextualSpacing/>
        <w:jc w:val="both"/>
        <w:rPr>
          <w:b/>
          <w:color w:val="000000" w:themeColor="text1"/>
          <w:sz w:val="26"/>
          <w:szCs w:val="26"/>
          <w:lang w:val="en-US"/>
        </w:rPr>
      </w:pPr>
      <w:bookmarkStart w:id="0" w:name="OLE_LINK2"/>
      <w:r>
        <w:rPr>
          <w:b/>
          <w:color w:val="000000" w:themeColor="text1"/>
          <w:sz w:val="26"/>
          <w:szCs w:val="26"/>
          <w:lang w:val="en-US"/>
        </w:rPr>
        <w:t>I</w:t>
      </w:r>
      <w:r w:rsidRPr="00E07E3E">
        <w:rPr>
          <w:b/>
          <w:color w:val="000000" w:themeColor="text1"/>
          <w:sz w:val="26"/>
          <w:szCs w:val="26"/>
          <w:lang w:val="en-US"/>
        </w:rPr>
        <w:t xml:space="preserve">nfluence of cholestasis on portal vein embolization-induced hypertrophy of the future liver remnant </w:t>
      </w:r>
    </w:p>
    <w:p w14:paraId="01479970" w14:textId="77777777" w:rsidR="00596D74" w:rsidRDefault="00596D74" w:rsidP="00596D74">
      <w:pPr>
        <w:spacing w:line="360" w:lineRule="auto"/>
        <w:jc w:val="both"/>
        <w:rPr>
          <w:bCs/>
          <w:color w:val="000000" w:themeColor="text1"/>
          <w:u w:val="single"/>
          <w:lang w:val="en-US"/>
        </w:rPr>
      </w:pPr>
    </w:p>
    <w:p w14:paraId="577D3F87" w14:textId="57CD32C2" w:rsidR="00596D74" w:rsidRDefault="00B36821" w:rsidP="00596D74">
      <w:pPr>
        <w:spacing w:line="360" w:lineRule="auto"/>
        <w:jc w:val="both"/>
        <w:rPr>
          <w:bCs/>
          <w:color w:val="000000" w:themeColor="text1"/>
          <w:lang w:val="en-US"/>
        </w:rPr>
      </w:pPr>
      <w:proofErr w:type="spellStart"/>
      <w:r w:rsidRPr="00B36821">
        <w:rPr>
          <w:bCs/>
          <w:color w:val="000000" w:themeColor="text1"/>
          <w:lang w:val="en-US"/>
        </w:rPr>
        <w:t>Langenbeck's</w:t>
      </w:r>
      <w:proofErr w:type="spellEnd"/>
      <w:r w:rsidRPr="00B36821">
        <w:rPr>
          <w:bCs/>
          <w:color w:val="000000" w:themeColor="text1"/>
          <w:lang w:val="en-US"/>
        </w:rPr>
        <w:t xml:space="preserve"> Archives of Surgery</w:t>
      </w:r>
    </w:p>
    <w:p w14:paraId="762112B7" w14:textId="77777777" w:rsidR="00B36821" w:rsidRPr="00E07E3E" w:rsidRDefault="00B36821" w:rsidP="00596D74">
      <w:pPr>
        <w:spacing w:line="360" w:lineRule="auto"/>
        <w:jc w:val="both"/>
        <w:rPr>
          <w:bCs/>
          <w:color w:val="000000" w:themeColor="text1"/>
          <w:u w:val="single"/>
          <w:lang w:val="en-US"/>
        </w:rPr>
      </w:pPr>
    </w:p>
    <w:p w14:paraId="7AFB009C" w14:textId="2919D4CA" w:rsidR="00596D74" w:rsidRPr="00C5437A" w:rsidRDefault="00596D74" w:rsidP="00596D74">
      <w:pPr>
        <w:spacing w:line="360" w:lineRule="auto"/>
        <w:jc w:val="both"/>
        <w:rPr>
          <w:color w:val="000000" w:themeColor="text1"/>
          <w:vertAlign w:val="superscript"/>
          <w:lang w:val="en-US"/>
        </w:rPr>
      </w:pPr>
      <w:r w:rsidRPr="00C5437A">
        <w:rPr>
          <w:color w:val="000000" w:themeColor="text1"/>
          <w:lang w:val="en-US"/>
        </w:rPr>
        <w:t>Xinwei Chang</w:t>
      </w:r>
      <w:r w:rsidR="00C163C4" w:rsidRPr="00C163C4">
        <w:rPr>
          <w:color w:val="000000" w:themeColor="text1"/>
          <w:vertAlign w:val="superscript"/>
          <w:lang w:val="en-US"/>
        </w:rPr>
        <w:t>*</w:t>
      </w:r>
      <w:r w:rsidRPr="00C5437A">
        <w:rPr>
          <w:color w:val="000000" w:themeColor="text1"/>
          <w:lang w:val="en-US"/>
        </w:rPr>
        <w:t xml:space="preserve">, </w:t>
      </w:r>
      <w:proofErr w:type="spellStart"/>
      <w:r w:rsidRPr="00C5437A">
        <w:rPr>
          <w:color w:val="000000" w:themeColor="text1"/>
          <w:lang w:val="en-US"/>
        </w:rPr>
        <w:t>Remon</w:t>
      </w:r>
      <w:proofErr w:type="spellEnd"/>
      <w:r w:rsidRPr="00C5437A">
        <w:rPr>
          <w:color w:val="000000" w:themeColor="text1"/>
          <w:lang w:val="en-US"/>
        </w:rPr>
        <w:t xml:space="preserve"> </w:t>
      </w:r>
      <w:proofErr w:type="spellStart"/>
      <w:r w:rsidRPr="00C5437A">
        <w:rPr>
          <w:color w:val="000000" w:themeColor="text1"/>
          <w:lang w:val="en-US"/>
        </w:rPr>
        <w:t>Korenblik</w:t>
      </w:r>
      <w:proofErr w:type="spellEnd"/>
      <w:r w:rsidR="00C163C4" w:rsidRPr="000D4C43">
        <w:rPr>
          <w:color w:val="000000" w:themeColor="text1"/>
          <w:vertAlign w:val="superscript"/>
          <w:lang w:val="en-US"/>
        </w:rPr>
        <w:t>*</w:t>
      </w:r>
      <w:r w:rsidRPr="00C5437A">
        <w:rPr>
          <w:color w:val="000000" w:themeColor="text1"/>
          <w:lang w:val="en-US"/>
        </w:rPr>
        <w:t xml:space="preserve">, Bram </w:t>
      </w:r>
      <w:proofErr w:type="spellStart"/>
      <w:r w:rsidRPr="00C5437A">
        <w:rPr>
          <w:color w:val="000000" w:themeColor="text1"/>
          <w:lang w:val="en-US"/>
        </w:rPr>
        <w:t>Olij</w:t>
      </w:r>
      <w:proofErr w:type="spellEnd"/>
      <w:r w:rsidRPr="00C5437A">
        <w:rPr>
          <w:color w:val="000000" w:themeColor="text1"/>
          <w:lang w:val="en-US"/>
        </w:rPr>
        <w:t xml:space="preserve">, </w:t>
      </w:r>
      <w:proofErr w:type="spellStart"/>
      <w:r w:rsidR="00761AF2" w:rsidRPr="00761AF2">
        <w:rPr>
          <w:color w:val="000000" w:themeColor="text1"/>
          <w:lang w:val="en-US"/>
        </w:rPr>
        <w:t>Robrecht</w:t>
      </w:r>
      <w:proofErr w:type="spellEnd"/>
      <w:r w:rsidR="00761AF2" w:rsidRPr="00761AF2">
        <w:rPr>
          <w:color w:val="000000" w:themeColor="text1"/>
          <w:lang w:val="en-US"/>
        </w:rPr>
        <w:t xml:space="preserve"> R.M.M.</w:t>
      </w:r>
      <w:r w:rsidRPr="00C5437A">
        <w:rPr>
          <w:color w:val="000000" w:themeColor="text1"/>
          <w:lang w:val="en-US"/>
        </w:rPr>
        <w:t xml:space="preserve"> </w:t>
      </w:r>
      <w:proofErr w:type="spellStart"/>
      <w:r w:rsidRPr="00C5437A">
        <w:rPr>
          <w:color w:val="000000" w:themeColor="text1"/>
          <w:lang w:val="en-US"/>
        </w:rPr>
        <w:t>Knapen</w:t>
      </w:r>
      <w:proofErr w:type="spellEnd"/>
      <w:r w:rsidRPr="00C5437A">
        <w:rPr>
          <w:color w:val="000000" w:themeColor="text1"/>
          <w:lang w:val="en-US"/>
        </w:rPr>
        <w:t xml:space="preserve">, Christiaan van der </w:t>
      </w:r>
      <w:proofErr w:type="spellStart"/>
      <w:r w:rsidRPr="00C5437A">
        <w:rPr>
          <w:color w:val="000000" w:themeColor="text1"/>
          <w:lang w:val="en-US"/>
        </w:rPr>
        <w:t>Leij</w:t>
      </w:r>
      <w:proofErr w:type="spellEnd"/>
      <w:r w:rsidRPr="00C5437A">
        <w:rPr>
          <w:color w:val="000000" w:themeColor="text1"/>
          <w:lang w:val="en-US"/>
        </w:rPr>
        <w:t xml:space="preserve">, Daniel </w:t>
      </w:r>
      <w:proofErr w:type="spellStart"/>
      <w:r w:rsidRPr="00C5437A">
        <w:rPr>
          <w:color w:val="000000" w:themeColor="text1"/>
          <w:lang w:val="en-US"/>
        </w:rPr>
        <w:t>Heise</w:t>
      </w:r>
      <w:proofErr w:type="spellEnd"/>
      <w:r w:rsidRPr="00C5437A">
        <w:rPr>
          <w:color w:val="000000" w:themeColor="text1"/>
          <w:lang w:val="en-US"/>
        </w:rPr>
        <w:t xml:space="preserve">, </w:t>
      </w:r>
      <w:r w:rsidRPr="00C5437A">
        <w:rPr>
          <w:rFonts w:eastAsia="宋体"/>
          <w:color w:val="000000" w:themeColor="text1"/>
          <w:lang w:val="en-US" w:eastAsia="zh-CN"/>
        </w:rPr>
        <w:t xml:space="preserve">Marcel den </w:t>
      </w:r>
      <w:proofErr w:type="spellStart"/>
      <w:r w:rsidRPr="00C5437A">
        <w:rPr>
          <w:rFonts w:eastAsia="宋体"/>
          <w:color w:val="000000" w:themeColor="text1"/>
          <w:lang w:val="en-US" w:eastAsia="zh-CN"/>
        </w:rPr>
        <w:t>Dulk</w:t>
      </w:r>
      <w:proofErr w:type="spellEnd"/>
      <w:r w:rsidRPr="00C5437A">
        <w:rPr>
          <w:color w:val="000000" w:themeColor="text1"/>
          <w:lang w:val="en-US"/>
        </w:rPr>
        <w:t xml:space="preserve">, Ulf Neumann, Frank G. </w:t>
      </w:r>
      <w:proofErr w:type="spellStart"/>
      <w:r w:rsidRPr="00C5437A">
        <w:rPr>
          <w:color w:val="000000" w:themeColor="text1"/>
          <w:lang w:val="en-US"/>
        </w:rPr>
        <w:t>Schaap</w:t>
      </w:r>
      <w:proofErr w:type="spellEnd"/>
      <w:r w:rsidRPr="00C5437A">
        <w:rPr>
          <w:color w:val="000000" w:themeColor="text1"/>
          <w:lang w:val="en-US"/>
        </w:rPr>
        <w:t xml:space="preserve">, Ronald van Dam, Steven </w:t>
      </w:r>
      <w:r w:rsidR="00253BA3">
        <w:rPr>
          <w:color w:val="000000" w:themeColor="text1"/>
          <w:lang w:val="en-US"/>
        </w:rPr>
        <w:t xml:space="preserve">W.M. </w:t>
      </w:r>
      <w:r w:rsidRPr="00C5437A">
        <w:rPr>
          <w:color w:val="000000" w:themeColor="text1"/>
          <w:lang w:val="en-US"/>
        </w:rPr>
        <w:t xml:space="preserve">Olde </w:t>
      </w:r>
      <w:proofErr w:type="spellStart"/>
      <w:r w:rsidRPr="00C5437A">
        <w:rPr>
          <w:color w:val="000000" w:themeColor="text1"/>
          <w:lang w:val="en-US"/>
        </w:rPr>
        <w:t>Damink</w:t>
      </w:r>
      <w:proofErr w:type="spellEnd"/>
      <w:r w:rsidR="007E482D">
        <w:rPr>
          <w:color w:val="000000" w:themeColor="text1"/>
          <w:lang w:val="en-US"/>
        </w:rPr>
        <w:t xml:space="preserve"> </w:t>
      </w:r>
    </w:p>
    <w:p w14:paraId="0A534BAC" w14:textId="77777777" w:rsidR="00596D74" w:rsidRPr="00527F51" w:rsidRDefault="00596D74" w:rsidP="00596D74">
      <w:pPr>
        <w:rPr>
          <w:lang w:val="en-US" w:eastAsia="en-US"/>
        </w:rPr>
      </w:pPr>
    </w:p>
    <w:p w14:paraId="388AC7A6" w14:textId="41909482" w:rsidR="00596D74" w:rsidRPr="00070FBC" w:rsidRDefault="00596D74" w:rsidP="00596D74">
      <w:pPr>
        <w:spacing w:line="276" w:lineRule="auto"/>
        <w:jc w:val="both"/>
        <w:rPr>
          <w:color w:val="000000" w:themeColor="text1"/>
          <w:lang w:val="en-US"/>
        </w:rPr>
      </w:pPr>
      <w:r w:rsidRPr="000C7A09">
        <w:rPr>
          <w:b/>
          <w:color w:val="000000" w:themeColor="text1"/>
          <w:lang w:val="en-US"/>
        </w:rPr>
        <w:t>Correspondence:</w:t>
      </w:r>
      <w:r w:rsidR="000C7A09" w:rsidRPr="000C7A09">
        <w:rPr>
          <w:color w:val="000000" w:themeColor="text1"/>
          <w:lang w:val="en-US"/>
        </w:rPr>
        <w:t xml:space="preserve"> </w:t>
      </w:r>
      <w:r>
        <w:rPr>
          <w:rFonts w:eastAsia="宋体"/>
          <w:color w:val="000000" w:themeColor="text1"/>
          <w:lang w:val="en-US" w:eastAsia="zh-CN"/>
        </w:rPr>
        <w:t xml:space="preserve">Dr. </w:t>
      </w:r>
      <w:r w:rsidRPr="00070FBC">
        <w:rPr>
          <w:rFonts w:eastAsia="宋体"/>
          <w:color w:val="000000" w:themeColor="text1"/>
          <w:lang w:val="en-US" w:eastAsia="zh-CN"/>
        </w:rPr>
        <w:t>Xinwei Chang</w:t>
      </w:r>
      <w:r w:rsidR="00B2330C">
        <w:rPr>
          <w:rFonts w:eastAsia="宋体"/>
          <w:color w:val="000000" w:themeColor="text1"/>
          <w:lang w:val="en-US" w:eastAsia="zh-CN"/>
        </w:rPr>
        <w:t xml:space="preserve">, </w:t>
      </w:r>
      <w:r w:rsidR="000C7A09">
        <w:rPr>
          <w:rFonts w:eastAsia="宋体"/>
          <w:color w:val="000000" w:themeColor="text1"/>
          <w:lang w:val="en-US" w:eastAsia="zh-CN"/>
        </w:rPr>
        <w:t>MD</w:t>
      </w:r>
      <w:r w:rsidR="00661C9A">
        <w:rPr>
          <w:rFonts w:eastAsia="宋体"/>
          <w:color w:val="000000" w:themeColor="text1"/>
          <w:lang w:val="en-US" w:eastAsia="zh-CN"/>
        </w:rPr>
        <w:t xml:space="preserve">, </w:t>
      </w:r>
      <w:r w:rsidR="00B2330C">
        <w:rPr>
          <w:rFonts w:eastAsia="宋体"/>
          <w:color w:val="000000" w:themeColor="text1"/>
          <w:lang w:val="en-US" w:eastAsia="zh-CN"/>
        </w:rPr>
        <w:t>PhD</w:t>
      </w:r>
      <w:r w:rsidRPr="00070FBC">
        <w:rPr>
          <w:rFonts w:eastAsia="宋体"/>
          <w:color w:val="000000" w:themeColor="text1"/>
          <w:lang w:val="en-US" w:eastAsia="zh-CN"/>
        </w:rPr>
        <w:t>, De</w:t>
      </w:r>
      <w:r w:rsidRPr="00070FBC">
        <w:rPr>
          <w:color w:val="000000" w:themeColor="text1"/>
          <w:lang w:val="en-US"/>
        </w:rPr>
        <w:t>partment of Surgery, Maastricht University Medical Center, NUTRIM School</w:t>
      </w:r>
      <w:r w:rsidRPr="00070FBC">
        <w:rPr>
          <w:rFonts w:eastAsiaTheme="minorEastAsia"/>
          <w:color w:val="000000" w:themeColor="text1"/>
          <w:lang w:val="en-US" w:eastAsia="zh-CN"/>
        </w:rPr>
        <w:t xml:space="preserve"> </w:t>
      </w:r>
      <w:r w:rsidRPr="00070FBC">
        <w:rPr>
          <w:color w:val="000000" w:themeColor="text1"/>
          <w:lang w:val="en-US"/>
        </w:rPr>
        <w:t xml:space="preserve">of Nutrition and Translational Research in Metabolism, Maastricht University, </w:t>
      </w:r>
      <w:proofErr w:type="spellStart"/>
      <w:r w:rsidRPr="00070FBC">
        <w:rPr>
          <w:color w:val="000000" w:themeColor="text1"/>
          <w:lang w:val="en-US"/>
        </w:rPr>
        <w:t>Universiteitssingel</w:t>
      </w:r>
      <w:proofErr w:type="spellEnd"/>
      <w:r w:rsidRPr="00070FBC">
        <w:rPr>
          <w:color w:val="000000" w:themeColor="text1"/>
          <w:lang w:val="en-US"/>
        </w:rPr>
        <w:t xml:space="preserve"> 50, 6229</w:t>
      </w:r>
      <w:r w:rsidRPr="00070FBC">
        <w:rPr>
          <w:rFonts w:eastAsiaTheme="minorEastAsia"/>
          <w:color w:val="000000" w:themeColor="text1"/>
          <w:lang w:val="en-US" w:eastAsia="zh-CN"/>
        </w:rPr>
        <w:t xml:space="preserve"> </w:t>
      </w:r>
      <w:r w:rsidRPr="00070FBC">
        <w:rPr>
          <w:color w:val="000000" w:themeColor="text1"/>
          <w:lang w:val="en-US"/>
        </w:rPr>
        <w:t xml:space="preserve">ER Maastricht, The Netherlands. E-mail: </w:t>
      </w:r>
      <w:r>
        <w:rPr>
          <w:rFonts w:eastAsia="宋体"/>
          <w:lang w:val="en-US" w:eastAsia="zh-CN"/>
        </w:rPr>
        <w:t>xinweichang@hotmail.com</w:t>
      </w:r>
    </w:p>
    <w:p w14:paraId="63D0220B" w14:textId="77777777" w:rsidR="00596D74" w:rsidRDefault="00596D74" w:rsidP="00596D74">
      <w:pPr>
        <w:spacing w:line="360" w:lineRule="auto"/>
        <w:contextualSpacing/>
        <w:jc w:val="both"/>
      </w:pPr>
    </w:p>
    <w:p w14:paraId="7B98CFC9" w14:textId="56E52DDB" w:rsidR="006F4784" w:rsidRPr="00596D74" w:rsidRDefault="006F4784" w:rsidP="00596D74">
      <w:pPr>
        <w:spacing w:line="360" w:lineRule="auto"/>
        <w:contextualSpacing/>
        <w:jc w:val="both"/>
        <w:rPr>
          <w:color w:val="000000" w:themeColor="text1"/>
          <w:lang w:val="en-US"/>
        </w:rPr>
      </w:pPr>
      <w:r w:rsidRPr="00596D74">
        <w:br w:type="page"/>
      </w:r>
    </w:p>
    <w:tbl>
      <w:tblPr>
        <w:tblW w:w="8718" w:type="dxa"/>
        <w:tblInd w:w="-142" w:type="dxa"/>
        <w:tblLook w:val="04A0" w:firstRow="1" w:lastRow="0" w:firstColumn="1" w:lastColumn="0" w:noHBand="0" w:noVBand="1"/>
      </w:tblPr>
      <w:tblGrid>
        <w:gridCol w:w="3261"/>
        <w:gridCol w:w="2126"/>
        <w:gridCol w:w="1985"/>
        <w:gridCol w:w="1276"/>
        <w:gridCol w:w="70"/>
      </w:tblGrid>
      <w:tr w:rsidR="004F371D" w:rsidRPr="00251637" w14:paraId="3C4F9DC6" w14:textId="77777777" w:rsidTr="00600135">
        <w:trPr>
          <w:trHeight w:val="380"/>
        </w:trPr>
        <w:tc>
          <w:tcPr>
            <w:tcW w:w="8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pPr w:leftFromText="180" w:rightFromText="180" w:vertAnchor="text" w:horzAnchor="margin" w:tblpXSpec="center" w:tblpY="147"/>
              <w:tblW w:w="8360" w:type="dxa"/>
              <w:tblLook w:val="04A0" w:firstRow="1" w:lastRow="0" w:firstColumn="1" w:lastColumn="0" w:noHBand="0" w:noVBand="1"/>
            </w:tblPr>
            <w:tblGrid>
              <w:gridCol w:w="1672"/>
              <w:gridCol w:w="1690"/>
              <w:gridCol w:w="1514"/>
              <w:gridCol w:w="936"/>
              <w:gridCol w:w="1572"/>
              <w:gridCol w:w="976"/>
            </w:tblGrid>
            <w:tr w:rsidR="00415BF7" w:rsidRPr="00251637" w14:paraId="659CEC65" w14:textId="77777777" w:rsidTr="001C4127">
              <w:trPr>
                <w:trHeight w:val="400"/>
              </w:trPr>
              <w:tc>
                <w:tcPr>
                  <w:tcW w:w="836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FDDCE" w14:textId="4DC83F7E" w:rsidR="00415BF7" w:rsidRPr="00251637" w:rsidRDefault="00415BF7" w:rsidP="005160CF">
                  <w:pPr>
                    <w:rPr>
                      <w:sz w:val="18"/>
                      <w:szCs w:val="18"/>
                      <w:lang w:val="en-US" w:eastAsia="zh-CN"/>
                    </w:rPr>
                  </w:pPr>
                  <w:r w:rsidRPr="0078722D"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  <w:lastRenderedPageBreak/>
                    <w:t>Supplementary</w:t>
                  </w:r>
                  <w:r w:rsidRPr="00251637"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  <w:t xml:space="preserve"> Table </w:t>
                  </w:r>
                  <w:r w:rsidR="007177EB"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  <w:t>S</w:t>
                  </w:r>
                  <w:r w:rsidR="00182028"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  <w:t>1</w:t>
                  </w:r>
                  <w:r w:rsidRPr="00251637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 xml:space="preserve"> </w:t>
                  </w:r>
                  <w:r w:rsidRPr="002F5B7C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 xml:space="preserve">Serum biochemistry </w:t>
                  </w:r>
                  <w:r w:rsidR="00704BA2" w:rsidRPr="002F5B7C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 xml:space="preserve">tests </w:t>
                  </w:r>
                  <w:r w:rsidRPr="002F5B7C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 xml:space="preserve">in patients with </w:t>
                  </w:r>
                  <w:proofErr w:type="spellStart"/>
                  <w:r w:rsidRPr="002F5B7C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pCCA</w:t>
                  </w:r>
                  <w:proofErr w:type="spellEnd"/>
                  <w:r w:rsidRPr="002F5B7C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 xml:space="preserve"> and CRLM</w:t>
                  </w:r>
                </w:p>
              </w:tc>
            </w:tr>
            <w:tr w:rsidR="005160CF" w:rsidRPr="00251637" w14:paraId="59609646" w14:textId="77777777" w:rsidTr="001C4127">
              <w:trPr>
                <w:trHeight w:val="280"/>
              </w:trPr>
              <w:tc>
                <w:tcPr>
                  <w:tcW w:w="1672" w:type="dxa"/>
                  <w:vMerge w:val="restar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5C03F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Parameters</w:t>
                  </w:r>
                </w:p>
              </w:tc>
              <w:tc>
                <w:tcPr>
                  <w:tcW w:w="3204" w:type="dxa"/>
                  <w:gridSpan w:val="2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D1DC2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proofErr w:type="spellStart"/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pCCA</w:t>
                  </w:r>
                  <w:proofErr w:type="spellEnd"/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 xml:space="preserve"> (n=19) </w:t>
                  </w:r>
                </w:p>
              </w:tc>
              <w:tc>
                <w:tcPr>
                  <w:tcW w:w="936" w:type="dxa"/>
                  <w:vMerge w:val="restar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B7265" w14:textId="6F708870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 xml:space="preserve">p value </w:t>
                  </w:r>
                  <w:r w:rsidR="00A431BE" w:rsidRPr="00F560E3">
                    <w:rPr>
                      <w:rFonts w:eastAsiaTheme="minorEastAsia" w:hint="eastAsia"/>
                      <w:b/>
                      <w:bCs/>
                      <w:color w:val="000000" w:themeColor="text1"/>
                      <w:sz w:val="18"/>
                      <w:szCs w:val="18"/>
                      <w:vertAlign w:val="superscript"/>
                      <w:lang w:val="en-US" w:eastAsia="zh-CN"/>
                    </w:rPr>
                    <w:t>†</w:t>
                  </w:r>
                </w:p>
              </w:tc>
              <w:tc>
                <w:tcPr>
                  <w:tcW w:w="1572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05B25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CRLM (n=31)</w:t>
                  </w:r>
                </w:p>
              </w:tc>
              <w:tc>
                <w:tcPr>
                  <w:tcW w:w="976" w:type="dxa"/>
                  <w:vMerge w:val="restar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1554BB" w14:textId="424AA0B6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 xml:space="preserve">p value </w:t>
                  </w:r>
                  <w:r w:rsidR="009D6A55" w:rsidRPr="00F560E3">
                    <w:rPr>
                      <w:rFonts w:eastAsiaTheme="minorEastAsia" w:hint="eastAsia"/>
                      <w:b/>
                      <w:bCs/>
                      <w:color w:val="000000" w:themeColor="text1"/>
                      <w:sz w:val="18"/>
                      <w:szCs w:val="18"/>
                      <w:vertAlign w:val="superscript"/>
                      <w:lang w:val="en-US" w:eastAsia="zh-CN"/>
                    </w:rPr>
                    <w:t>‡</w:t>
                  </w:r>
                </w:p>
              </w:tc>
            </w:tr>
            <w:tr w:rsidR="005160CF" w:rsidRPr="00251637" w14:paraId="20FC7CFA" w14:textId="77777777" w:rsidTr="001C4127">
              <w:trPr>
                <w:trHeight w:val="260"/>
              </w:trPr>
              <w:tc>
                <w:tcPr>
                  <w:tcW w:w="1672" w:type="dxa"/>
                  <w:vMerge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6971DD82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BBB83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Before drainage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57107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Before PVE</w:t>
                  </w:r>
                </w:p>
              </w:tc>
              <w:tc>
                <w:tcPr>
                  <w:tcW w:w="936" w:type="dxa"/>
                  <w:vMerge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42ADC441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EB99F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Before PVE</w:t>
                  </w:r>
                </w:p>
              </w:tc>
              <w:tc>
                <w:tcPr>
                  <w:tcW w:w="976" w:type="dxa"/>
                  <w:vMerge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2A33D198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</w:p>
              </w:tc>
            </w:tr>
            <w:tr w:rsidR="001C4127" w:rsidRPr="00251637" w14:paraId="130E32EA" w14:textId="77777777" w:rsidTr="001C4127">
              <w:trPr>
                <w:trHeight w:val="300"/>
              </w:trPr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153449C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Bilirubin (µmol/L)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27BDA95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137.8 [57.0-191.9]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247D4BAA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53.8 [25.8-64.5]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75CC81CF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  <w:t>0.001</w:t>
                  </w: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19CE639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6.9 [5.2-8.9]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3B38F4A5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  <w:t>&lt;0.001</w:t>
                  </w:r>
                </w:p>
              </w:tc>
            </w:tr>
            <w:tr w:rsidR="005160CF" w:rsidRPr="00251637" w14:paraId="2A5690D0" w14:textId="77777777" w:rsidTr="001C4127">
              <w:trPr>
                <w:trHeight w:val="300"/>
              </w:trPr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3EDBD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Albumin (g/L)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41E03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36.3 [33.3-40.8]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03553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35.0 [27.7-37.3]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AA1FE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188</w:t>
                  </w: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57C3E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36.0 [30.3-42.0]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C30BD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246</w:t>
                  </w:r>
                </w:p>
              </w:tc>
            </w:tr>
            <w:tr w:rsidR="001C4127" w:rsidRPr="00251637" w14:paraId="0FC923FB" w14:textId="77777777" w:rsidTr="001C4127">
              <w:trPr>
                <w:trHeight w:val="300"/>
              </w:trPr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55FE4058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INR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5F7666F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1.02 [0.98-1.12]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F216A78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1.02 [1.00-1.08]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FFE55A2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364</w:t>
                  </w: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6B281219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1.01 [0.97-1.10]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7B4B38A6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732</w:t>
                  </w:r>
                </w:p>
              </w:tc>
            </w:tr>
            <w:tr w:rsidR="005160CF" w:rsidRPr="00251637" w14:paraId="66C25363" w14:textId="77777777" w:rsidTr="001C4127">
              <w:trPr>
                <w:trHeight w:val="300"/>
              </w:trPr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60869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GGT (U/L)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D6EC5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735 [297-1048]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F7878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434 [225-878]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D8C00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300</w:t>
                  </w: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0D84F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77 [36-185]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70F4A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  <w:t>&lt;0.001</w:t>
                  </w:r>
                </w:p>
              </w:tc>
            </w:tr>
            <w:tr w:rsidR="001C4127" w:rsidRPr="00251637" w14:paraId="56CF3158" w14:textId="77777777" w:rsidTr="001C4127">
              <w:trPr>
                <w:trHeight w:val="300"/>
              </w:trPr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805DE12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ALP (U/L)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242541F7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438 [249-571]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4606A03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318 [208-463]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1CFC14B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173</w:t>
                  </w: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5A3729AB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121 [86-155]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14673A5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  <w:t>&lt;0.001</w:t>
                  </w:r>
                </w:p>
              </w:tc>
            </w:tr>
            <w:tr w:rsidR="005160CF" w:rsidRPr="00251637" w14:paraId="7B8AC9C4" w14:textId="77777777" w:rsidTr="001C4127">
              <w:trPr>
                <w:trHeight w:val="300"/>
              </w:trPr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4E3D8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ALT (U/L)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5BE5F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133 [76-310]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50161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103 [58-127]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2A8EE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b/>
                      <w:bCs/>
                      <w:color w:val="000000"/>
                      <w:sz w:val="18"/>
                      <w:szCs w:val="18"/>
                      <w:lang w:val="en-US" w:eastAsia="zh-CN"/>
                    </w:rPr>
                    <w:t>0.026</w:t>
                  </w: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76FE8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50 [27-150]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CC8A9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235</w:t>
                  </w:r>
                </w:p>
              </w:tc>
            </w:tr>
            <w:tr w:rsidR="001C4127" w:rsidRPr="00251637" w14:paraId="7A2918FF" w14:textId="77777777" w:rsidTr="001C4127">
              <w:trPr>
                <w:trHeight w:val="300"/>
              </w:trPr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66B6442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AST (U/L)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30F1FBCA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124 [78-169]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E55369E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74 [42-103]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361D3B1E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087</w:t>
                  </w: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A71C112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39 [26-94]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9089AD8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053</w:t>
                  </w:r>
                </w:p>
              </w:tc>
            </w:tr>
            <w:tr w:rsidR="005160CF" w:rsidRPr="00251637" w14:paraId="5D66AA72" w14:textId="77777777" w:rsidTr="001C4127">
              <w:trPr>
                <w:trHeight w:val="300"/>
              </w:trPr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0E840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CRP (mg/L)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A8B3C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22.7 [11.2-73.8]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C482C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38.5 [8.2-88.6]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9B5D9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131</w:t>
                  </w: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21508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38.0 [10.1-111.0]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DAD85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684</w:t>
                  </w:r>
                </w:p>
              </w:tc>
            </w:tr>
            <w:tr w:rsidR="001C4127" w:rsidRPr="00251637" w14:paraId="01C34076" w14:textId="77777777" w:rsidTr="001C4127">
              <w:trPr>
                <w:trHeight w:val="300"/>
              </w:trPr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6A5BD3E" w14:textId="77777777" w:rsidR="005160CF" w:rsidRPr="00D777DA" w:rsidRDefault="005160CF" w:rsidP="005160CF">
                  <w:pPr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WBC count (10</w:t>
                  </w: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vertAlign w:val="superscript"/>
                      <w:lang w:val="en-US" w:eastAsia="zh-CN"/>
                    </w:rPr>
                    <w:t>9</w:t>
                  </w: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/L)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5F59C797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8.7 [5.3-11.1]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24AE46B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8.2 [6.0-10.0]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5E299A50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155</w:t>
                  </w:r>
                </w:p>
              </w:tc>
              <w:tc>
                <w:tcPr>
                  <w:tcW w:w="157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7D11C6CD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6.5 [6.2-8.9]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2E049B36" w14:textId="77777777" w:rsidR="005160CF" w:rsidRPr="00D777DA" w:rsidRDefault="005160CF" w:rsidP="005160CF">
                  <w:pPr>
                    <w:jc w:val="center"/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</w:pPr>
                  <w:r w:rsidRPr="00D777DA">
                    <w:rPr>
                      <w:rFonts w:eastAsia="宋体"/>
                      <w:color w:val="000000"/>
                      <w:sz w:val="18"/>
                      <w:szCs w:val="18"/>
                      <w:lang w:val="en-US" w:eastAsia="zh-CN"/>
                    </w:rPr>
                    <w:t>0.271</w:t>
                  </w:r>
                </w:p>
              </w:tc>
            </w:tr>
          </w:tbl>
          <w:p w14:paraId="3A8C9A2D" w14:textId="77777777" w:rsidR="005160CF" w:rsidRPr="00D777DA" w:rsidRDefault="005160CF" w:rsidP="005160CF">
            <w:pPr>
              <w:spacing w:before="100" w:beforeAutospacing="1" w:after="100" w:afterAutospacing="1" w:line="276" w:lineRule="auto"/>
              <w:contextualSpacing/>
              <w:jc w:val="both"/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 w:eastAsia="zh-CN"/>
              </w:rPr>
            </w:pPr>
            <w:r w:rsidRPr="00D777DA"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  <w:t xml:space="preserve">Data are presented as median [interquartile range]. </w:t>
            </w:r>
          </w:p>
          <w:p w14:paraId="3F0389BD" w14:textId="62BFA192" w:rsidR="005160CF" w:rsidRPr="00D777DA" w:rsidRDefault="00A431BE" w:rsidP="005160CF">
            <w:pPr>
              <w:spacing w:before="100" w:beforeAutospacing="1" w:after="100" w:afterAutospacing="1" w:line="276" w:lineRule="auto"/>
              <w:contextualSpacing/>
              <w:jc w:val="both"/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</w:pPr>
            <w:r w:rsidRPr="00F560E3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</w:rPr>
              <w:t>†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 w:rsidR="005160CF" w:rsidRPr="00D777DA"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  <w:t xml:space="preserve">p values were calculated for comparison between “before drainage” and “before PVE” values, within patients with </w:t>
            </w:r>
            <w:proofErr w:type="spellStart"/>
            <w:r w:rsidR="005160CF" w:rsidRPr="00D777DA"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  <w:t>pCCA</w:t>
            </w:r>
            <w:proofErr w:type="spellEnd"/>
            <w:r w:rsidR="005160CF" w:rsidRPr="00D777DA"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  <w:t>.</w:t>
            </w:r>
          </w:p>
          <w:p w14:paraId="05C7FCE4" w14:textId="0FE94756" w:rsidR="005160CF" w:rsidRPr="00D777DA" w:rsidRDefault="009D6A55" w:rsidP="005160CF">
            <w:pPr>
              <w:spacing w:before="100" w:beforeAutospacing="1" w:after="100" w:afterAutospacing="1" w:line="276" w:lineRule="auto"/>
              <w:contextualSpacing/>
              <w:jc w:val="both"/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</w:pPr>
            <w:r w:rsidRPr="00F560E3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</w:rPr>
              <w:t>‡</w:t>
            </w:r>
            <w:r w:rsidRPr="00F560E3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 w:rsidR="005160CF" w:rsidRPr="00D777DA"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  <w:t xml:space="preserve">p values were calculated for comparison of “before PVE” values between </w:t>
            </w:r>
            <w:proofErr w:type="spellStart"/>
            <w:r w:rsidR="005160CF" w:rsidRPr="00D777DA"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  <w:t>pCCA</w:t>
            </w:r>
            <w:proofErr w:type="spellEnd"/>
            <w:r w:rsidR="005160CF" w:rsidRPr="00D777DA"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  <w:t xml:space="preserve"> and CRLM groups. </w:t>
            </w:r>
          </w:p>
          <w:p w14:paraId="643D7983" w14:textId="77777777" w:rsidR="005160CF" w:rsidRPr="00D777DA" w:rsidRDefault="005160CF" w:rsidP="005160CF">
            <w:pPr>
              <w:spacing w:before="100" w:beforeAutospacing="1" w:after="100" w:afterAutospacing="1" w:line="276" w:lineRule="auto"/>
              <w:contextualSpacing/>
              <w:jc w:val="both"/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D777DA"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  <w:t>pCCA</w:t>
            </w:r>
            <w:proofErr w:type="spellEnd"/>
            <w:r w:rsidRPr="00D777DA">
              <w:rPr>
                <w:rFonts w:eastAsiaTheme="minorEastAsia"/>
                <w:color w:val="000000" w:themeColor="text1"/>
                <w:sz w:val="18"/>
                <w:szCs w:val="18"/>
                <w:lang w:val="en-US" w:eastAsia="zh-CN"/>
              </w:rPr>
              <w:t>, perihilar cholangiocarcinoma; CRLM, colorectal liver metastasis; INR, international normalized ratio; GGT, gamma-glutamyl transferase; ALP, alkaline phosphatase; ALT, alanine aminotransferase; AST, aspartate aminotransferase; CRP, C-reactive protein; WBC, white blood cell.</w:t>
            </w:r>
          </w:p>
          <w:p w14:paraId="5516156B" w14:textId="77777777" w:rsidR="005160CF" w:rsidRP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07B01046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56B1EE02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62C93A6A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2253A631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7F36312C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490C1BC2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22084162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5865A04F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6F93A83A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20E1FC6B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6917C006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46B86891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59CA41B0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1D622E2E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3CFBD483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3F0AEBEC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05E58DF8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30659095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1A060CA8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73DA5513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57CFA240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63389088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023E780D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02D7BCED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67A67F98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5223856F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4B226971" w14:textId="77777777" w:rsidR="005160CF" w:rsidRDefault="005160CF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240AAB8F" w14:textId="7F5B2363" w:rsidR="00600135" w:rsidRDefault="00600135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66699269" w14:textId="7B22B350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7D45F6D9" w14:textId="001BED87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4A740FE9" w14:textId="61933C81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68850770" w14:textId="527B4714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5E62999D" w14:textId="07AC0397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6D126C61" w14:textId="76D4ABBD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57CD5E15" w14:textId="7C9F1F2C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7F7BC920" w14:textId="4ADFD16D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077225BB" w14:textId="411E3653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3F16DB41" w14:textId="6AE622EE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19D6E7E5" w14:textId="648AF12A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4152C235" w14:textId="1EF13EF3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2808C5FF" w14:textId="77777777" w:rsidR="004606AB" w:rsidRDefault="004606AB" w:rsidP="00E025D9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74C4C893" w14:textId="0A4A07E2" w:rsidR="004F371D" w:rsidRPr="0078722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78722D"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lastRenderedPageBreak/>
              <w:t xml:space="preserve">Supplementary Table </w:t>
            </w:r>
            <w:bookmarkEnd w:id="0"/>
            <w:r w:rsidR="00051B72"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 w:rsidR="00152290"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2</w:t>
            </w:r>
            <w:r w:rsidRPr="00464E34"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B04C2A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Characteristics of 10 </w:t>
            </w:r>
            <w:r w:rsidR="00FF78DD" w:rsidRPr="00B04C2A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matched </w:t>
            </w:r>
            <w:r w:rsidRPr="00B04C2A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patients with CRLM and </w:t>
            </w:r>
            <w:proofErr w:type="spellStart"/>
            <w:r w:rsidRPr="00B04C2A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pCCA</w:t>
            </w:r>
            <w:proofErr w:type="spellEnd"/>
          </w:p>
        </w:tc>
      </w:tr>
      <w:tr w:rsidR="004F371D" w:rsidRPr="00251637" w14:paraId="25FFFF24" w14:textId="77777777" w:rsidTr="00600135">
        <w:trPr>
          <w:gridAfter w:val="1"/>
          <w:wAfter w:w="70" w:type="dxa"/>
          <w:trHeight w:val="280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647DD5" w14:textId="77777777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lastRenderedPageBreak/>
              <w:t>Characteristic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3C4A78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CRLM (n=1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019B43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pCCA</w:t>
            </w:r>
            <w:proofErr w:type="spellEnd"/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(n=10)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AE1FA0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p value</w:t>
            </w:r>
          </w:p>
        </w:tc>
      </w:tr>
      <w:tr w:rsidR="004F371D" w:rsidRPr="00251637" w14:paraId="00297F6E" w14:textId="77777777" w:rsidTr="00600135">
        <w:trPr>
          <w:gridAfter w:val="1"/>
          <w:wAfter w:w="70" w:type="dxa"/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EBBC87" w14:textId="0B08CDFE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Age</w:t>
            </w:r>
            <w:r w:rsidR="00F20546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year</w:t>
            </w:r>
            <w:r w:rsidR="00F20546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AC6694" w14:textId="5974DB2F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61 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[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47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1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E805F3" w14:textId="4DFE1AAD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70 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[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9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3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8E802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079</w:t>
            </w:r>
          </w:p>
        </w:tc>
      </w:tr>
      <w:tr w:rsidR="004F371D" w:rsidRPr="00251637" w14:paraId="3F280633" w14:textId="77777777" w:rsidTr="00600135">
        <w:trPr>
          <w:gridAfter w:val="1"/>
          <w:wAfter w:w="70" w:type="dxa"/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4540" w14:textId="77777777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7B1F" w14:textId="77777777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3872" w14:textId="77777777" w:rsidR="004F371D" w:rsidRPr="008B7F0D" w:rsidRDefault="004F371D" w:rsidP="00E025D9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1B44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1.000 </w:t>
            </w:r>
          </w:p>
        </w:tc>
      </w:tr>
      <w:tr w:rsidR="004F371D" w:rsidRPr="00251637" w14:paraId="31BDDE14" w14:textId="77777777" w:rsidTr="00600135">
        <w:trPr>
          <w:gridAfter w:val="1"/>
          <w:wAfter w:w="70" w:type="dxa"/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82AE29" w14:textId="77777777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6060B8" w14:textId="6D08C565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4 (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40%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6B3635" w14:textId="0489A9B5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 (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0%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0B4E0C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4F371D" w:rsidRPr="00251637" w14:paraId="1C88D3D5" w14:textId="77777777" w:rsidTr="00600135">
        <w:trPr>
          <w:gridAfter w:val="1"/>
          <w:wAfter w:w="70" w:type="dxa"/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630" w14:textId="77777777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EFDF" w14:textId="2B387B6B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 (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0%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0F15" w14:textId="30E37563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 (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0%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8700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4F371D" w:rsidRPr="00251637" w14:paraId="3E9D4028" w14:textId="77777777" w:rsidTr="00600135">
        <w:trPr>
          <w:gridAfter w:val="1"/>
          <w:wAfter w:w="70" w:type="dxa"/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35B22" w14:textId="59D57E58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BMI</w:t>
            </w:r>
            <w:r w:rsidR="00230EAA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(kg/m</w:t>
            </w:r>
            <w:r w:rsidR="00230EAA" w:rsidRPr="008B7F0D">
              <w:rPr>
                <w:rFonts w:eastAsia="宋体"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  <w:r w:rsidR="00230EAA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C0F80" w14:textId="56370E44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24.6 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[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3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.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9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.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B8DC6" w14:textId="66B20BA5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25.7 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[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3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.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6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.5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EAAA8A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705</w:t>
            </w:r>
          </w:p>
        </w:tc>
      </w:tr>
      <w:tr w:rsidR="004F371D" w:rsidRPr="00251637" w14:paraId="4B360FC8" w14:textId="77777777" w:rsidTr="00600135">
        <w:trPr>
          <w:gridAfter w:val="1"/>
          <w:wAfter w:w="70" w:type="dxa"/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812" w14:textId="77777777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46B4" w14:textId="17C0B7DD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 (20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%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2AE6" w14:textId="575A68A2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 (20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%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ACA5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1.000 </w:t>
            </w:r>
          </w:p>
        </w:tc>
      </w:tr>
      <w:tr w:rsidR="004F371D" w:rsidRPr="00251637" w14:paraId="2238BB00" w14:textId="77777777" w:rsidTr="00600135">
        <w:trPr>
          <w:gridAfter w:val="1"/>
          <w:wAfter w:w="70" w:type="dxa"/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083D53" w14:textId="77777777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Charlson</w:t>
            </w:r>
            <w:proofErr w:type="spellEnd"/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comorbidity ind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2598E7" w14:textId="5775B64C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8 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[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-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67CA94" w14:textId="59DF570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8 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[</w:t>
            </w:r>
            <w:r w:rsidR="00184B74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9</w:t>
            </w:r>
            <w:r w:rsidR="001F0937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D388EC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969</w:t>
            </w:r>
          </w:p>
        </w:tc>
      </w:tr>
      <w:tr w:rsidR="004F371D" w:rsidRPr="00251637" w14:paraId="5A5BB5BE" w14:textId="77777777" w:rsidTr="00600135">
        <w:trPr>
          <w:gridAfter w:val="1"/>
          <w:wAfter w:w="70" w:type="dxa"/>
          <w:trHeight w:val="280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6AACBD" w14:textId="77777777" w:rsidR="004F371D" w:rsidRPr="008B7F0D" w:rsidRDefault="004F371D" w:rsidP="00E025D9">
            <w:pP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Cirrho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1C247" w14:textId="34C864B3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 (0</w:t>
            </w:r>
            <w:r w:rsidR="002475FD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%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36DBC2" w14:textId="06CC0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 (0</w:t>
            </w:r>
            <w:r w:rsidR="002475FD"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%</w:t>
            </w: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9983A2" w14:textId="77777777" w:rsidR="004F371D" w:rsidRPr="008B7F0D" w:rsidRDefault="004F371D" w:rsidP="00E025D9">
            <w:pPr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8B7F0D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1.000 </w:t>
            </w:r>
          </w:p>
        </w:tc>
      </w:tr>
    </w:tbl>
    <w:p w14:paraId="0B581657" w14:textId="10B9997A" w:rsidR="00763137" w:rsidRDefault="0001128E" w:rsidP="008B7F0D">
      <w:pPr>
        <w:spacing w:line="276" w:lineRule="auto"/>
        <w:jc w:val="both"/>
        <w:rPr>
          <w:rFonts w:eastAsiaTheme="minorEastAsia"/>
          <w:color w:val="000000" w:themeColor="text1"/>
          <w:sz w:val="18"/>
          <w:szCs w:val="18"/>
          <w:lang w:val="en-US" w:eastAsia="zh-CN"/>
        </w:rPr>
      </w:pPr>
      <w:r w:rsidRPr="008B7F0D">
        <w:rPr>
          <w:rFonts w:eastAsiaTheme="minorEastAsia"/>
          <w:color w:val="000000" w:themeColor="text1"/>
          <w:sz w:val="18"/>
          <w:szCs w:val="18"/>
          <w:lang w:val="en-US" w:eastAsia="zh-CN"/>
        </w:rPr>
        <w:t>Data are presented as median [</w:t>
      </w:r>
      <w:r w:rsidR="003614FA" w:rsidRPr="008B7F0D">
        <w:rPr>
          <w:rFonts w:eastAsiaTheme="minorEastAsia"/>
          <w:color w:val="000000" w:themeColor="text1"/>
          <w:sz w:val="18"/>
          <w:szCs w:val="18"/>
          <w:lang w:val="en-US" w:eastAsia="zh-CN"/>
        </w:rPr>
        <w:t xml:space="preserve">interquartile </w:t>
      </w:r>
      <w:r w:rsidRPr="008B7F0D">
        <w:rPr>
          <w:rFonts w:eastAsiaTheme="minorEastAsia"/>
          <w:color w:val="000000" w:themeColor="text1"/>
          <w:sz w:val="18"/>
          <w:szCs w:val="18"/>
          <w:lang w:val="en-US" w:eastAsia="zh-CN"/>
        </w:rPr>
        <w:t>range] or frequency (percentage).</w:t>
      </w:r>
      <w:r w:rsidR="00763137" w:rsidRPr="008B7F0D">
        <w:rPr>
          <w:rFonts w:eastAsiaTheme="minorEastAsia"/>
          <w:color w:val="000000" w:themeColor="text1"/>
          <w:sz w:val="18"/>
          <w:szCs w:val="18"/>
          <w:lang w:val="en-US" w:eastAsia="zh-CN"/>
        </w:rPr>
        <w:t xml:space="preserve"> </w:t>
      </w:r>
      <w:r w:rsidR="004F371D" w:rsidRPr="008B7F0D">
        <w:rPr>
          <w:rFonts w:eastAsiaTheme="minorEastAsia"/>
          <w:color w:val="000000" w:themeColor="text1"/>
          <w:sz w:val="18"/>
          <w:szCs w:val="18"/>
          <w:lang w:val="en-US" w:eastAsia="zh-CN"/>
        </w:rPr>
        <w:t xml:space="preserve">CRLM, colorectal liver metastasis; </w:t>
      </w:r>
      <w:proofErr w:type="spellStart"/>
      <w:r w:rsidR="004F371D" w:rsidRPr="008B7F0D">
        <w:rPr>
          <w:rFonts w:eastAsiaTheme="minorEastAsia"/>
          <w:color w:val="000000" w:themeColor="text1"/>
          <w:sz w:val="18"/>
          <w:szCs w:val="18"/>
          <w:lang w:val="en-US" w:eastAsia="zh-CN"/>
        </w:rPr>
        <w:t>pCCA</w:t>
      </w:r>
      <w:proofErr w:type="spellEnd"/>
      <w:r w:rsidR="004F371D" w:rsidRPr="008B7F0D">
        <w:rPr>
          <w:rFonts w:eastAsiaTheme="minorEastAsia"/>
          <w:color w:val="000000" w:themeColor="text1"/>
          <w:sz w:val="18"/>
          <w:szCs w:val="18"/>
          <w:lang w:val="en-US" w:eastAsia="zh-CN"/>
        </w:rPr>
        <w:t>, perihilar cholangiocarcinoma; BMI, body mass index.</w:t>
      </w:r>
    </w:p>
    <w:p w14:paraId="3B41A879" w14:textId="60E90AEA" w:rsidR="00E22CBA" w:rsidRDefault="00E22CBA" w:rsidP="008B7F0D">
      <w:pPr>
        <w:spacing w:line="276" w:lineRule="auto"/>
        <w:jc w:val="both"/>
        <w:rPr>
          <w:rFonts w:eastAsiaTheme="minorEastAsia"/>
          <w:color w:val="000000" w:themeColor="text1"/>
          <w:sz w:val="18"/>
          <w:szCs w:val="18"/>
          <w:lang w:val="en-US" w:eastAsia="zh-CN"/>
        </w:rPr>
      </w:pPr>
    </w:p>
    <w:p w14:paraId="67548E7E" w14:textId="31EB6FA9" w:rsidR="00E22CBA" w:rsidRDefault="00E22CBA" w:rsidP="008B7F0D">
      <w:pPr>
        <w:spacing w:line="276" w:lineRule="auto"/>
        <w:jc w:val="both"/>
        <w:rPr>
          <w:rFonts w:eastAsiaTheme="minorEastAsia"/>
          <w:color w:val="000000" w:themeColor="text1"/>
          <w:sz w:val="18"/>
          <w:szCs w:val="18"/>
          <w:lang w:val="en-US" w:eastAsia="zh-CN"/>
        </w:rPr>
      </w:pPr>
    </w:p>
    <w:p w14:paraId="302771D9" w14:textId="7447684C" w:rsidR="00E22CBA" w:rsidRDefault="00E22CBA" w:rsidP="008B7F0D">
      <w:pPr>
        <w:spacing w:line="276" w:lineRule="auto"/>
        <w:jc w:val="both"/>
        <w:rPr>
          <w:rFonts w:eastAsiaTheme="minorEastAsia"/>
          <w:color w:val="000000" w:themeColor="text1"/>
          <w:sz w:val="18"/>
          <w:szCs w:val="18"/>
          <w:lang w:val="en-US" w:eastAsia="zh-CN"/>
        </w:rPr>
      </w:pPr>
    </w:p>
    <w:p w14:paraId="72791CF9" w14:textId="2B5975EB" w:rsidR="00E22CBA" w:rsidRDefault="00E22CBA" w:rsidP="008B7F0D">
      <w:pPr>
        <w:spacing w:line="276" w:lineRule="auto"/>
        <w:jc w:val="both"/>
        <w:rPr>
          <w:rFonts w:eastAsiaTheme="minorEastAsia"/>
          <w:color w:val="000000" w:themeColor="text1"/>
          <w:sz w:val="18"/>
          <w:szCs w:val="18"/>
          <w:lang w:val="en-US" w:eastAsia="zh-CN"/>
        </w:rPr>
      </w:pPr>
    </w:p>
    <w:p w14:paraId="220D7CC8" w14:textId="77777777" w:rsidR="00E22CBA" w:rsidRPr="008B7F0D" w:rsidRDefault="00E22CBA" w:rsidP="008B7F0D">
      <w:pPr>
        <w:spacing w:line="276" w:lineRule="auto"/>
        <w:jc w:val="both"/>
        <w:rPr>
          <w:rFonts w:eastAsiaTheme="minorEastAsia"/>
          <w:color w:val="000000" w:themeColor="text1"/>
          <w:sz w:val="18"/>
          <w:szCs w:val="18"/>
          <w:lang w:val="en-US" w:eastAsia="zh-CN"/>
        </w:rPr>
      </w:pPr>
    </w:p>
    <w:p w14:paraId="75532963" w14:textId="77777777" w:rsidR="00763137" w:rsidRPr="008B7F0D" w:rsidRDefault="00763137">
      <w:pPr>
        <w:rPr>
          <w:rFonts w:eastAsiaTheme="minorEastAsia"/>
          <w:color w:val="000000" w:themeColor="text1"/>
          <w:sz w:val="20"/>
          <w:szCs w:val="20"/>
          <w:lang w:val="en-US" w:eastAsia="zh-CN"/>
        </w:rPr>
      </w:pPr>
      <w:r w:rsidRPr="008B7F0D">
        <w:rPr>
          <w:rFonts w:eastAsiaTheme="minorEastAsia"/>
          <w:color w:val="000000" w:themeColor="text1"/>
          <w:sz w:val="20"/>
          <w:szCs w:val="20"/>
          <w:lang w:val="en-US" w:eastAsia="zh-CN"/>
        </w:rPr>
        <w:br w:type="page"/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977"/>
        <w:gridCol w:w="2410"/>
        <w:gridCol w:w="2268"/>
        <w:gridCol w:w="850"/>
      </w:tblGrid>
      <w:tr w:rsidR="002461B5" w:rsidRPr="00251637" w14:paraId="7FA1117E" w14:textId="77777777" w:rsidTr="00EE2F21">
        <w:trPr>
          <w:trHeight w:val="400"/>
        </w:trPr>
        <w:tc>
          <w:tcPr>
            <w:tcW w:w="8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677" w14:textId="551D13A9" w:rsidR="002461B5" w:rsidRPr="008B7F0D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8B7F0D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lastRenderedPageBreak/>
              <w:t>S</w:t>
            </w:r>
            <w:r w:rsidR="00955385" w:rsidRPr="008B7F0D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 xml:space="preserve">upplementary </w:t>
            </w:r>
            <w:r w:rsidRPr="008B7F0D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 xml:space="preserve">Table </w:t>
            </w:r>
            <w:r w:rsidR="00051B72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S</w:t>
            </w:r>
            <w:r w:rsidR="007738BE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3</w:t>
            </w:r>
            <w:r w:rsidRPr="008B7F0D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</w:t>
            </w:r>
            <w:r w:rsidRPr="00DB1F82">
              <w:rPr>
                <w:rFonts w:eastAsiaTheme="minorEastAsia"/>
                <w:sz w:val="18"/>
                <w:szCs w:val="18"/>
                <w:lang w:val="en-US" w:eastAsia="zh-CN"/>
              </w:rPr>
              <w:t xml:space="preserve">Characteristics of </w:t>
            </w:r>
            <w:r w:rsidR="00F20546" w:rsidRPr="00DB1F82">
              <w:rPr>
                <w:rFonts w:eastAsiaTheme="minorEastAsia"/>
                <w:sz w:val="18"/>
                <w:szCs w:val="18"/>
                <w:lang w:val="en-US" w:eastAsia="zh-CN"/>
              </w:rPr>
              <w:t xml:space="preserve">17 </w:t>
            </w:r>
            <w:proofErr w:type="spellStart"/>
            <w:r w:rsidRPr="00DB1F82">
              <w:rPr>
                <w:rFonts w:eastAsiaTheme="minorEastAsia"/>
                <w:sz w:val="18"/>
                <w:szCs w:val="18"/>
                <w:lang w:val="en-US" w:eastAsia="zh-CN"/>
              </w:rPr>
              <w:t>pCCA</w:t>
            </w:r>
            <w:proofErr w:type="spellEnd"/>
            <w:r w:rsidRPr="00DB1F82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patients with biliary drainage</w:t>
            </w:r>
          </w:p>
        </w:tc>
      </w:tr>
      <w:tr w:rsidR="002461B5" w:rsidRPr="00251637" w14:paraId="0A861953" w14:textId="77777777" w:rsidTr="00EE2F21">
        <w:trPr>
          <w:trHeight w:val="280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90CCD" w14:textId="451F99FD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D0264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Unilateral drainage (n=11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1A212" w14:textId="1267B9E6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Bilateral drainage (n=6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39488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p value</w:t>
            </w:r>
          </w:p>
        </w:tc>
      </w:tr>
      <w:tr w:rsidR="002461B5" w:rsidRPr="00251637" w14:paraId="69B079C5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86388D" w14:textId="7CED640E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Age</w:t>
            </w:r>
            <w:r w:rsidR="00F45700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(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years</w:t>
            </w:r>
            <w:r w:rsidR="00F45700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346A4B" w14:textId="0CA3F1F0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70 </w:t>
            </w:r>
            <w:r w:rsidR="009A16DF" w:rsidRPr="00005485">
              <w:rPr>
                <w:rFonts w:eastAsiaTheme="minorEastAsia"/>
                <w:sz w:val="18"/>
                <w:szCs w:val="18"/>
                <w:lang w:val="en-US" w:eastAsia="zh-CN"/>
              </w:rPr>
              <w:t>[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67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72</w:t>
            </w:r>
            <w:r w:rsidR="004D25D4" w:rsidRPr="00005485">
              <w:rPr>
                <w:rFonts w:eastAsiaTheme="minorEastAsia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E7666" w14:textId="7892F37D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73 </w:t>
            </w:r>
            <w:r w:rsidR="009A16DF" w:rsidRPr="00005485">
              <w:rPr>
                <w:rFonts w:eastAsiaTheme="minorEastAsia"/>
                <w:sz w:val="18"/>
                <w:szCs w:val="18"/>
                <w:lang w:val="en-US" w:eastAsia="zh-CN"/>
              </w:rPr>
              <w:t>[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69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77</w:t>
            </w:r>
            <w:r w:rsidR="004D25D4" w:rsidRPr="00005485">
              <w:rPr>
                <w:rFonts w:eastAsiaTheme="minorEastAsia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0CE8C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359</w:t>
            </w:r>
          </w:p>
        </w:tc>
      </w:tr>
      <w:tr w:rsidR="002461B5" w:rsidRPr="00251637" w14:paraId="3F16C6D0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B26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FD0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D4B1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53E2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1.000 </w:t>
            </w:r>
          </w:p>
        </w:tc>
      </w:tr>
      <w:tr w:rsidR="002461B5" w:rsidRPr="00251637" w14:paraId="396F2E3F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D5FEDD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9F544E" w14:textId="55773260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5 (4</w:t>
            </w:r>
            <w:r w:rsidR="00C94154" w:rsidRPr="00005485">
              <w:rPr>
                <w:rFonts w:eastAsiaTheme="minorEastAsia"/>
                <w:sz w:val="18"/>
                <w:szCs w:val="18"/>
                <w:lang w:val="en-US" w:eastAsia="zh-CN"/>
              </w:rPr>
              <w:t>6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1FD04" w14:textId="6A46CBB0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2 (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463A2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2461B5" w:rsidRPr="00251637" w14:paraId="26B25EA4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EC0B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54F0" w14:textId="58D47985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6 (5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473D" w14:textId="3901201D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4 (6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702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2461B5" w:rsidRPr="00251637" w14:paraId="35148BF1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E5772C" w14:textId="22A499FC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BMI</w:t>
            </w:r>
            <w:r w:rsidR="00F45700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</w:t>
            </w:r>
            <w:r w:rsidR="00F45700" w:rsidRPr="00005485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kg/m</w:t>
            </w:r>
            <w:r w:rsidR="00F45700" w:rsidRPr="00005485">
              <w:rPr>
                <w:rFonts w:eastAsia="宋体"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  <w:r w:rsidR="00F45700" w:rsidRPr="00005485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9924D" w14:textId="04C4EFD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24.6 </w:t>
            </w:r>
            <w:r w:rsidR="009A16DF" w:rsidRPr="00005485">
              <w:rPr>
                <w:rFonts w:eastAsiaTheme="minorEastAsia"/>
                <w:sz w:val="18"/>
                <w:szCs w:val="18"/>
                <w:lang w:val="en-US" w:eastAsia="zh-CN"/>
              </w:rPr>
              <w:t>[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22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6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27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0</w:t>
            </w:r>
            <w:r w:rsidR="004D25D4" w:rsidRPr="00005485">
              <w:rPr>
                <w:rFonts w:eastAsiaTheme="minorEastAsia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0E5A1B" w14:textId="484DC6AB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22.8 </w:t>
            </w:r>
            <w:r w:rsidR="009A16DF" w:rsidRPr="00005485">
              <w:rPr>
                <w:rFonts w:eastAsiaTheme="minorEastAsia"/>
                <w:sz w:val="18"/>
                <w:szCs w:val="18"/>
                <w:lang w:val="en-US" w:eastAsia="zh-CN"/>
              </w:rPr>
              <w:t>[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22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1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27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8</w:t>
            </w:r>
            <w:r w:rsidR="004D25D4" w:rsidRPr="00005485">
              <w:rPr>
                <w:rFonts w:eastAsiaTheme="minorEastAsia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39840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615</w:t>
            </w:r>
          </w:p>
        </w:tc>
      </w:tr>
      <w:tr w:rsidR="002461B5" w:rsidRPr="00251637" w14:paraId="6EE7B8D7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7B55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6377" w14:textId="7B39D811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4 (3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22C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58F1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0.237 </w:t>
            </w:r>
          </w:p>
        </w:tc>
      </w:tr>
      <w:tr w:rsidR="002461B5" w:rsidRPr="00251637" w14:paraId="1BA4611A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AAFF26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proofErr w:type="spellStart"/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Charlson</w:t>
            </w:r>
            <w:proofErr w:type="spellEnd"/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comorbidity index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0B3624" w14:textId="172C87E1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6 </w:t>
            </w:r>
            <w:r w:rsidR="009A16DF" w:rsidRPr="00005485">
              <w:rPr>
                <w:rFonts w:eastAsiaTheme="minorEastAsia"/>
                <w:sz w:val="18"/>
                <w:szCs w:val="18"/>
                <w:lang w:val="en-US" w:eastAsia="zh-CN"/>
              </w:rPr>
              <w:t>[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5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8</w:t>
            </w:r>
            <w:r w:rsidR="004D25D4" w:rsidRPr="00005485">
              <w:rPr>
                <w:rFonts w:eastAsiaTheme="minorEastAsia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28B4AE" w14:textId="226588CC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7 </w:t>
            </w:r>
            <w:r w:rsidR="009A16DF" w:rsidRPr="00005485">
              <w:rPr>
                <w:rFonts w:eastAsiaTheme="minorEastAsia"/>
                <w:sz w:val="18"/>
                <w:szCs w:val="18"/>
                <w:lang w:val="en-US" w:eastAsia="zh-CN"/>
              </w:rPr>
              <w:t>[</w:t>
            </w:r>
            <w:r w:rsidR="00A978CB" w:rsidRPr="00005485">
              <w:rPr>
                <w:rFonts w:eastAsiaTheme="minorEastAsia"/>
                <w:sz w:val="18"/>
                <w:szCs w:val="18"/>
                <w:lang w:val="en-US" w:eastAsia="zh-CN"/>
              </w:rPr>
              <w:t>5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-9</w:t>
            </w:r>
            <w:r w:rsidR="004D25D4" w:rsidRPr="00005485">
              <w:rPr>
                <w:rFonts w:eastAsiaTheme="minorEastAsia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A85A7D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721</w:t>
            </w:r>
          </w:p>
        </w:tc>
      </w:tr>
      <w:tr w:rsidR="002461B5" w:rsidRPr="00251637" w14:paraId="581515FA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E74F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Cholang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7267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1 (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B5CD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2 (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840" w14:textId="77777777" w:rsidR="002461B5" w:rsidRPr="00005485" w:rsidRDefault="002461B5" w:rsidP="002461B5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515</w:t>
            </w:r>
          </w:p>
        </w:tc>
      </w:tr>
      <w:tr w:rsidR="00C110AA" w:rsidRPr="00251637" w14:paraId="04D93736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8F2C9" w14:textId="1430F191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Bismuth-Corlette 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6D020" w14:textId="494134BF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EB43ED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99AEF1" w14:textId="1624A406" w:rsidR="00C110AA" w:rsidRPr="00005485" w:rsidRDefault="002C6D19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266</w:t>
            </w:r>
          </w:p>
        </w:tc>
      </w:tr>
      <w:tr w:rsidR="00C110AA" w:rsidRPr="00251637" w14:paraId="390E3FFE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68B2" w14:textId="34AFF456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Ⅰ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55D8" w14:textId="216BCEC6" w:rsidR="00C110AA" w:rsidRPr="00005485" w:rsidRDefault="009E42C9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1 (</w:t>
            </w:r>
            <w:r w:rsidR="004A0666" w:rsidRPr="00005485">
              <w:rPr>
                <w:rFonts w:eastAsiaTheme="minorEastAsia"/>
                <w:sz w:val="18"/>
                <w:szCs w:val="18"/>
                <w:lang w:val="en-US" w:eastAsia="zh-CN"/>
              </w:rPr>
              <w:t>9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2FDD" w14:textId="0B9B2FE9" w:rsidR="00C110AA" w:rsidRPr="00005485" w:rsidRDefault="002E0056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(</w:t>
            </w:r>
            <w:r w:rsidR="004A0666" w:rsidRPr="00005485">
              <w:rPr>
                <w:rFonts w:eastAsiaTheme="minorEastAsia"/>
                <w:sz w:val="18"/>
                <w:szCs w:val="18"/>
                <w:lang w:val="en-US" w:eastAsia="zh-CN"/>
              </w:rPr>
              <w:t>0%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F672" w14:textId="3F94187B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C110AA" w:rsidRPr="00251637" w14:paraId="788B4543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CEF3BE" w14:textId="5D3D449B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Ⅱ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698841" w14:textId="1B5DEE80" w:rsidR="00C110AA" w:rsidRPr="00005485" w:rsidRDefault="009E42C9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2 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(</w:t>
            </w:r>
            <w:r w:rsidR="004A0666" w:rsidRPr="00005485">
              <w:rPr>
                <w:rFonts w:eastAsiaTheme="minorEastAsia"/>
                <w:sz w:val="18"/>
                <w:szCs w:val="18"/>
                <w:lang w:val="en-US" w:eastAsia="zh-CN"/>
              </w:rPr>
              <w:t>18%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9D035A" w14:textId="0A964FDA" w:rsidR="00C110AA" w:rsidRPr="00005485" w:rsidRDefault="002E0056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(</w:t>
            </w:r>
            <w:r w:rsidR="004A0666" w:rsidRPr="00005485">
              <w:rPr>
                <w:rFonts w:eastAsiaTheme="minorEastAsia"/>
                <w:sz w:val="18"/>
                <w:szCs w:val="18"/>
                <w:lang w:val="en-US" w:eastAsia="zh-CN"/>
              </w:rPr>
              <w:t>0%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965016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C110AA" w:rsidRPr="00251637" w14:paraId="33C0C730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0E00" w14:textId="127DE573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05485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Ⅲ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6D9CF" w14:textId="39D913E3" w:rsidR="00C110AA" w:rsidRPr="00005485" w:rsidRDefault="009E42C9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3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(</w:t>
            </w:r>
            <w:r w:rsidR="004A0666" w:rsidRPr="00005485">
              <w:rPr>
                <w:rFonts w:eastAsiaTheme="minorEastAsia"/>
                <w:sz w:val="18"/>
                <w:szCs w:val="18"/>
                <w:lang w:val="en-US" w:eastAsia="zh-CN"/>
              </w:rPr>
              <w:t>27%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C2CD" w14:textId="7AC84552" w:rsidR="00C110AA" w:rsidRPr="00005485" w:rsidRDefault="009E42C9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1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(</w:t>
            </w:r>
            <w:r w:rsidR="00A631F3" w:rsidRPr="00005485">
              <w:rPr>
                <w:rFonts w:eastAsiaTheme="minorEastAsia"/>
                <w:sz w:val="18"/>
                <w:szCs w:val="18"/>
                <w:lang w:val="en-US" w:eastAsia="zh-CN"/>
              </w:rPr>
              <w:t>17%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FBD4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C110AA" w:rsidRPr="00251637" w14:paraId="75BBCA4C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541A14" w14:textId="02D818EA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05485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Ⅲ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7944E4" w14:textId="4953CC7C" w:rsidR="00C110AA" w:rsidRPr="00005485" w:rsidRDefault="009E42C9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1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(</w:t>
            </w:r>
            <w:r w:rsidR="004A0666" w:rsidRPr="00005485">
              <w:rPr>
                <w:rFonts w:eastAsiaTheme="minorEastAsia"/>
                <w:sz w:val="18"/>
                <w:szCs w:val="18"/>
                <w:lang w:val="en-US" w:eastAsia="zh-CN"/>
              </w:rPr>
              <w:t>9%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548738" w14:textId="269A2DB6" w:rsidR="00C110AA" w:rsidRPr="00005485" w:rsidRDefault="002E0056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(</w:t>
            </w:r>
            <w:r w:rsidR="004A0666" w:rsidRPr="00005485">
              <w:rPr>
                <w:rFonts w:eastAsiaTheme="minorEastAsia"/>
                <w:sz w:val="18"/>
                <w:szCs w:val="18"/>
                <w:lang w:val="en-US" w:eastAsia="zh-CN"/>
              </w:rPr>
              <w:t>0%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D41F26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C110AA" w:rsidRPr="00251637" w14:paraId="6D3B38D9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CE09" w14:textId="37407BF6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Ⅳ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EB71" w14:textId="35EE09B0" w:rsidR="00C110AA" w:rsidRPr="00005485" w:rsidRDefault="009E42C9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4 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(</w:t>
            </w:r>
            <w:r w:rsidR="004A0666" w:rsidRPr="00005485">
              <w:rPr>
                <w:rFonts w:eastAsiaTheme="minorEastAsia"/>
                <w:sz w:val="18"/>
                <w:szCs w:val="18"/>
                <w:lang w:val="en-US" w:eastAsia="zh-CN"/>
              </w:rPr>
              <w:t>37%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FC10" w14:textId="3D37FC36" w:rsidR="00C110AA" w:rsidRPr="00005485" w:rsidRDefault="009E42C9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5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(</w:t>
            </w:r>
            <w:r w:rsidR="00A631F3" w:rsidRPr="00005485">
              <w:rPr>
                <w:rFonts w:eastAsiaTheme="minorEastAsia"/>
                <w:sz w:val="18"/>
                <w:szCs w:val="18"/>
                <w:lang w:val="en-US" w:eastAsia="zh-CN"/>
              </w:rPr>
              <w:t>83%</w:t>
            </w:r>
            <w:r w:rsidR="00FE14F5" w:rsidRPr="00005485">
              <w:rPr>
                <w:rFonts w:eastAsiaTheme="minor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9329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C110AA" w:rsidRPr="00251637" w14:paraId="6AB7FAC8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DD04F0" w14:textId="66A22338" w:rsidR="00C110AA" w:rsidRPr="00005485" w:rsidRDefault="00742E3F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742E3F">
              <w:rPr>
                <w:rFonts w:eastAsiaTheme="minorEastAsia"/>
                <w:sz w:val="18"/>
                <w:szCs w:val="18"/>
                <w:lang w:val="en-US" w:eastAsia="zh-CN"/>
              </w:rPr>
              <w:t>Serum biochemistry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 xml:space="preserve"> tests</w:t>
            </w:r>
            <w:r w:rsidR="00C110AA"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before P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131AEB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FC77E6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9073D2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C110AA" w:rsidRPr="00251637" w14:paraId="220CA754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610" w14:textId="61CFAAC9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Bilirubin (µ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3411" w14:textId="7BC634F5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53.8 [28.6-62.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491D" w14:textId="0BB6A79D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60.8 [36.9-82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EAE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421</w:t>
            </w:r>
          </w:p>
        </w:tc>
      </w:tr>
      <w:tr w:rsidR="00C110AA" w:rsidRPr="00251637" w14:paraId="7E7360A7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C0B3E" w14:textId="76D7D7A1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Albumin (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C83F89" w14:textId="6E71241F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35.5 [30.0-38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3A47D5" w14:textId="053B3993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30.5 [22.4-35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E280C9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158</w:t>
            </w:r>
          </w:p>
        </w:tc>
      </w:tr>
      <w:tr w:rsidR="00C110AA" w:rsidRPr="00251637" w14:paraId="66D24E19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EB5E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I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4300" w14:textId="7AA0B509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1.01 [0.95-1.1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646" w14:textId="024E154E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1.02 [1.01-1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2C04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359</w:t>
            </w:r>
          </w:p>
        </w:tc>
      </w:tr>
      <w:tr w:rsidR="00C110AA" w:rsidRPr="00251637" w14:paraId="7EEC49E2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0AFB36" w14:textId="517829EF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GG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41033" w14:textId="3304E02B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719 [414-108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FE363D" w14:textId="130F4AC1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342 [281-6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73A776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108</w:t>
            </w:r>
          </w:p>
        </w:tc>
      </w:tr>
      <w:tr w:rsidR="00C110AA" w:rsidRPr="00251637" w14:paraId="2AE27C07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225" w14:textId="09ED85C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ALP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36C5" w14:textId="1DE9AABF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379 [220-66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21E5" w14:textId="7069530D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291 [242-37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31A0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396</w:t>
            </w:r>
          </w:p>
        </w:tc>
      </w:tr>
      <w:tr w:rsidR="00C110AA" w:rsidRPr="00251637" w14:paraId="315384CC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BCD529" w14:textId="7831CF7F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AL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4A5DB5" w14:textId="151F7D5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115 [60-15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F9E476" w14:textId="5D6B65F2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66 [46-9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BE586F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0.090 </w:t>
            </w:r>
          </w:p>
        </w:tc>
      </w:tr>
      <w:tr w:rsidR="00C110AA" w:rsidRPr="00251637" w14:paraId="266DC703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6438" w14:textId="29F241C9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AS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794" w14:textId="473AB0DE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82 [42-2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DD83" w14:textId="6441A41D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84 [46-1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AEC6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914</w:t>
            </w:r>
          </w:p>
        </w:tc>
      </w:tr>
      <w:tr w:rsidR="00C110AA" w:rsidRPr="00251637" w14:paraId="17A8AA5A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872D7" w14:textId="4DD27F3B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CRP (m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DA7727" w14:textId="2BF1137A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45.6 [8.2-112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19CCDD" w14:textId="25203BE9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47.0 [18.2-94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D50EE1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775</w:t>
            </w:r>
          </w:p>
        </w:tc>
      </w:tr>
      <w:tr w:rsidR="00C110AA" w:rsidRPr="00251637" w14:paraId="10EF7490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05A7" w14:textId="1077B84D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W</w:t>
            </w:r>
            <w:r w:rsidR="005F3D5E" w:rsidRPr="00005485">
              <w:rPr>
                <w:rFonts w:eastAsiaTheme="minorEastAsia"/>
                <w:sz w:val="18"/>
                <w:szCs w:val="18"/>
                <w:lang w:val="en-US" w:eastAsia="zh-CN"/>
              </w:rPr>
              <w:t>BC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count (10</w:t>
            </w:r>
            <w:r w:rsidRPr="00005485">
              <w:rPr>
                <w:rFonts w:eastAsiaTheme="minorEastAsia"/>
                <w:sz w:val="18"/>
                <w:szCs w:val="18"/>
                <w:vertAlign w:val="superscript"/>
                <w:lang w:val="en-US" w:eastAsia="zh-CN"/>
              </w:rPr>
              <w:t>9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B208" w14:textId="65AFFAEB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8.8 [6.2-12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B8FF" w14:textId="6A047B4D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7.1 [4.9-9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CB2D" w14:textId="77777777" w:rsidR="00C110AA" w:rsidRPr="00005485" w:rsidRDefault="00C110AA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289</w:t>
            </w:r>
          </w:p>
        </w:tc>
      </w:tr>
      <w:tr w:rsidR="008D5FF2" w:rsidRPr="00251637" w14:paraId="4388ECEB" w14:textId="77777777" w:rsidTr="00EE2F2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D72BD6" w14:textId="5A92FA08" w:rsidR="008D5FF2" w:rsidRPr="00005485" w:rsidRDefault="008D5FF2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Number of days after P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B9BB83" w14:textId="02D67E8C" w:rsidR="008D5FF2" w:rsidRPr="00005485" w:rsidRDefault="00D23727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22 [17-3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5B535B" w14:textId="4BBC44D5" w:rsidR="008D5FF2" w:rsidRPr="00005485" w:rsidRDefault="00D23727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17 [12-2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997777" w14:textId="3F26E6FA" w:rsidR="008D5FF2" w:rsidRPr="00005485" w:rsidRDefault="00D32AF1" w:rsidP="00C110AA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>0.086</w:t>
            </w:r>
          </w:p>
        </w:tc>
      </w:tr>
    </w:tbl>
    <w:p w14:paraId="001872AC" w14:textId="721BC8C1" w:rsidR="00763137" w:rsidRPr="00005485" w:rsidRDefault="0065782D" w:rsidP="00005485">
      <w:pPr>
        <w:spacing w:before="100" w:beforeAutospacing="1" w:after="100" w:afterAutospacing="1" w:line="276" w:lineRule="auto"/>
        <w:contextualSpacing/>
        <w:jc w:val="both"/>
        <w:rPr>
          <w:rFonts w:eastAsiaTheme="minorEastAsia"/>
          <w:color w:val="000000" w:themeColor="text1"/>
          <w:sz w:val="18"/>
          <w:szCs w:val="18"/>
          <w:lang w:val="en-US" w:eastAsia="zh-CN"/>
        </w:rPr>
      </w:pPr>
      <w:r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>Data are presented as median [</w:t>
      </w:r>
      <w:r w:rsidR="00583F2C"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 xml:space="preserve">interquartile </w:t>
      </w:r>
      <w:r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>range] or frequency (percentage).</w:t>
      </w:r>
      <w:r w:rsidR="00763137"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 xml:space="preserve"> </w:t>
      </w:r>
      <w:proofErr w:type="spellStart"/>
      <w:r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>pCCA</w:t>
      </w:r>
      <w:proofErr w:type="spellEnd"/>
      <w:r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>, perihilar</w:t>
      </w:r>
      <w:r w:rsidR="00145EFD"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 xml:space="preserve"> </w:t>
      </w:r>
      <w:r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>cholangiocarcinoma; BMI, body mass index; PVE, portal vein embolization; INR, international normalized ratio; GGT, gamma-glutamyl transferase; ALP, alkaline phosphatase; ALT, alanine aminotransferase; AST, aspartate aminotransferase; CRP, C-reactive protein</w:t>
      </w:r>
      <w:r w:rsidR="00737A77"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>; WBC, white blood cell</w:t>
      </w:r>
      <w:r w:rsidRPr="00005485">
        <w:rPr>
          <w:rFonts w:eastAsiaTheme="minorEastAsia"/>
          <w:color w:val="000000" w:themeColor="text1"/>
          <w:sz w:val="18"/>
          <w:szCs w:val="18"/>
          <w:lang w:val="en-US" w:eastAsia="zh-CN"/>
        </w:rPr>
        <w:t>.</w:t>
      </w:r>
    </w:p>
    <w:p w14:paraId="28F8083B" w14:textId="77777777" w:rsidR="00763137" w:rsidRPr="00005485" w:rsidRDefault="00763137">
      <w:pPr>
        <w:rPr>
          <w:rFonts w:eastAsiaTheme="minorEastAsia"/>
          <w:color w:val="000000" w:themeColor="text1"/>
          <w:sz w:val="20"/>
          <w:szCs w:val="20"/>
          <w:lang w:val="en-US" w:eastAsia="zh-CN"/>
        </w:rPr>
      </w:pPr>
      <w:r w:rsidRPr="00005485">
        <w:rPr>
          <w:rFonts w:eastAsiaTheme="minorEastAsia"/>
          <w:color w:val="000000" w:themeColor="text1"/>
          <w:sz w:val="20"/>
          <w:szCs w:val="20"/>
          <w:lang w:val="en-US" w:eastAsia="zh-CN"/>
        </w:rPr>
        <w:br w:type="page"/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127"/>
        <w:gridCol w:w="681"/>
        <w:gridCol w:w="851"/>
        <w:gridCol w:w="681"/>
        <w:gridCol w:w="905"/>
        <w:gridCol w:w="284"/>
        <w:gridCol w:w="708"/>
        <w:gridCol w:w="851"/>
        <w:gridCol w:w="709"/>
        <w:gridCol w:w="850"/>
      </w:tblGrid>
      <w:tr w:rsidR="001B7BCC" w:rsidRPr="00251637" w14:paraId="65A5C704" w14:textId="77777777" w:rsidTr="00773562">
        <w:trPr>
          <w:trHeight w:val="279"/>
        </w:trPr>
        <w:tc>
          <w:tcPr>
            <w:tcW w:w="864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00B1EB5" w14:textId="57881AD3" w:rsidR="001B7BCC" w:rsidRPr="00005485" w:rsidRDefault="001B7BCC" w:rsidP="009A1164">
            <w:pPr>
              <w:spacing w:line="360" w:lineRule="auto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005485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lastRenderedPageBreak/>
              <w:t xml:space="preserve">Supplementary Table </w:t>
            </w:r>
            <w:r w:rsidR="00051B72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4</w:t>
            </w:r>
            <w:r w:rsidRPr="00005485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</w:t>
            </w:r>
            <w:r w:rsidRPr="00EE4653">
              <w:rPr>
                <w:rFonts w:eastAsiaTheme="minorEastAsia"/>
                <w:sz w:val="18"/>
                <w:szCs w:val="18"/>
                <w:lang w:val="en-US" w:eastAsia="zh-CN"/>
              </w:rPr>
              <w:t>Correlations between serum biochemistry parameters and FLR hypertrophy</w:t>
            </w:r>
          </w:p>
        </w:tc>
      </w:tr>
      <w:tr w:rsidR="001B7BCC" w:rsidRPr="00251637" w14:paraId="1669DB6A" w14:textId="77777777" w:rsidTr="00773562">
        <w:trPr>
          <w:trHeight w:val="279"/>
        </w:trPr>
        <w:tc>
          <w:tcPr>
            <w:tcW w:w="212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C650" w14:textId="77777777" w:rsidR="001B7BCC" w:rsidRPr="004F2C43" w:rsidRDefault="001B7BCC" w:rsidP="007F39A8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Parameters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B54A715" w14:textId="761340AD" w:rsidR="001B7BCC" w:rsidRPr="004F2C43" w:rsidRDefault="001B7BCC" w:rsidP="00763137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DH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9710" w14:textId="7FC9BA52" w:rsidR="001B7BCC" w:rsidRPr="004F2C43" w:rsidRDefault="004772B8" w:rsidP="007F39A8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 xml:space="preserve">  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A210C2" w14:textId="533D2569" w:rsidR="001B7BCC" w:rsidRPr="004F2C43" w:rsidRDefault="001B7BCC" w:rsidP="00763137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KGR</w:t>
            </w:r>
          </w:p>
        </w:tc>
      </w:tr>
      <w:tr w:rsidR="004772B8" w:rsidRPr="00251637" w14:paraId="21A2FDA4" w14:textId="77777777" w:rsidTr="00773562">
        <w:trPr>
          <w:trHeight w:val="279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132B6D" w14:textId="77777777" w:rsidR="004772B8" w:rsidRPr="004F2C43" w:rsidRDefault="004772B8" w:rsidP="004772B8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875DE18" w14:textId="39B6304E" w:rsidR="004772B8" w:rsidRPr="004F2C43" w:rsidRDefault="004772B8" w:rsidP="0009484F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lang w:val="en-US" w:eastAsia="zh-CN"/>
              </w:rPr>
              <w:t xml:space="preserve">Using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 w:eastAsia="zh-CN"/>
              </w:rPr>
              <w:t>mFLR</w:t>
            </w:r>
            <w:proofErr w:type="spellEnd"/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CD63555" w14:textId="3C90F4C7" w:rsidR="004772B8" w:rsidRPr="004F2C43" w:rsidRDefault="004772B8" w:rsidP="0009484F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lang w:val="en-US" w:eastAsia="zh-CN"/>
              </w:rPr>
              <w:t xml:space="preserve">Using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 w:eastAsia="zh-CN"/>
              </w:rPr>
              <w:t>sFLR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C5F7" w14:textId="1D67F190" w:rsidR="004772B8" w:rsidRPr="004F2C43" w:rsidRDefault="004772B8" w:rsidP="0009484F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EBB9D" w14:textId="37AAD0E5" w:rsidR="004772B8" w:rsidRPr="004F2C43" w:rsidRDefault="004772B8" w:rsidP="0009484F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lang w:val="en-US" w:eastAsia="zh-CN"/>
              </w:rPr>
              <w:t xml:space="preserve">Using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 w:eastAsia="zh-CN"/>
              </w:rPr>
              <w:t>mFLR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DE0BC42" w14:textId="48174BBB" w:rsidR="004772B8" w:rsidRPr="004F2C43" w:rsidRDefault="004772B8" w:rsidP="0009484F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lang w:val="en-US" w:eastAsia="zh-CN"/>
              </w:rPr>
              <w:t xml:space="preserve">Using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 w:eastAsia="zh-CN"/>
              </w:rPr>
              <w:t>sFLR</w:t>
            </w:r>
            <w:proofErr w:type="spellEnd"/>
          </w:p>
        </w:tc>
      </w:tr>
      <w:tr w:rsidR="00773562" w:rsidRPr="00251637" w14:paraId="67DC3EA5" w14:textId="77777777" w:rsidTr="00773562">
        <w:trPr>
          <w:trHeight w:val="279"/>
        </w:trPr>
        <w:tc>
          <w:tcPr>
            <w:tcW w:w="212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AE84FFF" w14:textId="77777777" w:rsidR="004772B8" w:rsidRPr="004F2C43" w:rsidRDefault="004772B8" w:rsidP="004772B8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D51EC89" w14:textId="3C04C09E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ρ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AEC2A31" w14:textId="2031F859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68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511BA5B1" w14:textId="17C4EB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ρ</w:t>
            </w:r>
          </w:p>
        </w:tc>
        <w:tc>
          <w:tcPr>
            <w:tcW w:w="9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CB055F0" w14:textId="7889E0A9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D9B7A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24F24" w14:textId="6A549A30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ρ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58C2FE47" w14:textId="3D2B8C2E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BA1E0B4" w14:textId="19D8A541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ρ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C363D59" w14:textId="27487F63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p value</w:t>
            </w:r>
          </w:p>
        </w:tc>
      </w:tr>
      <w:tr w:rsidR="007426DE" w:rsidRPr="00251637" w14:paraId="1F876B7E" w14:textId="77777777" w:rsidTr="00773562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4D9E" w14:textId="70B30AD2" w:rsidR="004772B8" w:rsidRPr="004F2C43" w:rsidRDefault="004772B8" w:rsidP="004772B8">
            <w:pPr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>Entire cohort</w:t>
            </w:r>
            <w:r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 w:rsidRPr="00EC7F71"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>(n=5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CA8E1EB" w14:textId="77777777" w:rsidR="004772B8" w:rsidRPr="004F2C43" w:rsidRDefault="004772B8" w:rsidP="004772B8">
            <w:pPr>
              <w:jc w:val="center"/>
              <w:rPr>
                <w:rFonts w:eastAsiaTheme="minorEastAsia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7BE" w14:textId="60133A1A" w:rsidR="004772B8" w:rsidRPr="004F2C43" w:rsidRDefault="004772B8" w:rsidP="004772B8">
            <w:pPr>
              <w:jc w:val="center"/>
              <w:rPr>
                <w:rFonts w:eastAsiaTheme="minorEastAsia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B4D11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CBBB" w14:textId="4120B562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3DE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0F3D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D8C32A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BE009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447D" w14:textId="05FE9236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7426DE" w:rsidRPr="00251637" w14:paraId="0E9FA184" w14:textId="77777777" w:rsidTr="00773562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2D2" w14:textId="77777777" w:rsidR="004772B8" w:rsidRPr="004F2C43" w:rsidRDefault="004772B8" w:rsidP="004772B8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Parameters before PV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C6A97EA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828" w14:textId="55EFD27B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8E6E6C5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D683" w14:textId="5E283E32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5394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3580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B8894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31F8C2" w14:textId="77777777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3614" w14:textId="1E0E7883" w:rsidR="004772B8" w:rsidRPr="004F2C43" w:rsidRDefault="004772B8" w:rsidP="004772B8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7426DE" w:rsidRPr="00251637" w14:paraId="13035A41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040F5C" w14:textId="0FF792C0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Bilirubin (µmol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764E5D" w14:textId="332561E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CDFE0F" w14:textId="29BDBE60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8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ECFDDF" w14:textId="3295BA72" w:rsidR="00534F10" w:rsidRPr="005B2BE2" w:rsidRDefault="00534F10" w:rsidP="0043421B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B2BE2">
              <w:rPr>
                <w:rFonts w:eastAsiaTheme="minorEastAsia" w:hint="eastAsia"/>
                <w:sz w:val="18"/>
                <w:szCs w:val="18"/>
              </w:rPr>
              <w:t>0</w:t>
            </w:r>
            <w:r w:rsidRPr="005B2BE2">
              <w:rPr>
                <w:rFonts w:eastAsiaTheme="minorEastAsia"/>
                <w:sz w:val="18"/>
                <w:szCs w:val="18"/>
              </w:rPr>
              <w:t>.</w:t>
            </w:r>
            <w:r w:rsidR="00E72558">
              <w:rPr>
                <w:rFonts w:eastAsiaTheme="minorEastAsia"/>
                <w:sz w:val="18"/>
                <w:szCs w:val="18"/>
              </w:rPr>
              <w:t>1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9863C8" w14:textId="1EC9E890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E72558">
              <w:rPr>
                <w:rFonts w:eastAsiaTheme="minorEastAsia"/>
                <w:sz w:val="18"/>
                <w:szCs w:val="18"/>
                <w:lang w:val="en-US" w:eastAsia="zh-CN"/>
              </w:rPr>
              <w:t>4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8E3C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7D16A" w14:textId="7C8EF01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108FB9" w14:textId="1C0A5C0A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A4C32A" w14:textId="38ED66E7" w:rsidR="00534F10" w:rsidRPr="004F2C43" w:rsidRDefault="007426DE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2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79B435" w14:textId="6EB847F2" w:rsidR="00534F10" w:rsidRPr="004F2C43" w:rsidRDefault="007426DE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056</w:t>
            </w:r>
          </w:p>
        </w:tc>
      </w:tr>
      <w:tr w:rsidR="007426DE" w:rsidRPr="00251637" w14:paraId="09DFDE61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32FA" w14:textId="0C74A025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bumin (g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3E72" w14:textId="3C295C0B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5F9C" w14:textId="6F3D450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62AF" w14:textId="1545F894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8D5B32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8D5B32"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E72558">
              <w:rPr>
                <w:rFonts w:eastAsiaTheme="minorEastAsia"/>
                <w:sz w:val="18"/>
                <w:szCs w:val="18"/>
                <w:lang w:val="en-US" w:eastAsia="zh-CN"/>
              </w:rPr>
              <w:t>1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C5C1" w14:textId="5688A485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8D5B32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8D5B32"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E72558">
              <w:rPr>
                <w:rFonts w:eastAsiaTheme="minorEastAsia"/>
                <w:sz w:val="18"/>
                <w:szCs w:val="18"/>
                <w:lang w:val="en-US" w:eastAsia="zh-CN"/>
              </w:rPr>
              <w:t>3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650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0813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798D" w14:textId="5479B86F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BEE25" w14:textId="358B7F59" w:rsidR="00534F10" w:rsidRPr="004F2C43" w:rsidRDefault="00C57677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0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99C5" w14:textId="11C8EF55" w:rsidR="00534F10" w:rsidRPr="004F2C43" w:rsidRDefault="00C57677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941</w:t>
            </w:r>
          </w:p>
        </w:tc>
      </w:tr>
      <w:tr w:rsidR="007426DE" w:rsidRPr="00251637" w14:paraId="745B91E9" w14:textId="77777777" w:rsidTr="0043421B">
        <w:trPr>
          <w:trHeight w:val="2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62F179" w14:textId="7777777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IN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FDF130" w14:textId="19BCE14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D69EAD" w14:textId="1C8E542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C0586A" w14:textId="3D21D491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</w:t>
            </w:r>
            <w:r w:rsidR="00E72558">
              <w:rPr>
                <w:rFonts w:eastAsiaTheme="minorEastAsia"/>
                <w:sz w:val="18"/>
                <w:szCs w:val="18"/>
                <w:lang w:val="en-US" w:eastAsia="zh-CN"/>
              </w:rPr>
              <w:t>1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922619" w14:textId="57CB4783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</w:t>
            </w:r>
            <w:r w:rsidR="00E72558">
              <w:rPr>
                <w:rFonts w:eastAsiaTheme="minorEastAsia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C38FE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B32CAF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8DCF28A" w14:textId="5CA55B21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CB1700" w14:textId="5DD7E192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10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C60932" w14:textId="26892B49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4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82</w:t>
            </w:r>
          </w:p>
        </w:tc>
      </w:tr>
      <w:tr w:rsidR="007426DE" w:rsidRPr="00251637" w14:paraId="06C4C20E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942C" w14:textId="074049B8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GG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22A3E" w14:textId="7E1AF4A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57FE" w14:textId="1B3EDC3F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B4167" w14:textId="22D266A8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2</w:t>
            </w:r>
            <w:r w:rsidR="009D2474">
              <w:rPr>
                <w:rFonts w:eastAsiaTheme="minorEastAsia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766D" w14:textId="0873AB85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</w:t>
            </w:r>
            <w:r w:rsidR="009D2474">
              <w:rPr>
                <w:rFonts w:eastAsiaTheme="minorEastAsia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148E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712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948F1" w14:textId="4EA5F4E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C5395" w14:textId="132EFDE1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2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156D" w14:textId="1F76854E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06</w:t>
            </w:r>
          </w:p>
        </w:tc>
      </w:tr>
      <w:tr w:rsidR="007426DE" w:rsidRPr="00251637" w14:paraId="00A62570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554331" w14:textId="13B8E0BA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P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C585B8" w14:textId="6B286350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FF79CD" w14:textId="55941754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8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1EF9F7" w14:textId="0CA43F71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9D2474">
              <w:rPr>
                <w:rFonts w:eastAsiaTheme="minorEastAsia"/>
                <w:sz w:val="18"/>
                <w:szCs w:val="18"/>
                <w:lang w:val="en-US" w:eastAsia="zh-CN"/>
              </w:rPr>
              <w:t>3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F0A6DB" w14:textId="52453E8C" w:rsidR="00534F10" w:rsidRPr="009D2474" w:rsidRDefault="00534F10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 w:rsidRPr="009D2474">
              <w:rPr>
                <w:rFonts w:eastAsiaTheme="minorEastAsia" w:hint="eastAsia"/>
                <w:b/>
                <w:bCs/>
                <w:sz w:val="18"/>
                <w:szCs w:val="18"/>
                <w:lang w:val="en-US" w:eastAsia="zh-CN"/>
              </w:rPr>
              <w:t>0</w:t>
            </w:r>
            <w:r w:rsidRPr="009D2474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.0</w:t>
            </w:r>
            <w:r w:rsidR="009D2474" w:rsidRPr="009D2474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E034A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10FEA7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CCD2B2" w14:textId="4FB11BAE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F7E333" w14:textId="547BC9B0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2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064586" w14:textId="250BA8E2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57</w:t>
            </w:r>
          </w:p>
        </w:tc>
      </w:tr>
      <w:tr w:rsidR="007426DE" w:rsidRPr="00251637" w14:paraId="4508E366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1A1" w14:textId="1BA99C8E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0EC2B" w14:textId="0776DA32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89DA" w14:textId="2D4FE56E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9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20005" w14:textId="097F4C25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</w:t>
            </w:r>
            <w:r w:rsidR="005918F4">
              <w:rPr>
                <w:rFonts w:eastAsiaTheme="minorEastAsia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1D30" w14:textId="1F18F467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5918F4">
              <w:rPr>
                <w:rFonts w:eastAsiaTheme="minorEastAsia"/>
                <w:sz w:val="18"/>
                <w:szCs w:val="18"/>
                <w:lang w:val="en-US" w:eastAsia="zh-CN"/>
              </w:rPr>
              <w:t>5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9357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4B1F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0D1A0" w14:textId="587FD34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5CCF6" w14:textId="26BED801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0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A7EC" w14:textId="31189940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801</w:t>
            </w:r>
          </w:p>
        </w:tc>
      </w:tr>
      <w:tr w:rsidR="007426DE" w:rsidRPr="00251637" w14:paraId="485E7DA4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891A8" w14:textId="581A6A4D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S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BE9260" w14:textId="759D5374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C88617" w14:textId="6D2186B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CCE8A8" w14:textId="560E5DAB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5918F4">
              <w:rPr>
                <w:rFonts w:eastAsiaTheme="minorEastAsia"/>
                <w:sz w:val="18"/>
                <w:szCs w:val="18"/>
                <w:lang w:val="en-US" w:eastAsia="zh-CN"/>
              </w:rPr>
              <w:t>0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CCF2B3" w14:textId="2FC5C247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5918F4">
              <w:rPr>
                <w:rFonts w:eastAsiaTheme="minorEastAsia"/>
                <w:sz w:val="18"/>
                <w:szCs w:val="18"/>
                <w:lang w:val="en-US" w:eastAsia="zh-CN"/>
              </w:rPr>
              <w:t>7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87BA3C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005747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981A01" w14:textId="3AD9284E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268C1F" w14:textId="59F8ABE9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212393" w14:textId="43646BD3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621</w:t>
            </w:r>
          </w:p>
        </w:tc>
      </w:tr>
      <w:tr w:rsidR="007426DE" w:rsidRPr="00251637" w14:paraId="5ABF834F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E21B" w14:textId="38034EFA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CRP (mg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B0A88" w14:textId="2F977830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045E" w14:textId="3A3A584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BBB08" w14:textId="1F8A29CE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</w:t>
            </w:r>
            <w:r w:rsidR="005918F4">
              <w:rPr>
                <w:rFonts w:eastAsiaTheme="minorEastAsia"/>
                <w:sz w:val="18"/>
                <w:szCs w:val="18"/>
                <w:lang w:val="en-US" w:eastAsia="zh-CN"/>
              </w:rPr>
              <w:t>1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6CFA" w14:textId="01CB0CEC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5918F4">
              <w:rPr>
                <w:rFonts w:eastAsiaTheme="minorEastAsia"/>
                <w:sz w:val="18"/>
                <w:szCs w:val="18"/>
                <w:lang w:val="en-US" w:eastAsia="zh-CN"/>
              </w:rPr>
              <w:t>3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A311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7A8D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B2EE9" w14:textId="37EC0630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47030" w14:textId="2CA449E9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2F9D" w14:textId="1616B2B6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524</w:t>
            </w:r>
          </w:p>
        </w:tc>
      </w:tr>
      <w:tr w:rsidR="007426DE" w:rsidRPr="00251637" w14:paraId="0EA1433C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D4F7C" w14:textId="198C95A4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WBC count (10</w:t>
            </w:r>
            <w:r w:rsidRPr="004F2C43">
              <w:rPr>
                <w:rFonts w:eastAsiaTheme="minorEastAsia"/>
                <w:sz w:val="18"/>
                <w:szCs w:val="18"/>
                <w:vertAlign w:val="superscript"/>
                <w:lang w:val="en-US" w:eastAsia="zh-CN"/>
              </w:rPr>
              <w:t>9</w:t>
            </w: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D3C9A3" w14:textId="60EA8468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7EFD18" w14:textId="6B595303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6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B63EB1" w14:textId="0535C398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</w:t>
            </w:r>
            <w:r w:rsidR="005918F4">
              <w:rPr>
                <w:rFonts w:eastAsiaTheme="minorEastAsia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C072A3" w14:textId="1C09A094" w:rsidR="00534F10" w:rsidRPr="008D5B32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5918F4">
              <w:rPr>
                <w:rFonts w:eastAsiaTheme="minorEastAsia"/>
                <w:sz w:val="18"/>
                <w:szCs w:val="18"/>
                <w:lang w:val="en-US" w:eastAsia="zh-CN"/>
              </w:rPr>
              <w:t>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FAB541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83083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14576D" w14:textId="74B62EB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59F7A9" w14:textId="78E7A699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3A10BF" w14:textId="36CE4D10" w:rsidR="00534F10" w:rsidRPr="004F2C43" w:rsidRDefault="007132CD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623B1E">
              <w:rPr>
                <w:rFonts w:eastAsiaTheme="minorEastAsia"/>
                <w:sz w:val="18"/>
                <w:szCs w:val="18"/>
                <w:lang w:val="en-US" w:eastAsia="zh-CN"/>
              </w:rPr>
              <w:t>874</w:t>
            </w:r>
          </w:p>
        </w:tc>
      </w:tr>
      <w:tr w:rsidR="007426DE" w:rsidRPr="00251637" w14:paraId="44DE0B51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216" w14:textId="4679BE38" w:rsidR="00534F10" w:rsidRPr="004F2C43" w:rsidRDefault="00534F10" w:rsidP="00534F10">
            <w:pPr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>CRLM patients</w:t>
            </w:r>
            <w:r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bookmarkStart w:id="1" w:name="OLE_LINK1"/>
            <w:r w:rsidRPr="00527884"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>(n=31)</w:t>
            </w:r>
            <w:bookmarkEnd w:id="1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243F" w14:textId="77777777" w:rsidR="00534F10" w:rsidRPr="004F2C43" w:rsidRDefault="00534F10" w:rsidP="0043421B">
            <w:pPr>
              <w:jc w:val="center"/>
              <w:rPr>
                <w:rFonts w:eastAsiaTheme="minorEastAsia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C629" w14:textId="32EB3AF9" w:rsidR="00534F10" w:rsidRPr="004F2C43" w:rsidRDefault="00534F10" w:rsidP="0043421B">
            <w:pPr>
              <w:jc w:val="center"/>
              <w:rPr>
                <w:rFonts w:eastAsiaTheme="minorEastAsia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32B8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E983" w14:textId="778FF0A0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1F88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6F2F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2BE3A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87723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428D" w14:textId="527EF5C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7426DE" w:rsidRPr="00251637" w14:paraId="2BF4ECE2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F214" w14:textId="7777777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Parameters before PV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339A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9FF6" w14:textId="55754ACB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A0074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9123" w14:textId="2A199BC8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AD5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3408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FAF09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6BFF2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E4B0" w14:textId="38EF665D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7426DE" w:rsidRPr="00251637" w14:paraId="2C2AF43B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3075BD" w14:textId="27C59642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Bilirubin (µmol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7C0F4D" w14:textId="1FE661C0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21B31E" w14:textId="5CD2954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67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E832CE" w14:textId="5A383A53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</w:t>
            </w:r>
            <w:r w:rsidR="0069763B">
              <w:rPr>
                <w:rFonts w:eastAsiaTheme="minorEastAsia"/>
                <w:sz w:val="18"/>
                <w:szCs w:val="18"/>
                <w:lang w:val="en-US" w:eastAsia="zh-CN"/>
              </w:rPr>
              <w:t>1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E16FA0" w14:textId="37D231EC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69763B">
              <w:rPr>
                <w:rFonts w:eastAsiaTheme="minorEastAsia"/>
                <w:sz w:val="18"/>
                <w:szCs w:val="18"/>
                <w:lang w:val="en-US" w:eastAsia="zh-CN"/>
              </w:rPr>
              <w:t>3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40BE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C9F217" w14:textId="4100AB0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1683E5" w14:textId="0C2ADCB4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8A440E" w14:textId="666C3768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592D48" w14:textId="5CFB4C0B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567</w:t>
            </w:r>
          </w:p>
        </w:tc>
      </w:tr>
      <w:tr w:rsidR="007426DE" w:rsidRPr="00251637" w14:paraId="02A3F3A2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F060" w14:textId="22FAE586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bumin (g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BA17" w14:textId="6440BFAA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5138" w14:textId="15B5699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BEBB" w14:textId="0552DA1B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0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899E" w14:textId="58C82833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9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35AE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58C2" w14:textId="38391F2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BBAD" w14:textId="63619E1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4BF97" w14:textId="7D24ED0B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F0C1" w14:textId="06147DB2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490</w:t>
            </w:r>
          </w:p>
        </w:tc>
      </w:tr>
      <w:tr w:rsidR="007426DE" w:rsidRPr="00251637" w14:paraId="45E27744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E84372" w14:textId="7777777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IN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82AB1E" w14:textId="2305D073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700EE2" w14:textId="6BA05A1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9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79E36C" w14:textId="262526FC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F7BCDB" w14:textId="0F2B2B78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6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1505B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88DD06" w14:textId="19E68B3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52C822" w14:textId="32FB854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2F3643" w14:textId="49920AA0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941B27" w14:textId="19CB5134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488</w:t>
            </w:r>
          </w:p>
        </w:tc>
      </w:tr>
      <w:tr w:rsidR="007426DE" w:rsidRPr="00251637" w14:paraId="305E9091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4C37" w14:textId="542694D4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GG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D4EC7" w14:textId="311A90A3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8BA9" w14:textId="01ACD97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5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D035C" w14:textId="54C8A308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9647" w14:textId="3A4FB704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4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115C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E20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8856" w14:textId="76346D8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7BAA9" w14:textId="4AACB8E9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3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AD5D" w14:textId="3567F06F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4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78</w:t>
            </w:r>
          </w:p>
        </w:tc>
      </w:tr>
      <w:tr w:rsidR="007426DE" w:rsidRPr="00251637" w14:paraId="4C211A10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DCE4F7" w14:textId="16143E53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P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41543F" w14:textId="632B9448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48ACD9" w14:textId="5F20154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EAB488" w14:textId="2DC5278C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1BE7DC" w14:textId="2FCC4A36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9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9AB366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106AE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4BE491" w14:textId="545A9621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5B74BD" w14:textId="041D1DC1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CA04A5" w14:textId="02A27AC8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960</w:t>
            </w:r>
          </w:p>
        </w:tc>
      </w:tr>
      <w:tr w:rsidR="007426DE" w:rsidRPr="00251637" w14:paraId="410319CA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B5C6" w14:textId="39F2225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00F01" w14:textId="19E46A8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73E3A" w14:textId="6CDD3D94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5EEDB" w14:textId="6EA048EB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2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13FC" w14:textId="5BF8C68A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1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6703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E5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75E85" w14:textId="323E51E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D20A" w14:textId="6804A52B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3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709E" w14:textId="7F90D78B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072</w:t>
            </w:r>
          </w:p>
        </w:tc>
      </w:tr>
      <w:tr w:rsidR="007426DE" w:rsidRPr="00251637" w14:paraId="323BE56A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143A9" w14:textId="69AAC463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S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8AC910" w14:textId="6AD82EE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8D65BC" w14:textId="7E90401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2B159A" w14:textId="6BB8C2B5" w:rsidR="00534F10" w:rsidRPr="004F2C43" w:rsidRDefault="008F0486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EC17F3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="00EC17F3"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1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84D81A" w14:textId="38E3D34C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3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63527D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602E6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8BAACA" w14:textId="1BD98DB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09CD59" w14:textId="6BD92F8B" w:rsidR="00534F10" w:rsidRPr="004F2C43" w:rsidRDefault="00AA7BD9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EC17F3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="00EC17F3">
              <w:rPr>
                <w:rFonts w:eastAsiaTheme="minorEastAsia"/>
                <w:sz w:val="18"/>
                <w:szCs w:val="18"/>
                <w:lang w:val="en-US" w:eastAsia="zh-CN"/>
              </w:rPr>
              <w:t>.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E0C03D" w14:textId="516F3111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805</w:t>
            </w:r>
          </w:p>
        </w:tc>
      </w:tr>
      <w:tr w:rsidR="007426DE" w:rsidRPr="00251637" w14:paraId="1DC2D11D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D3B9" w14:textId="12364AAA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CRP (mg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540E3" w14:textId="028C8760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2D3C" w14:textId="7EF8815B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833C1" w14:textId="6FCD1C54" w:rsidR="00534F10" w:rsidRPr="004F2C43" w:rsidRDefault="008F0486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EC17F3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="00EC17F3"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2625" w14:textId="12938537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8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40FF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B2A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08D5E" w14:textId="041EB48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960B4" w14:textId="1CB9A465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AA67" w14:textId="730EA81D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913</w:t>
            </w:r>
          </w:p>
        </w:tc>
      </w:tr>
      <w:tr w:rsidR="007426DE" w:rsidRPr="00251637" w14:paraId="1386D551" w14:textId="77777777" w:rsidTr="0043421B">
        <w:trPr>
          <w:trHeight w:val="2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D1901" w14:textId="415584E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WBC count (10</w:t>
            </w:r>
            <w:r w:rsidRPr="004F2C43">
              <w:rPr>
                <w:rFonts w:eastAsiaTheme="minorEastAsia"/>
                <w:sz w:val="18"/>
                <w:szCs w:val="18"/>
                <w:vertAlign w:val="superscript"/>
                <w:lang w:val="en-US" w:eastAsia="zh-CN"/>
              </w:rPr>
              <w:t>9</w:t>
            </w: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636B2C" w14:textId="6432228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152E0B" w14:textId="1E8784C2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D4690C" w14:textId="7F9611E9" w:rsidR="00534F10" w:rsidRPr="004F2C43" w:rsidRDefault="008F0486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EC17F3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="00EC17F3">
              <w:rPr>
                <w:rFonts w:eastAsiaTheme="minorEastAsia"/>
                <w:sz w:val="18"/>
                <w:szCs w:val="18"/>
                <w:lang w:val="en-US" w:eastAsia="zh-CN"/>
              </w:rPr>
              <w:t>.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9422BB" w14:textId="418CE720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8F0486">
              <w:rPr>
                <w:rFonts w:eastAsiaTheme="minorEastAsia"/>
                <w:sz w:val="18"/>
                <w:szCs w:val="18"/>
                <w:lang w:val="en-US" w:eastAsia="zh-CN"/>
              </w:rPr>
              <w:t>8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5256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7855C8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FA3847" w14:textId="290022A4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B4AAFD" w14:textId="09236427" w:rsidR="00534F10" w:rsidRPr="004F2C43" w:rsidRDefault="00AA7BD9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lang w:val="en-US" w:eastAsia="zh-CN"/>
              </w:rPr>
              <w:t>-</w:t>
            </w:r>
            <w:r w:rsidR="00EC17F3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="00EC17F3">
              <w:rPr>
                <w:rFonts w:eastAsiaTheme="minorEastAsia"/>
                <w:sz w:val="18"/>
                <w:szCs w:val="18"/>
                <w:lang w:val="en-US" w:eastAsia="zh-CN"/>
              </w:rPr>
              <w:t>.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7F9514" w14:textId="394E17AB" w:rsidR="00534F10" w:rsidRPr="004F2C43" w:rsidRDefault="00EC17F3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AA7BD9">
              <w:rPr>
                <w:rFonts w:eastAsiaTheme="minorEastAsia"/>
                <w:sz w:val="18"/>
                <w:szCs w:val="18"/>
                <w:lang w:val="en-US" w:eastAsia="zh-CN"/>
              </w:rPr>
              <w:t>830</w:t>
            </w:r>
          </w:p>
        </w:tc>
      </w:tr>
      <w:tr w:rsidR="007426DE" w:rsidRPr="00251637" w14:paraId="07ECC496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EFB" w14:textId="2577D3A6" w:rsidR="00534F10" w:rsidRPr="004F2C43" w:rsidRDefault="00534F10" w:rsidP="00534F10">
            <w:pPr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proofErr w:type="spellStart"/>
            <w:r w:rsidRPr="004F2C43"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>pCCA</w:t>
            </w:r>
            <w:proofErr w:type="spellEnd"/>
            <w:r w:rsidRPr="004F2C43"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 xml:space="preserve"> patients</w:t>
            </w:r>
            <w:r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 w:rsidRPr="00527884"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>(n=</w:t>
            </w:r>
            <w:r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>19</w:t>
            </w:r>
            <w:r w:rsidRPr="00527884">
              <w:rPr>
                <w:rFonts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1A058" w14:textId="77777777" w:rsidR="00534F10" w:rsidRPr="004F2C43" w:rsidRDefault="00534F10" w:rsidP="0043421B">
            <w:pPr>
              <w:jc w:val="center"/>
              <w:rPr>
                <w:rFonts w:eastAsiaTheme="minorEastAsia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C2C1" w14:textId="69132BBB" w:rsidR="00534F10" w:rsidRPr="004F2C43" w:rsidRDefault="00534F10" w:rsidP="0043421B">
            <w:pPr>
              <w:jc w:val="center"/>
              <w:rPr>
                <w:rFonts w:eastAsiaTheme="minorEastAsia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95B8A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6292" w14:textId="75CEC78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49A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E0D0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AC46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0BDF2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42F1" w14:textId="6B108BD1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7426DE" w:rsidRPr="00251637" w14:paraId="04D88701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857" w14:textId="7777777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Parameters before drainag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935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8DC5" w14:textId="4AF109AA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9187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B94D" w14:textId="7FC97A58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86D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447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58A5D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618B9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D26D" w14:textId="0713D1D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7426DE" w:rsidRPr="00251637" w14:paraId="3BC524ED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BFD7F5" w14:textId="622238E4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Bilirubin (µmol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475DA8" w14:textId="7264494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CC7406" w14:textId="4FFCD454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6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6B0916" w14:textId="5C736C3C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8BCF7E" w14:textId="1DD028D8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9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3DFED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D2680F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7DCE8C" w14:textId="053DBCA2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7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4EAD46" w14:textId="7D9E6359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EEBC93" w14:textId="72217BB5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557</w:t>
            </w:r>
          </w:p>
        </w:tc>
      </w:tr>
      <w:tr w:rsidR="007426DE" w:rsidRPr="00251637" w14:paraId="7DFE1E48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F0E" w14:textId="69541C6B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bumin (g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8EC6" w14:textId="0C5CE3C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2ADF" w14:textId="316A69CA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B0906" w14:textId="29077FE1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3421B"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 w:rsidRPr="0043421B">
              <w:rPr>
                <w:rFonts w:eastAsiaTheme="minorEastAsia"/>
                <w:sz w:val="18"/>
                <w:szCs w:val="18"/>
                <w:lang w:val="en-US" w:eastAsia="zh-CN"/>
              </w:rPr>
              <w:t>0.0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B574" w14:textId="1924B4F3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3421B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43421B">
              <w:rPr>
                <w:rFonts w:eastAsiaTheme="minorEastAsia"/>
                <w:sz w:val="18"/>
                <w:szCs w:val="18"/>
                <w:lang w:val="en-US" w:eastAsia="zh-CN"/>
              </w:rPr>
              <w:t>.8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1A80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87FA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BFD8" w14:textId="2C7A382B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3733" w14:textId="3E537F53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55BE" w14:textId="01BF06E3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888</w:t>
            </w:r>
          </w:p>
        </w:tc>
      </w:tr>
      <w:tr w:rsidR="007426DE" w:rsidRPr="00251637" w14:paraId="14759D7F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DC9C35" w14:textId="7777777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IN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DAB460" w14:textId="629BADE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614E08" w14:textId="5A694AF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8BFE12" w14:textId="1D7B4F74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3421B"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 w:rsidRPr="0043421B">
              <w:rPr>
                <w:rFonts w:eastAsiaTheme="minorEastAsia"/>
                <w:sz w:val="18"/>
                <w:szCs w:val="18"/>
                <w:lang w:val="en-US" w:eastAsia="zh-CN"/>
              </w:rPr>
              <w:t>0.5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FB6C43" w14:textId="3B543C81" w:rsidR="00534F10" w:rsidRPr="002025F0" w:rsidRDefault="0043421B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 w:rsidRPr="002025F0">
              <w:rPr>
                <w:rFonts w:eastAsiaTheme="minorEastAsia" w:hint="eastAsia"/>
                <w:b/>
                <w:bCs/>
                <w:sz w:val="18"/>
                <w:szCs w:val="18"/>
                <w:lang w:val="en-US" w:eastAsia="zh-CN"/>
              </w:rPr>
              <w:t>0</w:t>
            </w:r>
            <w:r w:rsidRPr="002025F0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751AA2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B9FF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EF03D8" w14:textId="67C98EA1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89C303" w14:textId="63E7962F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842B15" w14:textId="7150E4B8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306</w:t>
            </w:r>
          </w:p>
        </w:tc>
      </w:tr>
      <w:tr w:rsidR="007426DE" w:rsidRPr="00251637" w14:paraId="77B16D3F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4F1" w14:textId="26A9EC05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GG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1FECD" w14:textId="096B3184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3084" w14:textId="146DC4BE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7F81D" w14:textId="0F67EE02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3421B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43421B">
              <w:rPr>
                <w:rFonts w:eastAsiaTheme="minorEastAsia"/>
                <w:sz w:val="18"/>
                <w:szCs w:val="18"/>
                <w:lang w:val="en-US" w:eastAsia="zh-CN"/>
              </w:rPr>
              <w:t>.3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014F" w14:textId="4E7755F1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3421B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43421B">
              <w:rPr>
                <w:rFonts w:eastAsiaTheme="minorEastAsia"/>
                <w:sz w:val="18"/>
                <w:szCs w:val="18"/>
                <w:lang w:val="en-US" w:eastAsia="zh-CN"/>
              </w:rPr>
              <w:t>.1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06DF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6451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4AC3" w14:textId="3A719B7E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F4F1" w14:textId="2497530A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0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3FF4" w14:textId="0AB22E81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863</w:t>
            </w:r>
          </w:p>
        </w:tc>
      </w:tr>
      <w:tr w:rsidR="007426DE" w:rsidRPr="00251637" w14:paraId="6EF6BF52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B90298" w14:textId="516839C5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P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74C62A" w14:textId="70574A13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A5730A" w14:textId="52216CC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815BED" w14:textId="37A5662F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6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3AF6D0" w14:textId="1470A817" w:rsidR="00534F10" w:rsidRPr="002025F0" w:rsidRDefault="0043421B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 w:rsidRPr="002025F0">
              <w:rPr>
                <w:rFonts w:eastAsiaTheme="minorEastAsia" w:hint="eastAsia"/>
                <w:b/>
                <w:bCs/>
                <w:sz w:val="18"/>
                <w:szCs w:val="18"/>
                <w:lang w:val="en-US" w:eastAsia="zh-CN"/>
              </w:rPr>
              <w:t>0</w:t>
            </w:r>
            <w:r w:rsidRPr="002025F0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.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B5B8A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9365AC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073803" w14:textId="336704EB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747C69" w14:textId="6BFCF59D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3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B03539" w14:textId="0F0EDB19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84</w:t>
            </w:r>
          </w:p>
        </w:tc>
      </w:tr>
      <w:tr w:rsidR="007426DE" w:rsidRPr="00251637" w14:paraId="37B779A8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910C" w14:textId="28C97CD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7D3E4" w14:textId="5FC1B2C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2E55" w14:textId="67574AF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9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404BF" w14:textId="1484DE83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5CD4" w14:textId="61182251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8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4DC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F94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34B46" w14:textId="1234848A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57A7" w14:textId="121CBF7B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0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AA92" w14:textId="1854E9A7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9</w:t>
            </w:r>
            <w:r w:rsidR="00082686">
              <w:rPr>
                <w:rFonts w:eastAsiaTheme="minorEastAsia"/>
                <w:sz w:val="18"/>
                <w:szCs w:val="18"/>
                <w:lang w:val="en-US" w:eastAsia="zh-CN"/>
              </w:rPr>
              <w:t>19</w:t>
            </w:r>
          </w:p>
        </w:tc>
      </w:tr>
      <w:tr w:rsidR="007426DE" w:rsidRPr="00251637" w14:paraId="6967AF0A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C2FAF9" w14:textId="74F7488B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S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8574CE" w14:textId="24F4BAD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22ED3D" w14:textId="1AE3A772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48181F" w14:textId="40575C5D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3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F3FB47" w14:textId="1892492A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2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FB9C8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B0905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15AE0A" w14:textId="03CD5B7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151D01" w14:textId="48D12E97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9DC3A7" w14:textId="00EF8CE0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817</w:t>
            </w:r>
          </w:p>
        </w:tc>
      </w:tr>
      <w:tr w:rsidR="007426DE" w:rsidRPr="00251637" w14:paraId="757454F6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683" w14:textId="39EFC1F4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CRP (mg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977A7" w14:textId="5BB07A3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DE4C" w14:textId="2A9B7F5B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1B327" w14:textId="792CD328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2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FA3A" w14:textId="37087DBF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4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D35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A7CC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BE9AE" w14:textId="783A4941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9014F" w14:textId="765FDD7A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2C61" w14:textId="29497B73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54</w:t>
            </w:r>
          </w:p>
        </w:tc>
      </w:tr>
      <w:tr w:rsidR="007426DE" w:rsidRPr="00251637" w14:paraId="56F53855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EC4566" w14:textId="08D860F9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WBC count (10</w:t>
            </w:r>
            <w:r w:rsidRPr="004F2C43">
              <w:rPr>
                <w:rFonts w:eastAsiaTheme="minorEastAsia"/>
                <w:sz w:val="18"/>
                <w:szCs w:val="18"/>
                <w:vertAlign w:val="superscript"/>
                <w:lang w:val="en-US" w:eastAsia="zh-CN"/>
              </w:rPr>
              <w:t>9</w:t>
            </w: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7C5C36" w14:textId="1C4D349F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2F206A" w14:textId="2A718FB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6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601D7D" w14:textId="1D9270F6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2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FB4B7E" w14:textId="66DF0ADF" w:rsidR="00534F10" w:rsidRPr="0043421B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3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8BD11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E1B25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02AA05" w14:textId="6F1933D4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2753DB" w14:textId="45F748EA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8413B8" w14:textId="4184C3F0" w:rsidR="00534F10" w:rsidRPr="004F2C43" w:rsidRDefault="0043421B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399</w:t>
            </w:r>
          </w:p>
        </w:tc>
      </w:tr>
      <w:tr w:rsidR="007426DE" w:rsidRPr="00251637" w14:paraId="0A097ED5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0174" w14:textId="7777777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Parameters before PV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16F7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7A2F" w14:textId="1CEA772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9F8D3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3C03" w14:textId="465805F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7E3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8D2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4D061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182BA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B6BF5" w14:textId="65C8C103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</w:tr>
      <w:tr w:rsidR="007426DE" w:rsidRPr="00251637" w14:paraId="3CDA2B1A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53695A" w14:textId="55ED77A4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Bilirubin (µmol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FFC037" w14:textId="58E88AC8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FD6F78" w14:textId="61A3282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66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B25127" w14:textId="7740DD71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F858EA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F858EA">
              <w:rPr>
                <w:rFonts w:eastAsiaTheme="minorEastAsia"/>
                <w:sz w:val="18"/>
                <w:szCs w:val="18"/>
                <w:lang w:val="en-US" w:eastAsia="zh-CN"/>
              </w:rPr>
              <w:t>.1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AA3D43" w14:textId="16E7BEC4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F858EA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F858EA">
              <w:rPr>
                <w:rFonts w:eastAsiaTheme="minorEastAsia"/>
                <w:sz w:val="18"/>
                <w:szCs w:val="18"/>
                <w:lang w:val="en-US" w:eastAsia="zh-CN"/>
              </w:rPr>
              <w:t>.4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FD181E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931C81" w14:textId="2A0580ED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171B0B" w14:textId="34E6378A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62588C" w14:textId="5631F741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2</w:t>
            </w:r>
            <w:r w:rsidR="001A54E4">
              <w:rPr>
                <w:rFonts w:eastAsiaTheme="minorEastAsia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B94007" w14:textId="2355D44E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3</w:t>
            </w:r>
            <w:r w:rsidR="001A54E4">
              <w:rPr>
                <w:rFonts w:eastAsiaTheme="minorEastAsia"/>
                <w:sz w:val="18"/>
                <w:szCs w:val="18"/>
                <w:lang w:val="en-US" w:eastAsia="zh-CN"/>
              </w:rPr>
              <w:t>48</w:t>
            </w:r>
          </w:p>
        </w:tc>
      </w:tr>
      <w:tr w:rsidR="007426DE" w:rsidRPr="00251637" w14:paraId="7BB29FE8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6747" w14:textId="70EA8B21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bumin (g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B9F9" w14:textId="6C20FE62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D8AC" w14:textId="4B488E13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4891" w14:textId="2F138B71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F858EA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F858EA">
              <w:rPr>
                <w:rFonts w:eastAsiaTheme="minorEastAsia"/>
                <w:sz w:val="18"/>
                <w:szCs w:val="18"/>
                <w:lang w:val="en-US" w:eastAsia="zh-CN"/>
              </w:rPr>
              <w:t>.3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1C12" w14:textId="53DC8611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F858EA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F858EA">
              <w:rPr>
                <w:rFonts w:eastAsiaTheme="minorEastAsia"/>
                <w:sz w:val="18"/>
                <w:szCs w:val="18"/>
                <w:lang w:val="en-US" w:eastAsia="zh-CN"/>
              </w:rPr>
              <w:t>.1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B35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9B93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01621" w14:textId="7EED75C8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10337" w14:textId="3828460C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375C" w14:textId="4BC3079D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416</w:t>
            </w:r>
          </w:p>
        </w:tc>
      </w:tr>
      <w:tr w:rsidR="007426DE" w:rsidRPr="00251637" w14:paraId="6E46B235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D7F2B" w14:textId="7777777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IN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AB23F1" w14:textId="48CBECBD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F46013" w14:textId="397F5F4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A98D92" w14:textId="3E0AD557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6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168F5F" w14:textId="65D6B0A4" w:rsidR="00534F10" w:rsidRPr="00F858EA" w:rsidRDefault="00F858EA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 w:rsidRPr="00F858EA">
              <w:rPr>
                <w:rFonts w:eastAsiaTheme="minorEastAsia" w:hint="eastAsia"/>
                <w:b/>
                <w:bCs/>
                <w:sz w:val="18"/>
                <w:szCs w:val="18"/>
                <w:lang w:val="en-US" w:eastAsia="zh-CN"/>
              </w:rPr>
              <w:t>0</w:t>
            </w:r>
            <w:r w:rsidRPr="00F858EA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.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6FA84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456CF9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4368C3" w14:textId="76CC72E3" w:rsidR="00534F10" w:rsidRPr="004F2C43" w:rsidRDefault="00534F10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689D82" w14:textId="430039DF" w:rsidR="00534F10" w:rsidRPr="005F4B28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5F4B28"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 w:rsidRPr="005F4B28">
              <w:rPr>
                <w:rFonts w:eastAsiaTheme="minorEastAsia"/>
                <w:sz w:val="18"/>
                <w:szCs w:val="18"/>
                <w:lang w:val="en-US" w:eastAsia="zh-CN"/>
              </w:rPr>
              <w:t>0.5</w:t>
            </w:r>
            <w:r w:rsidR="001A54E4">
              <w:rPr>
                <w:rFonts w:eastAsiaTheme="minorEastAsia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727031" w14:textId="247B7BB3" w:rsidR="00534F10" w:rsidRPr="004F2C43" w:rsidRDefault="005F4B28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.02</w:t>
            </w:r>
            <w:r w:rsidR="001A54E4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6</w:t>
            </w:r>
          </w:p>
        </w:tc>
      </w:tr>
      <w:tr w:rsidR="007426DE" w:rsidRPr="00251637" w14:paraId="0A05FA72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941D" w14:textId="15F7C1B7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GG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3177" w14:textId="5245E14E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F5ED" w14:textId="6677ABC4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C4FE5" w14:textId="36D3E708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6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5352" w14:textId="46D86DD6" w:rsidR="00534F10" w:rsidRPr="00F858EA" w:rsidRDefault="00F858EA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 w:rsidRPr="00F858EA">
              <w:rPr>
                <w:rFonts w:eastAsiaTheme="minorEastAsia" w:hint="eastAsia"/>
                <w:b/>
                <w:bCs/>
                <w:sz w:val="18"/>
                <w:szCs w:val="18"/>
                <w:lang w:val="en-US" w:eastAsia="zh-CN"/>
              </w:rPr>
              <w:t>0</w:t>
            </w:r>
            <w:r w:rsidRPr="00F858EA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.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2E8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2A43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13F8" w14:textId="1C606AC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B298E" w14:textId="3AEBE36A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2</w:t>
            </w:r>
            <w:r w:rsidR="001A54E4">
              <w:rPr>
                <w:rFonts w:eastAsiaTheme="minorEastAsia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06DC" w14:textId="0DA28BD7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3</w:t>
            </w:r>
            <w:r w:rsidR="001A54E4">
              <w:rPr>
                <w:rFonts w:eastAsiaTheme="minorEastAsia"/>
                <w:sz w:val="18"/>
                <w:szCs w:val="18"/>
                <w:lang w:val="en-US" w:eastAsia="zh-CN"/>
              </w:rPr>
              <w:t>18</w:t>
            </w:r>
          </w:p>
        </w:tc>
      </w:tr>
      <w:tr w:rsidR="007426DE" w:rsidRPr="00251637" w14:paraId="59AE190A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65ADB3" w14:textId="196A4640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P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111A19" w14:textId="5DE1549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C56E0A" w14:textId="18057125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ABC78C" w14:textId="04425A2A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6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1B5071" w14:textId="38C7AF67" w:rsidR="00534F10" w:rsidRPr="00F858EA" w:rsidRDefault="00F858EA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 w:rsidRPr="00F858EA">
              <w:rPr>
                <w:rFonts w:eastAsiaTheme="minorEastAsia" w:hint="eastAsia"/>
                <w:b/>
                <w:bCs/>
                <w:sz w:val="18"/>
                <w:szCs w:val="18"/>
                <w:lang w:val="en-US" w:eastAsia="zh-CN"/>
              </w:rPr>
              <w:t>0</w:t>
            </w:r>
            <w:r w:rsidRPr="00F858EA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EA04F2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CCA888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9223ED" w14:textId="39ECEE98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2D7CA4" w14:textId="102A2114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47</w:t>
            </w:r>
            <w:r w:rsidR="001A54E4">
              <w:rPr>
                <w:rFonts w:eastAsiaTheme="minorEastAsia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6A438B" w14:textId="310A030E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5</w:t>
            </w:r>
            <w:r w:rsidR="001A54E4">
              <w:rPr>
                <w:rFonts w:eastAsiaTheme="minorEastAsia"/>
                <w:sz w:val="18"/>
                <w:szCs w:val="18"/>
                <w:lang w:val="en-US" w:eastAsia="zh-CN"/>
              </w:rPr>
              <w:t>7</w:t>
            </w:r>
          </w:p>
        </w:tc>
      </w:tr>
      <w:tr w:rsidR="007426DE" w:rsidRPr="00251637" w14:paraId="6D204E8B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840E" w14:textId="67CC4D2D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L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4AA1" w14:textId="2876E3DF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C462" w14:textId="23D26459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46415" w14:textId="30335D13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5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BF64" w14:textId="316757E7" w:rsidR="00534F10" w:rsidRPr="00F858EA" w:rsidRDefault="00F858EA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 w:rsidRPr="00F858EA">
              <w:rPr>
                <w:rFonts w:eastAsiaTheme="minorEastAsia" w:hint="eastAsia"/>
                <w:b/>
                <w:bCs/>
                <w:sz w:val="18"/>
                <w:szCs w:val="18"/>
                <w:lang w:val="en-US" w:eastAsia="zh-CN"/>
              </w:rPr>
              <w:t>0</w:t>
            </w:r>
            <w:r w:rsidRPr="00F858EA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.0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65D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8C2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C6900" w14:textId="518A0DB1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A82C" w14:textId="3A7988D4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4</w:t>
            </w:r>
            <w:r w:rsidR="001A54E4">
              <w:rPr>
                <w:rFonts w:eastAsiaTheme="minorEastAsia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5C15" w14:textId="4D566027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</w:t>
            </w:r>
            <w:r w:rsidR="001A54E4">
              <w:rPr>
                <w:rFonts w:eastAsiaTheme="minorEastAsia"/>
                <w:sz w:val="18"/>
                <w:szCs w:val="18"/>
                <w:lang w:val="en-US" w:eastAsia="zh-CN"/>
              </w:rPr>
              <w:t>18</w:t>
            </w:r>
          </w:p>
        </w:tc>
      </w:tr>
      <w:tr w:rsidR="007426DE" w:rsidRPr="00251637" w14:paraId="152049EF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721E30" w14:textId="24E9233C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AST (U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C7BAAC" w14:textId="7410B2A2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FCDC4C" w14:textId="59605DE2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2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7328EC7" w14:textId="2331270D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3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9C26AE" w14:textId="04488FCA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84973C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AB137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187600" w14:textId="383C1C4A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990E40" w14:textId="4E7389CE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5D4B59" w14:textId="703D3A28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683</w:t>
            </w:r>
          </w:p>
        </w:tc>
      </w:tr>
      <w:tr w:rsidR="007426DE" w:rsidRPr="00251637" w14:paraId="0079293D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CEF" w14:textId="4D00A895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CRP (mg/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A6E2" w14:textId="3FA1DBC6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BEC4" w14:textId="60FE7FBD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20F88" w14:textId="0C1D20AE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3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12AF" w14:textId="25CD1589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2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73B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4C3C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50FB2" w14:textId="75160651" w:rsidR="00534F10" w:rsidRPr="004F2C43" w:rsidRDefault="00534F10" w:rsidP="0043421B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b/>
                <w:bCs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CD6BA" w14:textId="4AB92547" w:rsidR="00534F10" w:rsidRPr="005F4B28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5F4B28"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 w:rsidRPr="005F4B28">
              <w:rPr>
                <w:rFonts w:eastAsiaTheme="minorEastAsia"/>
                <w:sz w:val="18"/>
                <w:szCs w:val="18"/>
                <w:lang w:val="en-US" w:eastAsia="zh-CN"/>
              </w:rPr>
              <w:t>0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96C6" w14:textId="61E66B20" w:rsidR="00534F10" w:rsidRPr="005F4B28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5F4B28"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 w:rsidRPr="005F4B28">
              <w:rPr>
                <w:rFonts w:eastAsiaTheme="minorEastAsia"/>
                <w:sz w:val="18"/>
                <w:szCs w:val="18"/>
                <w:lang w:val="en-US" w:eastAsia="zh-CN"/>
              </w:rPr>
              <w:t>.265</w:t>
            </w:r>
          </w:p>
        </w:tc>
      </w:tr>
      <w:tr w:rsidR="007426DE" w:rsidRPr="00251637" w14:paraId="375A7CBB" w14:textId="77777777" w:rsidTr="0043421B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FADA6" w14:textId="3CD02DE6" w:rsidR="00534F10" w:rsidRPr="004F2C43" w:rsidRDefault="00534F10" w:rsidP="00534F10">
            <w:pPr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 xml:space="preserve"> WBC count (10</w:t>
            </w:r>
            <w:r w:rsidRPr="004F2C43">
              <w:rPr>
                <w:rFonts w:eastAsiaTheme="minorEastAsia"/>
                <w:sz w:val="18"/>
                <w:szCs w:val="18"/>
                <w:vertAlign w:val="superscript"/>
                <w:lang w:val="en-US" w:eastAsia="zh-CN"/>
              </w:rPr>
              <w:t>9</w:t>
            </w: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/L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648045E2" w14:textId="3F791C90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25A4C1" w14:textId="1E77714B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9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2E633438" w14:textId="25DB2A1B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0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2E5130" w14:textId="4006054F" w:rsidR="00534F10" w:rsidRPr="00F858EA" w:rsidRDefault="00F858EA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89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ED6671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7FEC3F" w14:textId="77777777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-0.2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50DEBBB8" w14:textId="68FD3D8C" w:rsidR="00534F10" w:rsidRPr="004F2C43" w:rsidRDefault="00534F10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4F2C43">
              <w:rPr>
                <w:rFonts w:eastAsiaTheme="minorEastAsia"/>
                <w:sz w:val="18"/>
                <w:szCs w:val="18"/>
                <w:lang w:val="en-US" w:eastAsia="zh-CN"/>
              </w:rPr>
              <w:t>0.3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39FEA8F3" w14:textId="25DD9ADB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0.1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96F5A5" w14:textId="4D6BA663" w:rsidR="00534F10" w:rsidRPr="004F2C43" w:rsidRDefault="005F4B28" w:rsidP="0043421B">
            <w:pPr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val="en-US" w:eastAsia="zh-CN"/>
              </w:rPr>
              <w:t>.474</w:t>
            </w:r>
          </w:p>
        </w:tc>
      </w:tr>
    </w:tbl>
    <w:p w14:paraId="76C17981" w14:textId="606FBD33" w:rsidR="00763137" w:rsidRDefault="00910E5B" w:rsidP="00A31942">
      <w:pPr>
        <w:spacing w:line="276" w:lineRule="auto"/>
        <w:jc w:val="both"/>
        <w:rPr>
          <w:rFonts w:eastAsiaTheme="minorEastAsia"/>
          <w:sz w:val="18"/>
          <w:szCs w:val="18"/>
          <w:lang w:val="en-US" w:eastAsia="zh-CN"/>
        </w:rPr>
      </w:pPr>
      <w:r w:rsidRPr="004F2C43">
        <w:rPr>
          <w:rFonts w:eastAsiaTheme="minorEastAsia"/>
          <w:sz w:val="18"/>
          <w:szCs w:val="18"/>
          <w:lang w:val="en-US" w:eastAsia="zh-CN"/>
        </w:rPr>
        <w:t xml:space="preserve">Spearman correlation analyses were performed to evaluate associations between </w:t>
      </w:r>
      <w:r w:rsidR="003538C7" w:rsidRPr="003538C7">
        <w:rPr>
          <w:rFonts w:eastAsiaTheme="minorEastAsia"/>
          <w:sz w:val="18"/>
          <w:szCs w:val="18"/>
          <w:lang w:val="en-US" w:eastAsia="zh-CN"/>
        </w:rPr>
        <w:t>serum biochemistry</w:t>
      </w:r>
      <w:r w:rsidRPr="004F2C43">
        <w:rPr>
          <w:rFonts w:eastAsiaTheme="minorEastAsia"/>
          <w:sz w:val="18"/>
          <w:szCs w:val="18"/>
          <w:lang w:val="en-US" w:eastAsia="zh-CN"/>
        </w:rPr>
        <w:t xml:space="preserve"> parameters and FLR hypertrophy. DH, Degree of hypertrophy; KGR, kinetic growth rate; INR, international normalized ratio; GGT, gamma-glutamyl transferase; ALP, alkaline phosphatase; ALT, alanine aminotransferase; AST, aspartate </w:t>
      </w:r>
      <w:r w:rsidRPr="004F2C43">
        <w:rPr>
          <w:rFonts w:eastAsiaTheme="minorEastAsia"/>
          <w:sz w:val="18"/>
          <w:szCs w:val="18"/>
          <w:lang w:val="en-US" w:eastAsia="zh-CN"/>
        </w:rPr>
        <w:lastRenderedPageBreak/>
        <w:t xml:space="preserve">aminotransferase; CRP, C-reactive protein; </w:t>
      </w:r>
      <w:r w:rsidR="009D6F77" w:rsidRPr="004F2C43">
        <w:rPr>
          <w:rFonts w:eastAsiaTheme="minorEastAsia"/>
          <w:sz w:val="18"/>
          <w:szCs w:val="18"/>
          <w:lang w:val="en-US" w:eastAsia="zh-CN"/>
        </w:rPr>
        <w:t xml:space="preserve">WBC, white blood cell; </w:t>
      </w:r>
      <w:r w:rsidRPr="004F2C43">
        <w:rPr>
          <w:rFonts w:eastAsiaTheme="minorEastAsia"/>
          <w:sz w:val="18"/>
          <w:szCs w:val="18"/>
          <w:lang w:val="en-US" w:eastAsia="zh-CN"/>
        </w:rPr>
        <w:t xml:space="preserve">CRLM, colorectal liver metastasis; </w:t>
      </w:r>
      <w:proofErr w:type="spellStart"/>
      <w:r w:rsidRPr="004F2C43">
        <w:rPr>
          <w:rFonts w:eastAsiaTheme="minorEastAsia"/>
          <w:sz w:val="18"/>
          <w:szCs w:val="18"/>
          <w:lang w:val="en-US" w:eastAsia="zh-CN"/>
        </w:rPr>
        <w:t>pCCA</w:t>
      </w:r>
      <w:proofErr w:type="spellEnd"/>
      <w:r w:rsidRPr="004F2C43">
        <w:rPr>
          <w:rFonts w:eastAsiaTheme="minorEastAsia"/>
          <w:sz w:val="18"/>
          <w:szCs w:val="18"/>
          <w:lang w:val="en-US" w:eastAsia="zh-CN"/>
        </w:rPr>
        <w:t>, perihilar cholangiocarcinoma.</w:t>
      </w:r>
    </w:p>
    <w:p w14:paraId="39BA26EB" w14:textId="66CCEDFB" w:rsidR="000B1446" w:rsidRDefault="000B1446" w:rsidP="00A31942">
      <w:pPr>
        <w:spacing w:line="276" w:lineRule="auto"/>
        <w:jc w:val="both"/>
        <w:rPr>
          <w:rFonts w:eastAsiaTheme="minorEastAsia"/>
          <w:sz w:val="18"/>
          <w:szCs w:val="18"/>
          <w:lang w:val="en-US" w:eastAsia="zh-CN"/>
        </w:rPr>
      </w:pPr>
    </w:p>
    <w:p w14:paraId="18D68B3C" w14:textId="11F6D39B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7DE5B17B" w14:textId="5742312E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1B1E0EC9" w14:textId="6B29ED23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27B59CA" w14:textId="367549AD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CCA6AA8" w14:textId="4C6A6042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7FBAAC8" w14:textId="7CD37639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576B520E" w14:textId="16D62A3B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369687E8" w14:textId="3AD86570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0D2BCC8" w14:textId="6FA128FC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14AE2DB5" w14:textId="791C2A6E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894A836" w14:textId="17DA38BD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1FC76BA1" w14:textId="301BCFEC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75089646" w14:textId="6579F509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12BA52FB" w14:textId="110E3291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68B68DCF" w14:textId="34259461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31AAB996" w14:textId="7D9E7060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24A1E9E" w14:textId="30856419" w:rsidR="000B1446" w:rsidRP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85DDE9D" w14:textId="31856BD8" w:rsid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66870C11" w14:textId="4AD735B0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63CA214D" w14:textId="5C6C69BA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620EDD8" w14:textId="7851592C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63D6E7CA" w14:textId="4687257F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9B64F4E" w14:textId="529B9F63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04A0086" w14:textId="3202D08C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310769B9" w14:textId="70605E2A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91D6243" w14:textId="60A40CA1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E160E7E" w14:textId="74DA053B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6F7CC61C" w14:textId="20C90C98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5BF4F6C3" w14:textId="5FAB84FC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521991D6" w14:textId="2BFC6A2B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9C145F3" w14:textId="76A54BBF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3E57E1BD" w14:textId="4C7BD32C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5610BB6" w14:textId="370B1EF5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0AF6EAD" w14:textId="29D6DF9B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19833E63" w14:textId="5AFD27B7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3CE989D2" w14:textId="66591E2B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3E75282" w14:textId="5C54F481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234EA4E" w14:textId="030D8C54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39CD2BC3" w14:textId="36954554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6A3D7E4" w14:textId="769E0178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6AB48EA" w14:textId="1418F747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1CD31019" w14:textId="681D567D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88BD738" w14:textId="37CC6912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37E79654" w14:textId="7971139C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3C71C82" w14:textId="089D614D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18AA71AF" w14:textId="5DD80E94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4B432F6" w14:textId="5013D01F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3241D6A" w14:textId="682496D8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19399B68" w14:textId="520BADD6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518C868" w14:textId="66A74A7B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B9AFF49" w14:textId="2C38ACA8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7CFA72A" w14:textId="444CB32D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D8292AC" w14:textId="2541BBB5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65CAE5D2" w14:textId="18416ECC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1181644" w14:textId="341AEF11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8523A24" w14:textId="558D3E2F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6977960" w14:textId="1C182BB9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6652157F" w14:textId="378BF7E0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F791BF4" w14:textId="74323894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5B176E8" w14:textId="442B86E9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54E3704F" w14:textId="1DBC9D30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078FD67" w14:textId="7C9E4223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5E5C443B" w14:textId="14B26DAB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1C25F19F" w14:textId="76B31296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EDCFCAD" w14:textId="0ED6602D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51346454" w14:textId="15447DEE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C418F39" wp14:editId="7BAEABCF">
            <wp:simplePos x="0" y="0"/>
            <wp:positionH relativeFrom="column">
              <wp:posOffset>-2856</wp:posOffset>
            </wp:positionH>
            <wp:positionV relativeFrom="paragraph">
              <wp:posOffset>84033</wp:posOffset>
            </wp:positionV>
            <wp:extent cx="5396230" cy="2239010"/>
            <wp:effectExtent l="0" t="0" r="0" b="889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AEBD89" w14:textId="4FAA0ECE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A06CD1A" w14:textId="01F7373D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40EDC02" w14:textId="491AD8B9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5F9112F" w14:textId="5F14F66A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23E1F24" w14:textId="643D91BA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90C6AC2" w14:textId="5C685450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97777FA" w14:textId="67426F69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7AB8F4D2" w14:textId="249508CA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47EE176" w14:textId="129C2890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0BCCD4BD" w14:textId="4C0A0185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36E92143" w14:textId="28ADC7EE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DDBBEF8" w14:textId="6239EAD6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62F2FD2A" w14:textId="1EE723E7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2459211F" w14:textId="0A5871B0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7E0E3517" w14:textId="0217B07D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61DA6C12" w14:textId="1370E561" w:rsidR="00CE4A25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470A7869" w14:textId="77777777" w:rsidR="00CE4A25" w:rsidRPr="000B1446" w:rsidRDefault="00CE4A25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5908CD0E" w14:textId="497F21C2" w:rsidR="000B1446" w:rsidRDefault="000B1446" w:rsidP="000B1446">
      <w:pPr>
        <w:spacing w:line="276" w:lineRule="auto"/>
        <w:jc w:val="both"/>
        <w:rPr>
          <w:rFonts w:eastAsiaTheme="minorEastAsia"/>
          <w:sz w:val="21"/>
          <w:szCs w:val="21"/>
          <w:lang w:val="en-US" w:eastAsia="zh-CN"/>
        </w:rPr>
      </w:pPr>
      <w:r w:rsidRPr="000B1446">
        <w:rPr>
          <w:rFonts w:eastAsiaTheme="minorEastAsia"/>
          <w:b/>
          <w:bCs/>
          <w:sz w:val="21"/>
          <w:szCs w:val="21"/>
          <w:lang w:val="en-US" w:eastAsia="zh-CN"/>
        </w:rPr>
        <w:t xml:space="preserve">Supplementary Fig. </w:t>
      </w:r>
      <w:r w:rsidR="000E23FC">
        <w:rPr>
          <w:rFonts w:eastAsiaTheme="minorEastAsia"/>
          <w:b/>
          <w:bCs/>
          <w:sz w:val="21"/>
          <w:szCs w:val="21"/>
          <w:lang w:val="en-US" w:eastAsia="zh-CN"/>
        </w:rPr>
        <w:t>S</w:t>
      </w:r>
      <w:r w:rsidRPr="000B1446">
        <w:rPr>
          <w:rFonts w:eastAsiaTheme="minorEastAsia"/>
          <w:b/>
          <w:bCs/>
          <w:sz w:val="21"/>
          <w:szCs w:val="21"/>
          <w:lang w:val="en-US" w:eastAsia="zh-CN"/>
        </w:rPr>
        <w:t>1</w:t>
      </w:r>
      <w:r w:rsidRPr="000B1446">
        <w:rPr>
          <w:rFonts w:eastAsiaTheme="minorEastAsia"/>
          <w:sz w:val="21"/>
          <w:szCs w:val="21"/>
          <w:lang w:val="en-US" w:eastAsia="zh-CN"/>
        </w:rPr>
        <w:t xml:space="preserve"> Volumetric expansion of the future liver remnant by PVE in individual patients</w:t>
      </w:r>
      <w:r w:rsidR="000E23FC">
        <w:rPr>
          <w:rFonts w:eastAsiaTheme="minorEastAsia"/>
          <w:sz w:val="21"/>
          <w:szCs w:val="21"/>
          <w:lang w:val="en-US" w:eastAsia="zh-CN"/>
        </w:rPr>
        <w:t>.</w:t>
      </w:r>
      <w:r w:rsidR="000E23FC">
        <w:rPr>
          <w:rFonts w:eastAsiaTheme="minorEastAsia" w:hint="eastAsia"/>
          <w:sz w:val="21"/>
          <w:szCs w:val="21"/>
          <w:lang w:val="en-US" w:eastAsia="zh-CN"/>
        </w:rPr>
        <w:t xml:space="preserve"> </w:t>
      </w:r>
      <w:r w:rsidRPr="000B1446">
        <w:rPr>
          <w:rFonts w:eastAsiaTheme="minorEastAsia"/>
          <w:sz w:val="21"/>
          <w:szCs w:val="21"/>
          <w:lang w:val="en-US" w:eastAsia="zh-CN"/>
        </w:rPr>
        <w:t xml:space="preserve">The increase of absolute future liver remnant (FLR) volume (A) and </w:t>
      </w:r>
      <w:r w:rsidR="00AF3C88">
        <w:rPr>
          <w:rFonts w:eastAsiaTheme="minorEastAsia"/>
          <w:sz w:val="21"/>
          <w:szCs w:val="21"/>
          <w:lang w:val="en-US" w:eastAsia="zh-CN"/>
        </w:rPr>
        <w:t xml:space="preserve">measured </w:t>
      </w:r>
      <w:r w:rsidRPr="000B1446">
        <w:rPr>
          <w:rFonts w:eastAsiaTheme="minorEastAsia"/>
          <w:sz w:val="21"/>
          <w:szCs w:val="21"/>
          <w:lang w:val="en-US" w:eastAsia="zh-CN"/>
        </w:rPr>
        <w:t>FLR share (B) after portal vein embolization (PVE) in patients with colorectal liver metastasis (CRLM) and perihilar cholangiocarcinoma (</w:t>
      </w:r>
      <w:proofErr w:type="spellStart"/>
      <w:r w:rsidRPr="000B1446">
        <w:rPr>
          <w:rFonts w:eastAsiaTheme="minorEastAsia"/>
          <w:sz w:val="21"/>
          <w:szCs w:val="21"/>
          <w:lang w:val="en-US" w:eastAsia="zh-CN"/>
        </w:rPr>
        <w:t>pCCA</w:t>
      </w:r>
      <w:proofErr w:type="spellEnd"/>
      <w:r w:rsidRPr="000B1446">
        <w:rPr>
          <w:rFonts w:eastAsiaTheme="minorEastAsia"/>
          <w:sz w:val="21"/>
          <w:szCs w:val="21"/>
          <w:lang w:val="en-US" w:eastAsia="zh-CN"/>
        </w:rPr>
        <w:t xml:space="preserve">). </w:t>
      </w:r>
      <w:bookmarkStart w:id="2" w:name="_Hlk118550323"/>
      <w:r w:rsidRPr="000B1446">
        <w:rPr>
          <w:rFonts w:eastAsiaTheme="minorEastAsia"/>
          <w:sz w:val="21"/>
          <w:szCs w:val="21"/>
          <w:lang w:val="en-US" w:eastAsia="zh-CN"/>
        </w:rPr>
        <w:t xml:space="preserve">Asterisks indicate significance level: </w:t>
      </w:r>
      <w:r w:rsidRPr="000E23FC">
        <w:rPr>
          <w:rFonts w:eastAsiaTheme="minorEastAsia"/>
          <w:sz w:val="21"/>
          <w:szCs w:val="21"/>
          <w:vertAlign w:val="superscript"/>
          <w:lang w:val="en-US" w:eastAsia="zh-CN"/>
        </w:rPr>
        <w:t>***</w:t>
      </w:r>
      <w:r w:rsidRPr="000B1446">
        <w:rPr>
          <w:rFonts w:eastAsiaTheme="minorEastAsia"/>
          <w:sz w:val="21"/>
          <w:szCs w:val="21"/>
          <w:lang w:val="en-US" w:eastAsia="zh-CN"/>
        </w:rPr>
        <w:t>p&lt;0.001.</w:t>
      </w:r>
      <w:bookmarkEnd w:id="2"/>
    </w:p>
    <w:p w14:paraId="7DF1260C" w14:textId="7F0CEAE7" w:rsidR="00CE4A25" w:rsidRDefault="00CE4A25" w:rsidP="000B1446">
      <w:pPr>
        <w:spacing w:line="276" w:lineRule="auto"/>
        <w:jc w:val="both"/>
        <w:rPr>
          <w:rFonts w:eastAsiaTheme="minorEastAsia"/>
          <w:sz w:val="21"/>
          <w:szCs w:val="21"/>
          <w:lang w:val="en-US" w:eastAsia="zh-CN"/>
        </w:rPr>
      </w:pPr>
    </w:p>
    <w:p w14:paraId="2D9CABA9" w14:textId="6E724317" w:rsidR="00CE4A25" w:rsidRDefault="00CE4A25" w:rsidP="000B1446">
      <w:pPr>
        <w:spacing w:line="276" w:lineRule="auto"/>
        <w:jc w:val="both"/>
        <w:rPr>
          <w:rFonts w:eastAsiaTheme="minorEastAsia"/>
          <w:sz w:val="21"/>
          <w:szCs w:val="21"/>
          <w:lang w:val="en-US" w:eastAsia="zh-CN"/>
        </w:rPr>
      </w:pPr>
    </w:p>
    <w:p w14:paraId="3084BB3F" w14:textId="6F103D52" w:rsidR="00CE4A25" w:rsidRDefault="00CE4A25" w:rsidP="000B1446">
      <w:pPr>
        <w:spacing w:line="276" w:lineRule="auto"/>
        <w:jc w:val="both"/>
        <w:rPr>
          <w:rFonts w:eastAsiaTheme="minorEastAsia"/>
          <w:sz w:val="21"/>
          <w:szCs w:val="21"/>
          <w:lang w:val="en-US" w:eastAsia="zh-CN"/>
        </w:rPr>
      </w:pPr>
    </w:p>
    <w:p w14:paraId="5D0D6008" w14:textId="652A0CD0" w:rsidR="00CE4A25" w:rsidRDefault="00CE4A25" w:rsidP="000B1446">
      <w:pPr>
        <w:spacing w:line="276" w:lineRule="auto"/>
        <w:jc w:val="both"/>
        <w:rPr>
          <w:rFonts w:eastAsiaTheme="minorEastAsia"/>
          <w:sz w:val="21"/>
          <w:szCs w:val="21"/>
          <w:lang w:val="en-US" w:eastAsia="zh-CN"/>
        </w:rPr>
      </w:pPr>
    </w:p>
    <w:p w14:paraId="193A75B6" w14:textId="32E43911" w:rsidR="00CE4A25" w:rsidRPr="000B1446" w:rsidRDefault="00CE4A25" w:rsidP="000B1446">
      <w:pPr>
        <w:spacing w:line="276" w:lineRule="auto"/>
        <w:jc w:val="both"/>
        <w:rPr>
          <w:rFonts w:eastAsiaTheme="minorEastAsia"/>
          <w:sz w:val="21"/>
          <w:szCs w:val="21"/>
          <w:lang w:val="en-US" w:eastAsia="zh-CN"/>
        </w:rPr>
      </w:pPr>
    </w:p>
    <w:p w14:paraId="00D4FFE5" w14:textId="5099C00B" w:rsidR="000B1446" w:rsidRDefault="000B1446" w:rsidP="000B1446">
      <w:pPr>
        <w:rPr>
          <w:rFonts w:eastAsiaTheme="minorEastAsia"/>
          <w:sz w:val="18"/>
          <w:szCs w:val="18"/>
          <w:lang w:val="en-US" w:eastAsia="zh-CN"/>
        </w:rPr>
      </w:pPr>
    </w:p>
    <w:p w14:paraId="33A4D601" w14:textId="55B2B895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44600C43" w14:textId="33C341E7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64C41368" w14:textId="51296A7A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3CE6A12A" w14:textId="76C18FBD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AB42A6F" w14:textId="6CCCF05D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0D2E0C5C" w14:textId="3A9CE08A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2F5EF409" w14:textId="68C4D84E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62AB1CC6" w14:textId="597BBC1C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AEC5263" w14:textId="5721A676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40FBD881" w14:textId="18ADAC53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59B8AF5D" w14:textId="1D2C5A01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49859C53" w14:textId="25CAEC54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4D913A0" w14:textId="46D2DB68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22380F68" w14:textId="5BB3CE77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1C04823A" w14:textId="74049A1F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6F999A29" w14:textId="72BBFD52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30F21851" w14:textId="529BBA0F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3B3DBB19" w14:textId="4A3F8C44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02F4F2E9" w14:textId="0A177ED5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42696EF9" w14:textId="61D31CC3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B035F58" w14:textId="4B6DB27F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4A6591F8" w14:textId="359DBD26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F6E1D6A" w14:textId="3E6B57B4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37107952" w14:textId="0E0B0BF8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58D6E004" w14:textId="07C03F99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2F48C79" w14:textId="4DE4861C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56A3D304" w14:textId="65E3259B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56268D64" w14:textId="200B0641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61FBA5AE" w14:textId="0F6BC6A6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1635D750" w14:textId="2A91E0E5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396D79F3" w14:textId="37EC2111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8BD4F15" w14:textId="041BA42E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53733819" w14:textId="063BF4BF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4528F8D0" w14:textId="4FDE0A98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14494A8E" w14:textId="5ABDDB30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408EA3B8" w14:textId="3B2B972C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125337D9" w14:textId="1D92308A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0C5CD429" w14:textId="35693D70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A178191" wp14:editId="0741A562">
            <wp:simplePos x="0" y="0"/>
            <wp:positionH relativeFrom="column">
              <wp:posOffset>1172333</wp:posOffset>
            </wp:positionH>
            <wp:positionV relativeFrom="paragraph">
              <wp:posOffset>42973</wp:posOffset>
            </wp:positionV>
            <wp:extent cx="2884805" cy="2430145"/>
            <wp:effectExtent l="0" t="0" r="0" b="825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805" cy="243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335CA5" w14:textId="1B75DA8B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134DCD9B" w14:textId="2AD5753F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59FFC5BB" w14:textId="44517A97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04D8BCAA" w14:textId="09CA7604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371E2A08" w14:textId="1B3F3FB0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647B010D" w14:textId="5DE43FD0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18710494" w14:textId="3F96BFE1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154BE392" w14:textId="1B6620CC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3804F3E6" w14:textId="310D8477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6E9F8EC3" w14:textId="7A34BE41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5473C7B6" w14:textId="78C173F2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3089FB28" w14:textId="38750B44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D3E1275" w14:textId="5156FBC7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1105E314" w14:textId="29E52B51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57BB8CFA" w14:textId="511C48C2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45201092" w14:textId="7A287F90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EB29EEF" w14:textId="25883F1F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6EA4B52" w14:textId="1558786F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7E1106AC" w14:textId="6E39F835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15F791E1" w14:textId="7F8DE367" w:rsidR="00CE4A25" w:rsidRPr="00F32AC1" w:rsidRDefault="00CE4A25" w:rsidP="00CE4A25">
      <w:pPr>
        <w:spacing w:line="276" w:lineRule="auto"/>
        <w:jc w:val="both"/>
        <w:rPr>
          <w:rFonts w:eastAsiaTheme="minorEastAsia"/>
          <w:sz w:val="21"/>
          <w:szCs w:val="21"/>
          <w:lang w:val="en-US" w:eastAsia="zh-CN"/>
        </w:rPr>
      </w:pPr>
      <w:r w:rsidRPr="000B1446">
        <w:rPr>
          <w:rFonts w:eastAsiaTheme="minorEastAsia"/>
          <w:b/>
          <w:bCs/>
          <w:sz w:val="21"/>
          <w:szCs w:val="21"/>
          <w:lang w:val="en-US" w:eastAsia="zh-CN"/>
        </w:rPr>
        <w:t xml:space="preserve">Supplementary Fig. </w:t>
      </w:r>
      <w:r>
        <w:rPr>
          <w:rFonts w:eastAsiaTheme="minorEastAsia"/>
          <w:b/>
          <w:bCs/>
          <w:sz w:val="21"/>
          <w:szCs w:val="21"/>
          <w:lang w:val="en-US" w:eastAsia="zh-CN"/>
        </w:rPr>
        <w:t>S2</w:t>
      </w:r>
      <w:r w:rsidRPr="00F32AC1">
        <w:rPr>
          <w:rFonts w:eastAsiaTheme="minorEastAsia"/>
          <w:b/>
          <w:bCs/>
          <w:sz w:val="21"/>
          <w:szCs w:val="21"/>
          <w:lang w:val="en-US" w:eastAsia="zh-CN"/>
        </w:rPr>
        <w:t xml:space="preserve"> </w:t>
      </w:r>
      <w:r w:rsidRPr="00F32AC1">
        <w:rPr>
          <w:rFonts w:eastAsiaTheme="minorEastAsia"/>
          <w:sz w:val="21"/>
          <w:szCs w:val="21"/>
          <w:lang w:val="en-US" w:eastAsia="zh-CN"/>
        </w:rPr>
        <w:t>Degree of hypertrophy of the future liver remnant is higher in patients with unilateral biliary drainage</w:t>
      </w:r>
      <w:r>
        <w:rPr>
          <w:rFonts w:eastAsiaTheme="minorEastAsia"/>
          <w:sz w:val="21"/>
          <w:szCs w:val="21"/>
          <w:lang w:val="en-US" w:eastAsia="zh-CN"/>
        </w:rPr>
        <w:t xml:space="preserve">. </w:t>
      </w:r>
      <w:proofErr w:type="spellStart"/>
      <w:r>
        <w:rPr>
          <w:rFonts w:eastAsiaTheme="minorEastAsia"/>
          <w:sz w:val="21"/>
          <w:szCs w:val="21"/>
          <w:lang w:val="en-US" w:eastAsia="zh-CN"/>
        </w:rPr>
        <w:t>sFLR</w:t>
      </w:r>
      <w:proofErr w:type="spellEnd"/>
      <w:r>
        <w:rPr>
          <w:rFonts w:eastAsiaTheme="minorEastAsia"/>
          <w:sz w:val="21"/>
          <w:szCs w:val="21"/>
          <w:lang w:val="en-US" w:eastAsia="zh-CN"/>
        </w:rPr>
        <w:t xml:space="preserve"> was used to assess the d</w:t>
      </w:r>
      <w:r w:rsidRPr="00F32AC1">
        <w:rPr>
          <w:rFonts w:eastAsiaTheme="minorEastAsia"/>
          <w:sz w:val="21"/>
          <w:szCs w:val="21"/>
          <w:lang w:val="en-US" w:eastAsia="zh-CN"/>
        </w:rPr>
        <w:t>egree of hypertrophy</w:t>
      </w:r>
      <w:r>
        <w:rPr>
          <w:rFonts w:eastAsiaTheme="minorEastAsia"/>
          <w:sz w:val="21"/>
          <w:szCs w:val="21"/>
          <w:lang w:val="en-US" w:eastAsia="zh-CN"/>
        </w:rPr>
        <w:t xml:space="preserve">. </w:t>
      </w:r>
      <w:r w:rsidR="00CC7DCD" w:rsidRPr="00CC7DCD">
        <w:rPr>
          <w:rFonts w:eastAsiaTheme="minorEastAsia"/>
          <w:sz w:val="21"/>
          <w:szCs w:val="21"/>
          <w:lang w:val="en-US" w:eastAsia="zh-CN"/>
        </w:rPr>
        <w:t xml:space="preserve">Mann-Whitney U test was used to compared degree of hypertrophy of FLR between two groups. </w:t>
      </w:r>
      <w:r w:rsidRPr="00393D09">
        <w:rPr>
          <w:rFonts w:eastAsiaTheme="minorEastAsia"/>
          <w:sz w:val="21"/>
          <w:szCs w:val="21"/>
          <w:lang w:val="en-US" w:eastAsia="zh-CN"/>
        </w:rPr>
        <w:t xml:space="preserve">Asterisks indicate significance level: </w:t>
      </w:r>
      <w:r w:rsidRPr="00393D09">
        <w:rPr>
          <w:rFonts w:eastAsiaTheme="minorEastAsia"/>
          <w:sz w:val="21"/>
          <w:szCs w:val="21"/>
          <w:vertAlign w:val="superscript"/>
          <w:lang w:val="en-US" w:eastAsia="zh-CN"/>
        </w:rPr>
        <w:t>*</w:t>
      </w:r>
      <w:r w:rsidRPr="00393D09">
        <w:rPr>
          <w:rFonts w:eastAsiaTheme="minorEastAsia"/>
          <w:sz w:val="21"/>
          <w:szCs w:val="21"/>
          <w:lang w:val="en-US" w:eastAsia="zh-CN"/>
        </w:rPr>
        <w:t>p&lt;0.0</w:t>
      </w:r>
      <w:r>
        <w:rPr>
          <w:rFonts w:eastAsiaTheme="minorEastAsia"/>
          <w:sz w:val="21"/>
          <w:szCs w:val="21"/>
          <w:lang w:val="en-US" w:eastAsia="zh-CN"/>
        </w:rPr>
        <w:t>5</w:t>
      </w:r>
      <w:r w:rsidRPr="00393D09">
        <w:rPr>
          <w:rFonts w:eastAsiaTheme="minorEastAsia"/>
          <w:sz w:val="21"/>
          <w:szCs w:val="21"/>
          <w:lang w:val="en-US" w:eastAsia="zh-CN"/>
        </w:rPr>
        <w:t>.</w:t>
      </w:r>
    </w:p>
    <w:p w14:paraId="40F3EFAE" w14:textId="693ECBBD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291AF039" w14:textId="097E7707" w:rsid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p w14:paraId="53A9037C" w14:textId="77777777" w:rsidR="00CE4A25" w:rsidRPr="00CE4A25" w:rsidRDefault="00CE4A25" w:rsidP="00CE4A25">
      <w:pPr>
        <w:rPr>
          <w:rFonts w:eastAsiaTheme="minorEastAsia"/>
          <w:sz w:val="18"/>
          <w:szCs w:val="18"/>
          <w:lang w:val="en-US" w:eastAsia="zh-CN"/>
        </w:rPr>
      </w:pPr>
    </w:p>
    <w:sectPr w:rsidR="00CE4A25" w:rsidRPr="00CE4A25">
      <w:footerReference w:type="even" r:id="rId10"/>
      <w:footerReference w:type="default" r:id="rId11"/>
      <w:pgSz w:w="11900" w:h="16840"/>
      <w:pgMar w:top="1418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C3316" w14:textId="77777777" w:rsidR="004D621B" w:rsidRDefault="004D621B">
      <w:r>
        <w:separator/>
      </w:r>
    </w:p>
  </w:endnote>
  <w:endnote w:type="continuationSeparator" w:id="0">
    <w:p w14:paraId="32B0953F" w14:textId="77777777" w:rsidR="004D621B" w:rsidRDefault="004D6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1136446292"/>
      <w:docPartObj>
        <w:docPartGallery w:val="AutoText"/>
      </w:docPartObj>
    </w:sdtPr>
    <w:sdtEndPr>
      <w:rPr>
        <w:rStyle w:val="af"/>
      </w:rPr>
    </w:sdtEndPr>
    <w:sdtContent>
      <w:p w14:paraId="5B75C6AA" w14:textId="77777777" w:rsidR="003538C7" w:rsidRDefault="003538C7">
        <w:pPr>
          <w:pStyle w:val="a7"/>
          <w:framePr w:wrap="auto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053565A" w14:textId="77777777" w:rsidR="003538C7" w:rsidRDefault="003538C7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1627998445"/>
      <w:docPartObj>
        <w:docPartGallery w:val="AutoText"/>
      </w:docPartObj>
    </w:sdtPr>
    <w:sdtEndPr>
      <w:rPr>
        <w:rStyle w:val="af"/>
      </w:rPr>
    </w:sdtEndPr>
    <w:sdtContent>
      <w:p w14:paraId="1229570D" w14:textId="77777777" w:rsidR="003538C7" w:rsidRDefault="003538C7">
        <w:pPr>
          <w:pStyle w:val="a7"/>
          <w:framePr w:wrap="auto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1</w:t>
        </w:r>
        <w:r>
          <w:rPr>
            <w:rStyle w:val="af"/>
          </w:rPr>
          <w:fldChar w:fldCharType="end"/>
        </w:r>
      </w:p>
    </w:sdtContent>
  </w:sdt>
  <w:p w14:paraId="56FD4000" w14:textId="77777777" w:rsidR="003538C7" w:rsidRDefault="003538C7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E5338" w14:textId="77777777" w:rsidR="004D621B" w:rsidRDefault="004D621B">
      <w:r>
        <w:separator/>
      </w:r>
    </w:p>
  </w:footnote>
  <w:footnote w:type="continuationSeparator" w:id="0">
    <w:p w14:paraId="25E3876D" w14:textId="77777777" w:rsidR="004D621B" w:rsidRDefault="004D6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fp0at9qv95dreefaspetavw2rzfr55w9te&quot;&gt;Chapter7 Discussion&lt;record-ids&gt;&lt;item&gt;2&lt;/item&gt;&lt;item&gt;4&lt;/item&gt;&lt;item&gt;5&lt;/item&gt;&lt;item&gt;6&lt;/item&gt;&lt;item&gt;7&lt;/item&gt;&lt;item&gt;9&lt;/item&gt;&lt;item&gt;21&lt;/item&gt;&lt;item&gt;30&lt;/item&gt;&lt;item&gt;44&lt;/item&gt;&lt;/record-ids&gt;&lt;/item&gt;&lt;/Libraries&gt;"/>
  </w:docVars>
  <w:rsids>
    <w:rsidRoot w:val="008E43FE"/>
    <w:rsid w:val="00000849"/>
    <w:rsid w:val="000009F2"/>
    <w:rsid w:val="00001616"/>
    <w:rsid w:val="0000173D"/>
    <w:rsid w:val="00001D0E"/>
    <w:rsid w:val="00002117"/>
    <w:rsid w:val="00002CD7"/>
    <w:rsid w:val="00002E14"/>
    <w:rsid w:val="000041DA"/>
    <w:rsid w:val="00004B90"/>
    <w:rsid w:val="00005100"/>
    <w:rsid w:val="0000536D"/>
    <w:rsid w:val="00005485"/>
    <w:rsid w:val="00005672"/>
    <w:rsid w:val="000067A1"/>
    <w:rsid w:val="000071F3"/>
    <w:rsid w:val="000075D1"/>
    <w:rsid w:val="0000785B"/>
    <w:rsid w:val="00007E3E"/>
    <w:rsid w:val="00007F0A"/>
    <w:rsid w:val="00010448"/>
    <w:rsid w:val="00010609"/>
    <w:rsid w:val="0001128E"/>
    <w:rsid w:val="00011B8C"/>
    <w:rsid w:val="00013943"/>
    <w:rsid w:val="00013964"/>
    <w:rsid w:val="00014578"/>
    <w:rsid w:val="00014F49"/>
    <w:rsid w:val="00015504"/>
    <w:rsid w:val="00015E31"/>
    <w:rsid w:val="00015E50"/>
    <w:rsid w:val="000165DC"/>
    <w:rsid w:val="000169A7"/>
    <w:rsid w:val="000175CA"/>
    <w:rsid w:val="00017E33"/>
    <w:rsid w:val="00020BDD"/>
    <w:rsid w:val="0002105F"/>
    <w:rsid w:val="00022182"/>
    <w:rsid w:val="0002298F"/>
    <w:rsid w:val="00022E0D"/>
    <w:rsid w:val="000236AF"/>
    <w:rsid w:val="000243BA"/>
    <w:rsid w:val="000243C0"/>
    <w:rsid w:val="000248A9"/>
    <w:rsid w:val="00025BD3"/>
    <w:rsid w:val="00025ED6"/>
    <w:rsid w:val="00025FE0"/>
    <w:rsid w:val="0002637C"/>
    <w:rsid w:val="0002716A"/>
    <w:rsid w:val="00027EC9"/>
    <w:rsid w:val="00030953"/>
    <w:rsid w:val="0003127B"/>
    <w:rsid w:val="00031E45"/>
    <w:rsid w:val="00031FBF"/>
    <w:rsid w:val="0003208F"/>
    <w:rsid w:val="00032597"/>
    <w:rsid w:val="00032E15"/>
    <w:rsid w:val="000334B1"/>
    <w:rsid w:val="0003487C"/>
    <w:rsid w:val="00034FA4"/>
    <w:rsid w:val="00035078"/>
    <w:rsid w:val="000351A4"/>
    <w:rsid w:val="0003541D"/>
    <w:rsid w:val="00035C34"/>
    <w:rsid w:val="0003638B"/>
    <w:rsid w:val="000363E2"/>
    <w:rsid w:val="0003685E"/>
    <w:rsid w:val="0004040D"/>
    <w:rsid w:val="00040E67"/>
    <w:rsid w:val="0004195B"/>
    <w:rsid w:val="000430F8"/>
    <w:rsid w:val="00043901"/>
    <w:rsid w:val="00043916"/>
    <w:rsid w:val="0004399D"/>
    <w:rsid w:val="00044684"/>
    <w:rsid w:val="0004499E"/>
    <w:rsid w:val="00044D98"/>
    <w:rsid w:val="000456E5"/>
    <w:rsid w:val="000457F5"/>
    <w:rsid w:val="0004597E"/>
    <w:rsid w:val="00045FE5"/>
    <w:rsid w:val="000460A9"/>
    <w:rsid w:val="00046E9C"/>
    <w:rsid w:val="000471B1"/>
    <w:rsid w:val="00047522"/>
    <w:rsid w:val="00047BF5"/>
    <w:rsid w:val="00047E35"/>
    <w:rsid w:val="00050063"/>
    <w:rsid w:val="000505BF"/>
    <w:rsid w:val="0005099C"/>
    <w:rsid w:val="00051089"/>
    <w:rsid w:val="000511E3"/>
    <w:rsid w:val="00051B72"/>
    <w:rsid w:val="00052B31"/>
    <w:rsid w:val="00054AE9"/>
    <w:rsid w:val="00054F85"/>
    <w:rsid w:val="000563C4"/>
    <w:rsid w:val="00056926"/>
    <w:rsid w:val="000578BA"/>
    <w:rsid w:val="000578DE"/>
    <w:rsid w:val="0006055C"/>
    <w:rsid w:val="00061DFE"/>
    <w:rsid w:val="00061FE2"/>
    <w:rsid w:val="00062097"/>
    <w:rsid w:val="00062A53"/>
    <w:rsid w:val="00063266"/>
    <w:rsid w:val="00065287"/>
    <w:rsid w:val="00065B25"/>
    <w:rsid w:val="00066E36"/>
    <w:rsid w:val="000674F6"/>
    <w:rsid w:val="000677FF"/>
    <w:rsid w:val="0006798F"/>
    <w:rsid w:val="00070FBC"/>
    <w:rsid w:val="00071441"/>
    <w:rsid w:val="000722D6"/>
    <w:rsid w:val="00072393"/>
    <w:rsid w:val="00072413"/>
    <w:rsid w:val="00072EA8"/>
    <w:rsid w:val="0007336F"/>
    <w:rsid w:val="000733B5"/>
    <w:rsid w:val="00073434"/>
    <w:rsid w:val="0007347F"/>
    <w:rsid w:val="00073699"/>
    <w:rsid w:val="00073AC7"/>
    <w:rsid w:val="00073CDB"/>
    <w:rsid w:val="000746AF"/>
    <w:rsid w:val="000748AA"/>
    <w:rsid w:val="00075145"/>
    <w:rsid w:val="000753E5"/>
    <w:rsid w:val="00076A79"/>
    <w:rsid w:val="00076A94"/>
    <w:rsid w:val="0007761A"/>
    <w:rsid w:val="00077B23"/>
    <w:rsid w:val="00080FC0"/>
    <w:rsid w:val="00081143"/>
    <w:rsid w:val="000818CF"/>
    <w:rsid w:val="0008253C"/>
    <w:rsid w:val="00082686"/>
    <w:rsid w:val="00083076"/>
    <w:rsid w:val="000836B9"/>
    <w:rsid w:val="00083C3E"/>
    <w:rsid w:val="000842DA"/>
    <w:rsid w:val="00084540"/>
    <w:rsid w:val="00086008"/>
    <w:rsid w:val="000861E2"/>
    <w:rsid w:val="00087061"/>
    <w:rsid w:val="00087646"/>
    <w:rsid w:val="000900C7"/>
    <w:rsid w:val="00090957"/>
    <w:rsid w:val="00090E22"/>
    <w:rsid w:val="000919E0"/>
    <w:rsid w:val="00092467"/>
    <w:rsid w:val="00092516"/>
    <w:rsid w:val="00093167"/>
    <w:rsid w:val="00093C69"/>
    <w:rsid w:val="00093D76"/>
    <w:rsid w:val="0009484F"/>
    <w:rsid w:val="00094863"/>
    <w:rsid w:val="000956BD"/>
    <w:rsid w:val="00095A16"/>
    <w:rsid w:val="000965D8"/>
    <w:rsid w:val="00096F43"/>
    <w:rsid w:val="000971D7"/>
    <w:rsid w:val="000971DD"/>
    <w:rsid w:val="00097902"/>
    <w:rsid w:val="00097D64"/>
    <w:rsid w:val="000A1D4D"/>
    <w:rsid w:val="000A262E"/>
    <w:rsid w:val="000A3D7F"/>
    <w:rsid w:val="000A4341"/>
    <w:rsid w:val="000A4C6D"/>
    <w:rsid w:val="000A4D7B"/>
    <w:rsid w:val="000A50AC"/>
    <w:rsid w:val="000A6210"/>
    <w:rsid w:val="000A67B2"/>
    <w:rsid w:val="000A6810"/>
    <w:rsid w:val="000A6F7B"/>
    <w:rsid w:val="000A7796"/>
    <w:rsid w:val="000A7D60"/>
    <w:rsid w:val="000B0AA3"/>
    <w:rsid w:val="000B1446"/>
    <w:rsid w:val="000B211A"/>
    <w:rsid w:val="000B2591"/>
    <w:rsid w:val="000B2806"/>
    <w:rsid w:val="000B34AB"/>
    <w:rsid w:val="000B3828"/>
    <w:rsid w:val="000B4D31"/>
    <w:rsid w:val="000B5D95"/>
    <w:rsid w:val="000B6AFE"/>
    <w:rsid w:val="000B71DD"/>
    <w:rsid w:val="000B76BC"/>
    <w:rsid w:val="000C0A49"/>
    <w:rsid w:val="000C193E"/>
    <w:rsid w:val="000C1EE3"/>
    <w:rsid w:val="000C3E63"/>
    <w:rsid w:val="000C3F4B"/>
    <w:rsid w:val="000C41DB"/>
    <w:rsid w:val="000C4807"/>
    <w:rsid w:val="000C4B5A"/>
    <w:rsid w:val="000C4CC4"/>
    <w:rsid w:val="000C5728"/>
    <w:rsid w:val="000C61E8"/>
    <w:rsid w:val="000C6708"/>
    <w:rsid w:val="000C7294"/>
    <w:rsid w:val="000C764A"/>
    <w:rsid w:val="000C7A09"/>
    <w:rsid w:val="000D0600"/>
    <w:rsid w:val="000D6CED"/>
    <w:rsid w:val="000D7192"/>
    <w:rsid w:val="000D749A"/>
    <w:rsid w:val="000D7937"/>
    <w:rsid w:val="000E01C8"/>
    <w:rsid w:val="000E06EA"/>
    <w:rsid w:val="000E1101"/>
    <w:rsid w:val="000E23FC"/>
    <w:rsid w:val="000E46BE"/>
    <w:rsid w:val="000E4858"/>
    <w:rsid w:val="000E4E25"/>
    <w:rsid w:val="000E5AAA"/>
    <w:rsid w:val="000F0BF1"/>
    <w:rsid w:val="000F15D2"/>
    <w:rsid w:val="000F1793"/>
    <w:rsid w:val="000F2E39"/>
    <w:rsid w:val="000F30F6"/>
    <w:rsid w:val="000F3987"/>
    <w:rsid w:val="000F4524"/>
    <w:rsid w:val="000F5871"/>
    <w:rsid w:val="000F5D99"/>
    <w:rsid w:val="000F6CC3"/>
    <w:rsid w:val="000F71D9"/>
    <w:rsid w:val="000F73ED"/>
    <w:rsid w:val="000F755A"/>
    <w:rsid w:val="000F7931"/>
    <w:rsid w:val="000F7BBB"/>
    <w:rsid w:val="0010080A"/>
    <w:rsid w:val="00101470"/>
    <w:rsid w:val="001021AA"/>
    <w:rsid w:val="00103347"/>
    <w:rsid w:val="0010366E"/>
    <w:rsid w:val="00103930"/>
    <w:rsid w:val="00104411"/>
    <w:rsid w:val="00104A97"/>
    <w:rsid w:val="00104DAD"/>
    <w:rsid w:val="00104F97"/>
    <w:rsid w:val="00105365"/>
    <w:rsid w:val="00105C38"/>
    <w:rsid w:val="00106677"/>
    <w:rsid w:val="0010692C"/>
    <w:rsid w:val="00106EBF"/>
    <w:rsid w:val="00110BE3"/>
    <w:rsid w:val="00111DE5"/>
    <w:rsid w:val="00111F11"/>
    <w:rsid w:val="00112366"/>
    <w:rsid w:val="00113757"/>
    <w:rsid w:val="00115693"/>
    <w:rsid w:val="00115771"/>
    <w:rsid w:val="00116F95"/>
    <w:rsid w:val="00117AE0"/>
    <w:rsid w:val="00117ED4"/>
    <w:rsid w:val="00120A60"/>
    <w:rsid w:val="00120D0D"/>
    <w:rsid w:val="00120FF3"/>
    <w:rsid w:val="001210FA"/>
    <w:rsid w:val="001234A0"/>
    <w:rsid w:val="00124D5D"/>
    <w:rsid w:val="001250BD"/>
    <w:rsid w:val="001251F4"/>
    <w:rsid w:val="001257D1"/>
    <w:rsid w:val="0012603E"/>
    <w:rsid w:val="00126584"/>
    <w:rsid w:val="00126689"/>
    <w:rsid w:val="00126B0E"/>
    <w:rsid w:val="0012704C"/>
    <w:rsid w:val="0013010A"/>
    <w:rsid w:val="001301D7"/>
    <w:rsid w:val="00130F71"/>
    <w:rsid w:val="0013131A"/>
    <w:rsid w:val="00131FCA"/>
    <w:rsid w:val="00132DC1"/>
    <w:rsid w:val="0013308D"/>
    <w:rsid w:val="00133283"/>
    <w:rsid w:val="001333D5"/>
    <w:rsid w:val="00133BE2"/>
    <w:rsid w:val="001356BB"/>
    <w:rsid w:val="00135B62"/>
    <w:rsid w:val="00135BED"/>
    <w:rsid w:val="00135EE9"/>
    <w:rsid w:val="001365B0"/>
    <w:rsid w:val="0013787E"/>
    <w:rsid w:val="00140777"/>
    <w:rsid w:val="0014102A"/>
    <w:rsid w:val="00141234"/>
    <w:rsid w:val="00141B73"/>
    <w:rsid w:val="00141B79"/>
    <w:rsid w:val="001422AF"/>
    <w:rsid w:val="00143406"/>
    <w:rsid w:val="00143924"/>
    <w:rsid w:val="00143D24"/>
    <w:rsid w:val="00145EFD"/>
    <w:rsid w:val="0014665F"/>
    <w:rsid w:val="00147DC5"/>
    <w:rsid w:val="00147DCD"/>
    <w:rsid w:val="00147F7C"/>
    <w:rsid w:val="001503F2"/>
    <w:rsid w:val="00150BE5"/>
    <w:rsid w:val="00151318"/>
    <w:rsid w:val="00151779"/>
    <w:rsid w:val="00151EB9"/>
    <w:rsid w:val="00151F69"/>
    <w:rsid w:val="00152290"/>
    <w:rsid w:val="001529AC"/>
    <w:rsid w:val="001532EC"/>
    <w:rsid w:val="00153BDB"/>
    <w:rsid w:val="001540E1"/>
    <w:rsid w:val="00154A13"/>
    <w:rsid w:val="00155627"/>
    <w:rsid w:val="00155A01"/>
    <w:rsid w:val="001573EE"/>
    <w:rsid w:val="00157422"/>
    <w:rsid w:val="00164176"/>
    <w:rsid w:val="001644F5"/>
    <w:rsid w:val="00164650"/>
    <w:rsid w:val="001650EE"/>
    <w:rsid w:val="001651E7"/>
    <w:rsid w:val="00165E43"/>
    <w:rsid w:val="00165EFD"/>
    <w:rsid w:val="00166043"/>
    <w:rsid w:val="001668C7"/>
    <w:rsid w:val="00166F3C"/>
    <w:rsid w:val="00167326"/>
    <w:rsid w:val="0016787A"/>
    <w:rsid w:val="001679BA"/>
    <w:rsid w:val="001704BB"/>
    <w:rsid w:val="00171C0D"/>
    <w:rsid w:val="0017295D"/>
    <w:rsid w:val="0017308D"/>
    <w:rsid w:val="00173F3C"/>
    <w:rsid w:val="00175E42"/>
    <w:rsid w:val="00176076"/>
    <w:rsid w:val="00177DE6"/>
    <w:rsid w:val="0018028E"/>
    <w:rsid w:val="00181F2A"/>
    <w:rsid w:val="00182028"/>
    <w:rsid w:val="001827C2"/>
    <w:rsid w:val="00182E8B"/>
    <w:rsid w:val="00184B74"/>
    <w:rsid w:val="00184C3C"/>
    <w:rsid w:val="00185246"/>
    <w:rsid w:val="001855AC"/>
    <w:rsid w:val="00185636"/>
    <w:rsid w:val="001862BC"/>
    <w:rsid w:val="0018666D"/>
    <w:rsid w:val="00186A47"/>
    <w:rsid w:val="00187976"/>
    <w:rsid w:val="001903E4"/>
    <w:rsid w:val="00191407"/>
    <w:rsid w:val="001919C3"/>
    <w:rsid w:val="00191BB0"/>
    <w:rsid w:val="00191EF0"/>
    <w:rsid w:val="00192EA7"/>
    <w:rsid w:val="001947FB"/>
    <w:rsid w:val="00194C89"/>
    <w:rsid w:val="00194D68"/>
    <w:rsid w:val="00196CFB"/>
    <w:rsid w:val="00197037"/>
    <w:rsid w:val="00197920"/>
    <w:rsid w:val="00197C72"/>
    <w:rsid w:val="00197D5A"/>
    <w:rsid w:val="00197E9D"/>
    <w:rsid w:val="001A064B"/>
    <w:rsid w:val="001A08D8"/>
    <w:rsid w:val="001A0E5F"/>
    <w:rsid w:val="001A1837"/>
    <w:rsid w:val="001A2CB2"/>
    <w:rsid w:val="001A2F7D"/>
    <w:rsid w:val="001A30B2"/>
    <w:rsid w:val="001A3324"/>
    <w:rsid w:val="001A53FB"/>
    <w:rsid w:val="001A54E4"/>
    <w:rsid w:val="001A5BB6"/>
    <w:rsid w:val="001A5C43"/>
    <w:rsid w:val="001A6A2C"/>
    <w:rsid w:val="001A76D1"/>
    <w:rsid w:val="001B025A"/>
    <w:rsid w:val="001B2ABA"/>
    <w:rsid w:val="001B3D48"/>
    <w:rsid w:val="001B4BE9"/>
    <w:rsid w:val="001B5F2C"/>
    <w:rsid w:val="001B5F41"/>
    <w:rsid w:val="001B665C"/>
    <w:rsid w:val="001B6F07"/>
    <w:rsid w:val="001B7BCC"/>
    <w:rsid w:val="001C08D6"/>
    <w:rsid w:val="001C0F53"/>
    <w:rsid w:val="001C17B5"/>
    <w:rsid w:val="001C1B50"/>
    <w:rsid w:val="001C26B9"/>
    <w:rsid w:val="001C294A"/>
    <w:rsid w:val="001C295E"/>
    <w:rsid w:val="001C3763"/>
    <w:rsid w:val="001C3C48"/>
    <w:rsid w:val="001C40D3"/>
    <w:rsid w:val="001C4127"/>
    <w:rsid w:val="001C4443"/>
    <w:rsid w:val="001C4725"/>
    <w:rsid w:val="001C5193"/>
    <w:rsid w:val="001C5DCF"/>
    <w:rsid w:val="001C6968"/>
    <w:rsid w:val="001C6C6C"/>
    <w:rsid w:val="001C6C76"/>
    <w:rsid w:val="001C7794"/>
    <w:rsid w:val="001D0099"/>
    <w:rsid w:val="001D1476"/>
    <w:rsid w:val="001D1947"/>
    <w:rsid w:val="001D1B7D"/>
    <w:rsid w:val="001D3D0A"/>
    <w:rsid w:val="001D41A2"/>
    <w:rsid w:val="001D42D4"/>
    <w:rsid w:val="001D4520"/>
    <w:rsid w:val="001D467B"/>
    <w:rsid w:val="001D46DF"/>
    <w:rsid w:val="001D47F7"/>
    <w:rsid w:val="001D5782"/>
    <w:rsid w:val="001D653F"/>
    <w:rsid w:val="001D6618"/>
    <w:rsid w:val="001D6801"/>
    <w:rsid w:val="001D68D3"/>
    <w:rsid w:val="001D6A94"/>
    <w:rsid w:val="001D6BFE"/>
    <w:rsid w:val="001D6CC0"/>
    <w:rsid w:val="001D6FAE"/>
    <w:rsid w:val="001D7A0B"/>
    <w:rsid w:val="001E1151"/>
    <w:rsid w:val="001E1591"/>
    <w:rsid w:val="001E1DC8"/>
    <w:rsid w:val="001E1F34"/>
    <w:rsid w:val="001E4147"/>
    <w:rsid w:val="001E636A"/>
    <w:rsid w:val="001E6B3A"/>
    <w:rsid w:val="001F07A9"/>
    <w:rsid w:val="001F0937"/>
    <w:rsid w:val="001F0E36"/>
    <w:rsid w:val="001F0F77"/>
    <w:rsid w:val="001F17BC"/>
    <w:rsid w:val="001F1B46"/>
    <w:rsid w:val="001F262B"/>
    <w:rsid w:val="001F2997"/>
    <w:rsid w:val="001F2BAE"/>
    <w:rsid w:val="001F31B6"/>
    <w:rsid w:val="001F447E"/>
    <w:rsid w:val="001F48BB"/>
    <w:rsid w:val="001F4C9F"/>
    <w:rsid w:val="001F4ED7"/>
    <w:rsid w:val="001F512C"/>
    <w:rsid w:val="001F627E"/>
    <w:rsid w:val="001F799C"/>
    <w:rsid w:val="00200062"/>
    <w:rsid w:val="00200BD6"/>
    <w:rsid w:val="002015AF"/>
    <w:rsid w:val="002025F0"/>
    <w:rsid w:val="00202F8F"/>
    <w:rsid w:val="00203B71"/>
    <w:rsid w:val="0020492C"/>
    <w:rsid w:val="00204D7E"/>
    <w:rsid w:val="0020583A"/>
    <w:rsid w:val="00205B25"/>
    <w:rsid w:val="002066E6"/>
    <w:rsid w:val="002078A4"/>
    <w:rsid w:val="00207969"/>
    <w:rsid w:val="00207FE2"/>
    <w:rsid w:val="00210DB0"/>
    <w:rsid w:val="0021222E"/>
    <w:rsid w:val="0021263E"/>
    <w:rsid w:val="002128D3"/>
    <w:rsid w:val="0021396C"/>
    <w:rsid w:val="00214549"/>
    <w:rsid w:val="00214EAB"/>
    <w:rsid w:val="0021637C"/>
    <w:rsid w:val="00216AE3"/>
    <w:rsid w:val="00217022"/>
    <w:rsid w:val="0022080E"/>
    <w:rsid w:val="002217AE"/>
    <w:rsid w:val="00222837"/>
    <w:rsid w:val="00222EAD"/>
    <w:rsid w:val="0022429B"/>
    <w:rsid w:val="00225481"/>
    <w:rsid w:val="002256A8"/>
    <w:rsid w:val="0022586F"/>
    <w:rsid w:val="00226452"/>
    <w:rsid w:val="00226861"/>
    <w:rsid w:val="00227236"/>
    <w:rsid w:val="00230894"/>
    <w:rsid w:val="00230C4A"/>
    <w:rsid w:val="00230EAA"/>
    <w:rsid w:val="00230F23"/>
    <w:rsid w:val="00231BE4"/>
    <w:rsid w:val="00231F50"/>
    <w:rsid w:val="00232057"/>
    <w:rsid w:val="002332ED"/>
    <w:rsid w:val="00233CD1"/>
    <w:rsid w:val="00233F6C"/>
    <w:rsid w:val="00234E78"/>
    <w:rsid w:val="002350B6"/>
    <w:rsid w:val="002354BC"/>
    <w:rsid w:val="00235FB7"/>
    <w:rsid w:val="00236105"/>
    <w:rsid w:val="00236EC6"/>
    <w:rsid w:val="00237171"/>
    <w:rsid w:val="0023745F"/>
    <w:rsid w:val="00237C40"/>
    <w:rsid w:val="00240A59"/>
    <w:rsid w:val="00240E2B"/>
    <w:rsid w:val="002410D6"/>
    <w:rsid w:val="002410D8"/>
    <w:rsid w:val="0024132D"/>
    <w:rsid w:val="0024143B"/>
    <w:rsid w:val="002417C5"/>
    <w:rsid w:val="00241A8D"/>
    <w:rsid w:val="00241EF8"/>
    <w:rsid w:val="00241F49"/>
    <w:rsid w:val="00242C65"/>
    <w:rsid w:val="00242EBE"/>
    <w:rsid w:val="00243C58"/>
    <w:rsid w:val="00243CB0"/>
    <w:rsid w:val="00243D0C"/>
    <w:rsid w:val="0024431A"/>
    <w:rsid w:val="002449AE"/>
    <w:rsid w:val="0024570F"/>
    <w:rsid w:val="002458DE"/>
    <w:rsid w:val="002461B5"/>
    <w:rsid w:val="0024672F"/>
    <w:rsid w:val="0024697E"/>
    <w:rsid w:val="00247103"/>
    <w:rsid w:val="002475FD"/>
    <w:rsid w:val="00250255"/>
    <w:rsid w:val="00251267"/>
    <w:rsid w:val="002512BD"/>
    <w:rsid w:val="00251469"/>
    <w:rsid w:val="00251637"/>
    <w:rsid w:val="00252A11"/>
    <w:rsid w:val="0025390D"/>
    <w:rsid w:val="00253BA3"/>
    <w:rsid w:val="0025437A"/>
    <w:rsid w:val="00254808"/>
    <w:rsid w:val="0025557D"/>
    <w:rsid w:val="00255E58"/>
    <w:rsid w:val="00255F5B"/>
    <w:rsid w:val="00256E8E"/>
    <w:rsid w:val="0025770D"/>
    <w:rsid w:val="00260318"/>
    <w:rsid w:val="00261362"/>
    <w:rsid w:val="0026179E"/>
    <w:rsid w:val="0026249E"/>
    <w:rsid w:val="0026306D"/>
    <w:rsid w:val="0026366C"/>
    <w:rsid w:val="00264BBB"/>
    <w:rsid w:val="00266BE0"/>
    <w:rsid w:val="00266C63"/>
    <w:rsid w:val="00270623"/>
    <w:rsid w:val="0027072A"/>
    <w:rsid w:val="00270AB0"/>
    <w:rsid w:val="00271619"/>
    <w:rsid w:val="00271BDF"/>
    <w:rsid w:val="00271F1D"/>
    <w:rsid w:val="00272051"/>
    <w:rsid w:val="00272F55"/>
    <w:rsid w:val="002737B1"/>
    <w:rsid w:val="00273AFF"/>
    <w:rsid w:val="00273B90"/>
    <w:rsid w:val="00273F2A"/>
    <w:rsid w:val="002743D2"/>
    <w:rsid w:val="00275840"/>
    <w:rsid w:val="00276EE4"/>
    <w:rsid w:val="00277D6E"/>
    <w:rsid w:val="0028039D"/>
    <w:rsid w:val="002807B6"/>
    <w:rsid w:val="002816C1"/>
    <w:rsid w:val="002819C1"/>
    <w:rsid w:val="00282323"/>
    <w:rsid w:val="00282F5C"/>
    <w:rsid w:val="00283433"/>
    <w:rsid w:val="00283886"/>
    <w:rsid w:val="00283E2E"/>
    <w:rsid w:val="00283FC0"/>
    <w:rsid w:val="0028468E"/>
    <w:rsid w:val="00286925"/>
    <w:rsid w:val="00286F73"/>
    <w:rsid w:val="00286FF6"/>
    <w:rsid w:val="0028764E"/>
    <w:rsid w:val="002908A5"/>
    <w:rsid w:val="002909F9"/>
    <w:rsid w:val="00291B92"/>
    <w:rsid w:val="00291E95"/>
    <w:rsid w:val="00291EA6"/>
    <w:rsid w:val="00292504"/>
    <w:rsid w:val="0029260B"/>
    <w:rsid w:val="00292E61"/>
    <w:rsid w:val="0029307F"/>
    <w:rsid w:val="002937C2"/>
    <w:rsid w:val="00294E37"/>
    <w:rsid w:val="00295766"/>
    <w:rsid w:val="00295E99"/>
    <w:rsid w:val="00295F21"/>
    <w:rsid w:val="00297679"/>
    <w:rsid w:val="002A0C8C"/>
    <w:rsid w:val="002A0D0B"/>
    <w:rsid w:val="002A0E03"/>
    <w:rsid w:val="002A0EEB"/>
    <w:rsid w:val="002A100E"/>
    <w:rsid w:val="002A1013"/>
    <w:rsid w:val="002A21E9"/>
    <w:rsid w:val="002A2AB6"/>
    <w:rsid w:val="002A32ED"/>
    <w:rsid w:val="002A346C"/>
    <w:rsid w:val="002A3687"/>
    <w:rsid w:val="002A377B"/>
    <w:rsid w:val="002A576F"/>
    <w:rsid w:val="002A58B8"/>
    <w:rsid w:val="002A6105"/>
    <w:rsid w:val="002A74AA"/>
    <w:rsid w:val="002A75B5"/>
    <w:rsid w:val="002A7D82"/>
    <w:rsid w:val="002A7E79"/>
    <w:rsid w:val="002B0052"/>
    <w:rsid w:val="002B127F"/>
    <w:rsid w:val="002B1329"/>
    <w:rsid w:val="002B159A"/>
    <w:rsid w:val="002B1F4A"/>
    <w:rsid w:val="002B220F"/>
    <w:rsid w:val="002B278E"/>
    <w:rsid w:val="002B3228"/>
    <w:rsid w:val="002B35B5"/>
    <w:rsid w:val="002B4F62"/>
    <w:rsid w:val="002B52FC"/>
    <w:rsid w:val="002B6E39"/>
    <w:rsid w:val="002B7BB1"/>
    <w:rsid w:val="002B7E00"/>
    <w:rsid w:val="002C0142"/>
    <w:rsid w:val="002C0AAC"/>
    <w:rsid w:val="002C1260"/>
    <w:rsid w:val="002C22D8"/>
    <w:rsid w:val="002C2917"/>
    <w:rsid w:val="002C2DD5"/>
    <w:rsid w:val="002C3C3A"/>
    <w:rsid w:val="002C547B"/>
    <w:rsid w:val="002C679C"/>
    <w:rsid w:val="002C6D19"/>
    <w:rsid w:val="002C7AE1"/>
    <w:rsid w:val="002D0A85"/>
    <w:rsid w:val="002D1E7A"/>
    <w:rsid w:val="002D2377"/>
    <w:rsid w:val="002D3625"/>
    <w:rsid w:val="002D44A8"/>
    <w:rsid w:val="002D4859"/>
    <w:rsid w:val="002D492F"/>
    <w:rsid w:val="002D4A62"/>
    <w:rsid w:val="002D52C5"/>
    <w:rsid w:val="002D63AD"/>
    <w:rsid w:val="002D652D"/>
    <w:rsid w:val="002D666C"/>
    <w:rsid w:val="002D69F2"/>
    <w:rsid w:val="002D6CE1"/>
    <w:rsid w:val="002D75BC"/>
    <w:rsid w:val="002E0056"/>
    <w:rsid w:val="002E05A1"/>
    <w:rsid w:val="002E084C"/>
    <w:rsid w:val="002E1874"/>
    <w:rsid w:val="002E23FC"/>
    <w:rsid w:val="002E2DDF"/>
    <w:rsid w:val="002E364C"/>
    <w:rsid w:val="002E379F"/>
    <w:rsid w:val="002E3CE9"/>
    <w:rsid w:val="002E3D7B"/>
    <w:rsid w:val="002E466A"/>
    <w:rsid w:val="002E4811"/>
    <w:rsid w:val="002E5265"/>
    <w:rsid w:val="002E64E3"/>
    <w:rsid w:val="002E670F"/>
    <w:rsid w:val="002E6F2F"/>
    <w:rsid w:val="002E72A0"/>
    <w:rsid w:val="002E7B0D"/>
    <w:rsid w:val="002E7D7D"/>
    <w:rsid w:val="002F0394"/>
    <w:rsid w:val="002F1FE2"/>
    <w:rsid w:val="002F2358"/>
    <w:rsid w:val="002F2436"/>
    <w:rsid w:val="002F29AD"/>
    <w:rsid w:val="002F2AE8"/>
    <w:rsid w:val="002F3ACD"/>
    <w:rsid w:val="002F3D5A"/>
    <w:rsid w:val="002F4D3F"/>
    <w:rsid w:val="002F5074"/>
    <w:rsid w:val="002F5834"/>
    <w:rsid w:val="002F5B7C"/>
    <w:rsid w:val="002F6434"/>
    <w:rsid w:val="002F6B28"/>
    <w:rsid w:val="0030174B"/>
    <w:rsid w:val="00301D15"/>
    <w:rsid w:val="00302502"/>
    <w:rsid w:val="00303204"/>
    <w:rsid w:val="00303EAD"/>
    <w:rsid w:val="00303F52"/>
    <w:rsid w:val="00304F2D"/>
    <w:rsid w:val="003056CD"/>
    <w:rsid w:val="003058BF"/>
    <w:rsid w:val="00305A3A"/>
    <w:rsid w:val="00306C25"/>
    <w:rsid w:val="00307C56"/>
    <w:rsid w:val="003112A2"/>
    <w:rsid w:val="00311896"/>
    <w:rsid w:val="00313CD7"/>
    <w:rsid w:val="0031425C"/>
    <w:rsid w:val="0031476E"/>
    <w:rsid w:val="003147BF"/>
    <w:rsid w:val="00314F6D"/>
    <w:rsid w:val="0031501D"/>
    <w:rsid w:val="00315025"/>
    <w:rsid w:val="00315065"/>
    <w:rsid w:val="00315F8A"/>
    <w:rsid w:val="003202C3"/>
    <w:rsid w:val="003212E0"/>
    <w:rsid w:val="00321324"/>
    <w:rsid w:val="00321BA9"/>
    <w:rsid w:val="00321D73"/>
    <w:rsid w:val="003220D6"/>
    <w:rsid w:val="00322498"/>
    <w:rsid w:val="00322781"/>
    <w:rsid w:val="0032290F"/>
    <w:rsid w:val="00323972"/>
    <w:rsid w:val="00324ACC"/>
    <w:rsid w:val="00325F2A"/>
    <w:rsid w:val="00325F83"/>
    <w:rsid w:val="00326928"/>
    <w:rsid w:val="00326ED2"/>
    <w:rsid w:val="00326F0F"/>
    <w:rsid w:val="00326F12"/>
    <w:rsid w:val="00327367"/>
    <w:rsid w:val="00327E44"/>
    <w:rsid w:val="00327EC9"/>
    <w:rsid w:val="003302D7"/>
    <w:rsid w:val="003305AE"/>
    <w:rsid w:val="00330D7D"/>
    <w:rsid w:val="00331A1D"/>
    <w:rsid w:val="00332BB3"/>
    <w:rsid w:val="003337AE"/>
    <w:rsid w:val="00333EE2"/>
    <w:rsid w:val="0033598E"/>
    <w:rsid w:val="00335F72"/>
    <w:rsid w:val="00336DD8"/>
    <w:rsid w:val="003373D6"/>
    <w:rsid w:val="0033764C"/>
    <w:rsid w:val="00340E30"/>
    <w:rsid w:val="00340FBD"/>
    <w:rsid w:val="003425A3"/>
    <w:rsid w:val="00342A6D"/>
    <w:rsid w:val="00343235"/>
    <w:rsid w:val="0034394D"/>
    <w:rsid w:val="0034443D"/>
    <w:rsid w:val="00344778"/>
    <w:rsid w:val="003452B7"/>
    <w:rsid w:val="00345AA3"/>
    <w:rsid w:val="00345BDA"/>
    <w:rsid w:val="003466E7"/>
    <w:rsid w:val="00346A15"/>
    <w:rsid w:val="003473F8"/>
    <w:rsid w:val="0034752B"/>
    <w:rsid w:val="00351B78"/>
    <w:rsid w:val="00351FB9"/>
    <w:rsid w:val="003538C7"/>
    <w:rsid w:val="00353C6C"/>
    <w:rsid w:val="0035419A"/>
    <w:rsid w:val="003552AB"/>
    <w:rsid w:val="003557D3"/>
    <w:rsid w:val="00355940"/>
    <w:rsid w:val="003562E5"/>
    <w:rsid w:val="003575BC"/>
    <w:rsid w:val="00357D5C"/>
    <w:rsid w:val="003605D2"/>
    <w:rsid w:val="0036110C"/>
    <w:rsid w:val="00361416"/>
    <w:rsid w:val="003614FA"/>
    <w:rsid w:val="003615B5"/>
    <w:rsid w:val="00362D8A"/>
    <w:rsid w:val="00362F65"/>
    <w:rsid w:val="0036314D"/>
    <w:rsid w:val="0036326A"/>
    <w:rsid w:val="003641C0"/>
    <w:rsid w:val="003658B4"/>
    <w:rsid w:val="00367C8C"/>
    <w:rsid w:val="00370EFA"/>
    <w:rsid w:val="00371510"/>
    <w:rsid w:val="0037176B"/>
    <w:rsid w:val="003718B8"/>
    <w:rsid w:val="00371E37"/>
    <w:rsid w:val="003723DC"/>
    <w:rsid w:val="00372926"/>
    <w:rsid w:val="00372E83"/>
    <w:rsid w:val="00374396"/>
    <w:rsid w:val="0037521B"/>
    <w:rsid w:val="00375E9F"/>
    <w:rsid w:val="003770F0"/>
    <w:rsid w:val="003778D3"/>
    <w:rsid w:val="003778D6"/>
    <w:rsid w:val="00380AD9"/>
    <w:rsid w:val="003811D4"/>
    <w:rsid w:val="00382A3E"/>
    <w:rsid w:val="0038599C"/>
    <w:rsid w:val="003866B3"/>
    <w:rsid w:val="00386B62"/>
    <w:rsid w:val="0039020A"/>
    <w:rsid w:val="00390A75"/>
    <w:rsid w:val="00390A84"/>
    <w:rsid w:val="003911A6"/>
    <w:rsid w:val="00392528"/>
    <w:rsid w:val="003926E4"/>
    <w:rsid w:val="00393342"/>
    <w:rsid w:val="0039371B"/>
    <w:rsid w:val="003942F7"/>
    <w:rsid w:val="00394834"/>
    <w:rsid w:val="00394B3A"/>
    <w:rsid w:val="003951AB"/>
    <w:rsid w:val="003957A0"/>
    <w:rsid w:val="00395B46"/>
    <w:rsid w:val="00396036"/>
    <w:rsid w:val="003962D2"/>
    <w:rsid w:val="003962EA"/>
    <w:rsid w:val="003967E6"/>
    <w:rsid w:val="00396FAB"/>
    <w:rsid w:val="00397367"/>
    <w:rsid w:val="003976E2"/>
    <w:rsid w:val="003A0563"/>
    <w:rsid w:val="003A066A"/>
    <w:rsid w:val="003A0E66"/>
    <w:rsid w:val="003A2251"/>
    <w:rsid w:val="003A22A9"/>
    <w:rsid w:val="003A2770"/>
    <w:rsid w:val="003A3864"/>
    <w:rsid w:val="003A49AE"/>
    <w:rsid w:val="003A51F0"/>
    <w:rsid w:val="003A529F"/>
    <w:rsid w:val="003A57B7"/>
    <w:rsid w:val="003A5A52"/>
    <w:rsid w:val="003A6BE7"/>
    <w:rsid w:val="003A7513"/>
    <w:rsid w:val="003A78A0"/>
    <w:rsid w:val="003B0305"/>
    <w:rsid w:val="003B1468"/>
    <w:rsid w:val="003B14B9"/>
    <w:rsid w:val="003B2BDE"/>
    <w:rsid w:val="003B305C"/>
    <w:rsid w:val="003B3A9E"/>
    <w:rsid w:val="003B40DC"/>
    <w:rsid w:val="003B4468"/>
    <w:rsid w:val="003B4531"/>
    <w:rsid w:val="003B5054"/>
    <w:rsid w:val="003B6081"/>
    <w:rsid w:val="003B78FB"/>
    <w:rsid w:val="003C1C2E"/>
    <w:rsid w:val="003C267D"/>
    <w:rsid w:val="003C26EB"/>
    <w:rsid w:val="003C2857"/>
    <w:rsid w:val="003C2DC2"/>
    <w:rsid w:val="003C3108"/>
    <w:rsid w:val="003C311C"/>
    <w:rsid w:val="003C4523"/>
    <w:rsid w:val="003C4937"/>
    <w:rsid w:val="003C5FD9"/>
    <w:rsid w:val="003C67FB"/>
    <w:rsid w:val="003C714C"/>
    <w:rsid w:val="003D04D0"/>
    <w:rsid w:val="003D0A7A"/>
    <w:rsid w:val="003D0C41"/>
    <w:rsid w:val="003D20EA"/>
    <w:rsid w:val="003D2DDA"/>
    <w:rsid w:val="003D3305"/>
    <w:rsid w:val="003D348E"/>
    <w:rsid w:val="003D37CF"/>
    <w:rsid w:val="003D41FC"/>
    <w:rsid w:val="003D49BF"/>
    <w:rsid w:val="003D4D60"/>
    <w:rsid w:val="003D5138"/>
    <w:rsid w:val="003D5C2D"/>
    <w:rsid w:val="003D6151"/>
    <w:rsid w:val="003D73E5"/>
    <w:rsid w:val="003E33F0"/>
    <w:rsid w:val="003E4070"/>
    <w:rsid w:val="003E4523"/>
    <w:rsid w:val="003E53FA"/>
    <w:rsid w:val="003E55DC"/>
    <w:rsid w:val="003E5667"/>
    <w:rsid w:val="003E5906"/>
    <w:rsid w:val="003E5B5C"/>
    <w:rsid w:val="003E5CA9"/>
    <w:rsid w:val="003E64DA"/>
    <w:rsid w:val="003E6FAE"/>
    <w:rsid w:val="003E6FD0"/>
    <w:rsid w:val="003E729B"/>
    <w:rsid w:val="003E7F7A"/>
    <w:rsid w:val="003F0377"/>
    <w:rsid w:val="003F120F"/>
    <w:rsid w:val="003F14EF"/>
    <w:rsid w:val="003F1A45"/>
    <w:rsid w:val="003F1E11"/>
    <w:rsid w:val="003F3D70"/>
    <w:rsid w:val="003F3E94"/>
    <w:rsid w:val="003F50E0"/>
    <w:rsid w:val="003F60F4"/>
    <w:rsid w:val="003F6DC9"/>
    <w:rsid w:val="003F7990"/>
    <w:rsid w:val="004009A5"/>
    <w:rsid w:val="0040259C"/>
    <w:rsid w:val="004027C5"/>
    <w:rsid w:val="00403E90"/>
    <w:rsid w:val="0040475D"/>
    <w:rsid w:val="00404BE8"/>
    <w:rsid w:val="00405513"/>
    <w:rsid w:val="00405A2F"/>
    <w:rsid w:val="004060CD"/>
    <w:rsid w:val="004068D5"/>
    <w:rsid w:val="00407175"/>
    <w:rsid w:val="00407286"/>
    <w:rsid w:val="00407442"/>
    <w:rsid w:val="004078CD"/>
    <w:rsid w:val="004079F3"/>
    <w:rsid w:val="00407A5D"/>
    <w:rsid w:val="00407B45"/>
    <w:rsid w:val="00410071"/>
    <w:rsid w:val="004101DB"/>
    <w:rsid w:val="00411CED"/>
    <w:rsid w:val="0041230D"/>
    <w:rsid w:val="00413BDA"/>
    <w:rsid w:val="004153FF"/>
    <w:rsid w:val="00415BF7"/>
    <w:rsid w:val="004167A8"/>
    <w:rsid w:val="004174B1"/>
    <w:rsid w:val="00417AC3"/>
    <w:rsid w:val="004207E5"/>
    <w:rsid w:val="00420A73"/>
    <w:rsid w:val="00420BA2"/>
    <w:rsid w:val="00421A2B"/>
    <w:rsid w:val="00421B50"/>
    <w:rsid w:val="00422261"/>
    <w:rsid w:val="004225B3"/>
    <w:rsid w:val="00422BED"/>
    <w:rsid w:val="00422DE7"/>
    <w:rsid w:val="004230BC"/>
    <w:rsid w:val="00423595"/>
    <w:rsid w:val="004236B7"/>
    <w:rsid w:val="00423BA5"/>
    <w:rsid w:val="0042666B"/>
    <w:rsid w:val="00426996"/>
    <w:rsid w:val="00427E3C"/>
    <w:rsid w:val="00427EC3"/>
    <w:rsid w:val="004304F2"/>
    <w:rsid w:val="004305BB"/>
    <w:rsid w:val="00431548"/>
    <w:rsid w:val="00431F55"/>
    <w:rsid w:val="00432237"/>
    <w:rsid w:val="00432276"/>
    <w:rsid w:val="00432722"/>
    <w:rsid w:val="00433221"/>
    <w:rsid w:val="00433CF7"/>
    <w:rsid w:val="0043421B"/>
    <w:rsid w:val="0043457B"/>
    <w:rsid w:val="0043496D"/>
    <w:rsid w:val="00434C12"/>
    <w:rsid w:val="004350C7"/>
    <w:rsid w:val="00435420"/>
    <w:rsid w:val="00435C3C"/>
    <w:rsid w:val="00435C4C"/>
    <w:rsid w:val="00435FF1"/>
    <w:rsid w:val="004365D2"/>
    <w:rsid w:val="0043675B"/>
    <w:rsid w:val="00436BE6"/>
    <w:rsid w:val="00437213"/>
    <w:rsid w:val="00440474"/>
    <w:rsid w:val="004404B6"/>
    <w:rsid w:val="00441489"/>
    <w:rsid w:val="00442879"/>
    <w:rsid w:val="00442C02"/>
    <w:rsid w:val="0044426C"/>
    <w:rsid w:val="00445466"/>
    <w:rsid w:val="00445C87"/>
    <w:rsid w:val="00445CC7"/>
    <w:rsid w:val="00446BD1"/>
    <w:rsid w:val="0044729D"/>
    <w:rsid w:val="004472BD"/>
    <w:rsid w:val="004476A7"/>
    <w:rsid w:val="0045067D"/>
    <w:rsid w:val="004507FF"/>
    <w:rsid w:val="0045083C"/>
    <w:rsid w:val="0045244B"/>
    <w:rsid w:val="004533C0"/>
    <w:rsid w:val="0045385F"/>
    <w:rsid w:val="00453C1F"/>
    <w:rsid w:val="00455F8A"/>
    <w:rsid w:val="00456E70"/>
    <w:rsid w:val="00457D53"/>
    <w:rsid w:val="004606AB"/>
    <w:rsid w:val="00461DA7"/>
    <w:rsid w:val="004624B4"/>
    <w:rsid w:val="00463184"/>
    <w:rsid w:val="00464E34"/>
    <w:rsid w:val="00465115"/>
    <w:rsid w:val="00465529"/>
    <w:rsid w:val="00465C9C"/>
    <w:rsid w:val="00465DDC"/>
    <w:rsid w:val="00466145"/>
    <w:rsid w:val="00466A90"/>
    <w:rsid w:val="0047107D"/>
    <w:rsid w:val="004716A9"/>
    <w:rsid w:val="00471B98"/>
    <w:rsid w:val="00471D2F"/>
    <w:rsid w:val="0047291A"/>
    <w:rsid w:val="00473C97"/>
    <w:rsid w:val="004753A2"/>
    <w:rsid w:val="0047636D"/>
    <w:rsid w:val="004772B8"/>
    <w:rsid w:val="004804C8"/>
    <w:rsid w:val="00480D42"/>
    <w:rsid w:val="004817DC"/>
    <w:rsid w:val="00481E5F"/>
    <w:rsid w:val="00482ECE"/>
    <w:rsid w:val="00484D73"/>
    <w:rsid w:val="00485281"/>
    <w:rsid w:val="004867AF"/>
    <w:rsid w:val="00487085"/>
    <w:rsid w:val="00487668"/>
    <w:rsid w:val="00487D1D"/>
    <w:rsid w:val="00490551"/>
    <w:rsid w:val="00490925"/>
    <w:rsid w:val="004925D0"/>
    <w:rsid w:val="004929BC"/>
    <w:rsid w:val="00492BA1"/>
    <w:rsid w:val="00492E6A"/>
    <w:rsid w:val="00493800"/>
    <w:rsid w:val="0049445C"/>
    <w:rsid w:val="00495B25"/>
    <w:rsid w:val="00496175"/>
    <w:rsid w:val="0049635A"/>
    <w:rsid w:val="00496754"/>
    <w:rsid w:val="00497952"/>
    <w:rsid w:val="004A0226"/>
    <w:rsid w:val="004A0666"/>
    <w:rsid w:val="004A0748"/>
    <w:rsid w:val="004A11C3"/>
    <w:rsid w:val="004A1CEA"/>
    <w:rsid w:val="004A1FEB"/>
    <w:rsid w:val="004A3938"/>
    <w:rsid w:val="004A44EF"/>
    <w:rsid w:val="004A44F7"/>
    <w:rsid w:val="004A464C"/>
    <w:rsid w:val="004A5332"/>
    <w:rsid w:val="004A574C"/>
    <w:rsid w:val="004A725E"/>
    <w:rsid w:val="004A7EF3"/>
    <w:rsid w:val="004B01AA"/>
    <w:rsid w:val="004B0660"/>
    <w:rsid w:val="004B0917"/>
    <w:rsid w:val="004B1318"/>
    <w:rsid w:val="004B1710"/>
    <w:rsid w:val="004B1C82"/>
    <w:rsid w:val="004B2D45"/>
    <w:rsid w:val="004B2F16"/>
    <w:rsid w:val="004B3D9A"/>
    <w:rsid w:val="004B4D72"/>
    <w:rsid w:val="004B5BC0"/>
    <w:rsid w:val="004B6050"/>
    <w:rsid w:val="004B78AA"/>
    <w:rsid w:val="004C0C95"/>
    <w:rsid w:val="004C12FB"/>
    <w:rsid w:val="004C334B"/>
    <w:rsid w:val="004C3355"/>
    <w:rsid w:val="004C3550"/>
    <w:rsid w:val="004C3794"/>
    <w:rsid w:val="004C3EB5"/>
    <w:rsid w:val="004C40A8"/>
    <w:rsid w:val="004C4922"/>
    <w:rsid w:val="004C501C"/>
    <w:rsid w:val="004C5393"/>
    <w:rsid w:val="004C6608"/>
    <w:rsid w:val="004C66C9"/>
    <w:rsid w:val="004C694C"/>
    <w:rsid w:val="004D02CF"/>
    <w:rsid w:val="004D0CC6"/>
    <w:rsid w:val="004D230C"/>
    <w:rsid w:val="004D25D4"/>
    <w:rsid w:val="004D2C37"/>
    <w:rsid w:val="004D2FB0"/>
    <w:rsid w:val="004D3025"/>
    <w:rsid w:val="004D38D2"/>
    <w:rsid w:val="004D46BB"/>
    <w:rsid w:val="004D47CF"/>
    <w:rsid w:val="004D584A"/>
    <w:rsid w:val="004D621B"/>
    <w:rsid w:val="004D6781"/>
    <w:rsid w:val="004D7FC7"/>
    <w:rsid w:val="004E11F9"/>
    <w:rsid w:val="004E175C"/>
    <w:rsid w:val="004E17E3"/>
    <w:rsid w:val="004E1C2F"/>
    <w:rsid w:val="004E1C7C"/>
    <w:rsid w:val="004E2545"/>
    <w:rsid w:val="004E26A6"/>
    <w:rsid w:val="004E28C1"/>
    <w:rsid w:val="004E2E5D"/>
    <w:rsid w:val="004E34BF"/>
    <w:rsid w:val="004E39DC"/>
    <w:rsid w:val="004E3BD6"/>
    <w:rsid w:val="004E4000"/>
    <w:rsid w:val="004E42E0"/>
    <w:rsid w:val="004E4584"/>
    <w:rsid w:val="004E466D"/>
    <w:rsid w:val="004E4AEC"/>
    <w:rsid w:val="004E5063"/>
    <w:rsid w:val="004E5D32"/>
    <w:rsid w:val="004E66A0"/>
    <w:rsid w:val="004E6CF2"/>
    <w:rsid w:val="004E6E84"/>
    <w:rsid w:val="004F0045"/>
    <w:rsid w:val="004F0474"/>
    <w:rsid w:val="004F0793"/>
    <w:rsid w:val="004F0984"/>
    <w:rsid w:val="004F2298"/>
    <w:rsid w:val="004F296D"/>
    <w:rsid w:val="004F2C43"/>
    <w:rsid w:val="004F2E85"/>
    <w:rsid w:val="004F33B6"/>
    <w:rsid w:val="004F371D"/>
    <w:rsid w:val="004F5905"/>
    <w:rsid w:val="004F5F5F"/>
    <w:rsid w:val="004F609C"/>
    <w:rsid w:val="004F66EA"/>
    <w:rsid w:val="004F72F7"/>
    <w:rsid w:val="004F792A"/>
    <w:rsid w:val="004F7B47"/>
    <w:rsid w:val="00500E58"/>
    <w:rsid w:val="005012C1"/>
    <w:rsid w:val="00501337"/>
    <w:rsid w:val="00501881"/>
    <w:rsid w:val="00502533"/>
    <w:rsid w:val="005032D2"/>
    <w:rsid w:val="00503E08"/>
    <w:rsid w:val="005043E4"/>
    <w:rsid w:val="00506A72"/>
    <w:rsid w:val="00507456"/>
    <w:rsid w:val="005104C1"/>
    <w:rsid w:val="005108EB"/>
    <w:rsid w:val="00510CD6"/>
    <w:rsid w:val="0051133A"/>
    <w:rsid w:val="00511394"/>
    <w:rsid w:val="00511B99"/>
    <w:rsid w:val="005121F6"/>
    <w:rsid w:val="005122FD"/>
    <w:rsid w:val="00512328"/>
    <w:rsid w:val="00512AD1"/>
    <w:rsid w:val="005139BF"/>
    <w:rsid w:val="00514282"/>
    <w:rsid w:val="005152C5"/>
    <w:rsid w:val="00515FA7"/>
    <w:rsid w:val="005160CF"/>
    <w:rsid w:val="00516BFC"/>
    <w:rsid w:val="00517459"/>
    <w:rsid w:val="00517641"/>
    <w:rsid w:val="00520584"/>
    <w:rsid w:val="00520CA5"/>
    <w:rsid w:val="00520D8A"/>
    <w:rsid w:val="00522117"/>
    <w:rsid w:val="00522877"/>
    <w:rsid w:val="00524234"/>
    <w:rsid w:val="005247BF"/>
    <w:rsid w:val="00524C4A"/>
    <w:rsid w:val="00524F95"/>
    <w:rsid w:val="005252C4"/>
    <w:rsid w:val="0052541A"/>
    <w:rsid w:val="00525F08"/>
    <w:rsid w:val="00526D93"/>
    <w:rsid w:val="005273CD"/>
    <w:rsid w:val="00527517"/>
    <w:rsid w:val="00527884"/>
    <w:rsid w:val="00527AB3"/>
    <w:rsid w:val="00527C3B"/>
    <w:rsid w:val="00530750"/>
    <w:rsid w:val="005309C2"/>
    <w:rsid w:val="005314B9"/>
    <w:rsid w:val="00533EAB"/>
    <w:rsid w:val="0053473A"/>
    <w:rsid w:val="005347A4"/>
    <w:rsid w:val="00534F10"/>
    <w:rsid w:val="00535110"/>
    <w:rsid w:val="00535480"/>
    <w:rsid w:val="00535772"/>
    <w:rsid w:val="005358AC"/>
    <w:rsid w:val="005358B9"/>
    <w:rsid w:val="0053640A"/>
    <w:rsid w:val="0053723E"/>
    <w:rsid w:val="00537FDF"/>
    <w:rsid w:val="005400E3"/>
    <w:rsid w:val="00541BE2"/>
    <w:rsid w:val="00541EF9"/>
    <w:rsid w:val="00542B89"/>
    <w:rsid w:val="00542D68"/>
    <w:rsid w:val="005458E0"/>
    <w:rsid w:val="00545D22"/>
    <w:rsid w:val="0054606B"/>
    <w:rsid w:val="005465A5"/>
    <w:rsid w:val="00547011"/>
    <w:rsid w:val="005472A5"/>
    <w:rsid w:val="005479FD"/>
    <w:rsid w:val="005507DE"/>
    <w:rsid w:val="00550AA3"/>
    <w:rsid w:val="005517BA"/>
    <w:rsid w:val="00551BA0"/>
    <w:rsid w:val="005526F1"/>
    <w:rsid w:val="00552C37"/>
    <w:rsid w:val="00552CD5"/>
    <w:rsid w:val="0055395D"/>
    <w:rsid w:val="005539C1"/>
    <w:rsid w:val="00555432"/>
    <w:rsid w:val="00555722"/>
    <w:rsid w:val="00555B30"/>
    <w:rsid w:val="00555F00"/>
    <w:rsid w:val="005568A5"/>
    <w:rsid w:val="00556A3A"/>
    <w:rsid w:val="00556D22"/>
    <w:rsid w:val="00557A64"/>
    <w:rsid w:val="00557C73"/>
    <w:rsid w:val="00560511"/>
    <w:rsid w:val="005611A8"/>
    <w:rsid w:val="00561B6A"/>
    <w:rsid w:val="00562EAD"/>
    <w:rsid w:val="00563837"/>
    <w:rsid w:val="00563982"/>
    <w:rsid w:val="00563B90"/>
    <w:rsid w:val="00564180"/>
    <w:rsid w:val="005676B3"/>
    <w:rsid w:val="005676D1"/>
    <w:rsid w:val="00567763"/>
    <w:rsid w:val="005678F0"/>
    <w:rsid w:val="00567BBA"/>
    <w:rsid w:val="005714CB"/>
    <w:rsid w:val="00571AB7"/>
    <w:rsid w:val="00571E72"/>
    <w:rsid w:val="005732A2"/>
    <w:rsid w:val="005736C1"/>
    <w:rsid w:val="00573C0E"/>
    <w:rsid w:val="00573C70"/>
    <w:rsid w:val="00574307"/>
    <w:rsid w:val="00574532"/>
    <w:rsid w:val="005747B6"/>
    <w:rsid w:val="00576839"/>
    <w:rsid w:val="00576ECA"/>
    <w:rsid w:val="005770D1"/>
    <w:rsid w:val="005777CE"/>
    <w:rsid w:val="00580292"/>
    <w:rsid w:val="0058164A"/>
    <w:rsid w:val="00581EE0"/>
    <w:rsid w:val="00583F2C"/>
    <w:rsid w:val="005848D3"/>
    <w:rsid w:val="00584A34"/>
    <w:rsid w:val="00584F6B"/>
    <w:rsid w:val="00584FEC"/>
    <w:rsid w:val="005855B6"/>
    <w:rsid w:val="00585E60"/>
    <w:rsid w:val="00585F01"/>
    <w:rsid w:val="0058627B"/>
    <w:rsid w:val="00587B3A"/>
    <w:rsid w:val="00587C94"/>
    <w:rsid w:val="00590A1B"/>
    <w:rsid w:val="005910A4"/>
    <w:rsid w:val="005918F4"/>
    <w:rsid w:val="00591B75"/>
    <w:rsid w:val="0059223B"/>
    <w:rsid w:val="0059302A"/>
    <w:rsid w:val="00593740"/>
    <w:rsid w:val="00594C88"/>
    <w:rsid w:val="00594D7F"/>
    <w:rsid w:val="00594E1C"/>
    <w:rsid w:val="00595D5C"/>
    <w:rsid w:val="00596D74"/>
    <w:rsid w:val="005A07C0"/>
    <w:rsid w:val="005A0959"/>
    <w:rsid w:val="005A1357"/>
    <w:rsid w:val="005A165D"/>
    <w:rsid w:val="005A1A84"/>
    <w:rsid w:val="005A1CBB"/>
    <w:rsid w:val="005A1EF4"/>
    <w:rsid w:val="005A1F61"/>
    <w:rsid w:val="005A213A"/>
    <w:rsid w:val="005A27E8"/>
    <w:rsid w:val="005A50E1"/>
    <w:rsid w:val="005A5410"/>
    <w:rsid w:val="005A5B48"/>
    <w:rsid w:val="005A5DA5"/>
    <w:rsid w:val="005A5E61"/>
    <w:rsid w:val="005A5F26"/>
    <w:rsid w:val="005B03C7"/>
    <w:rsid w:val="005B0B3C"/>
    <w:rsid w:val="005B0E0F"/>
    <w:rsid w:val="005B0F87"/>
    <w:rsid w:val="005B1017"/>
    <w:rsid w:val="005B1769"/>
    <w:rsid w:val="005B22A3"/>
    <w:rsid w:val="005B22E9"/>
    <w:rsid w:val="005B2BE2"/>
    <w:rsid w:val="005B2DC7"/>
    <w:rsid w:val="005B3188"/>
    <w:rsid w:val="005B348C"/>
    <w:rsid w:val="005B51B7"/>
    <w:rsid w:val="005B53E1"/>
    <w:rsid w:val="005C2B89"/>
    <w:rsid w:val="005C4023"/>
    <w:rsid w:val="005C4618"/>
    <w:rsid w:val="005C4B1B"/>
    <w:rsid w:val="005C52B6"/>
    <w:rsid w:val="005C53B5"/>
    <w:rsid w:val="005C58DB"/>
    <w:rsid w:val="005C5E87"/>
    <w:rsid w:val="005C686F"/>
    <w:rsid w:val="005C79DD"/>
    <w:rsid w:val="005D0829"/>
    <w:rsid w:val="005D205B"/>
    <w:rsid w:val="005D2628"/>
    <w:rsid w:val="005D2BDC"/>
    <w:rsid w:val="005D3D83"/>
    <w:rsid w:val="005D43FD"/>
    <w:rsid w:val="005D5259"/>
    <w:rsid w:val="005D5CBB"/>
    <w:rsid w:val="005D6BFC"/>
    <w:rsid w:val="005D6E76"/>
    <w:rsid w:val="005D76C2"/>
    <w:rsid w:val="005D7708"/>
    <w:rsid w:val="005D7800"/>
    <w:rsid w:val="005D7B6F"/>
    <w:rsid w:val="005D7E7F"/>
    <w:rsid w:val="005E0109"/>
    <w:rsid w:val="005E05F6"/>
    <w:rsid w:val="005E0C2B"/>
    <w:rsid w:val="005E0C90"/>
    <w:rsid w:val="005E0DC6"/>
    <w:rsid w:val="005E0F76"/>
    <w:rsid w:val="005E161A"/>
    <w:rsid w:val="005E20B1"/>
    <w:rsid w:val="005E2355"/>
    <w:rsid w:val="005E320F"/>
    <w:rsid w:val="005E34A1"/>
    <w:rsid w:val="005E374A"/>
    <w:rsid w:val="005E3888"/>
    <w:rsid w:val="005E4305"/>
    <w:rsid w:val="005E50D8"/>
    <w:rsid w:val="005E6CA0"/>
    <w:rsid w:val="005E6F09"/>
    <w:rsid w:val="005F00D2"/>
    <w:rsid w:val="005F1032"/>
    <w:rsid w:val="005F20BD"/>
    <w:rsid w:val="005F2A44"/>
    <w:rsid w:val="005F2B5B"/>
    <w:rsid w:val="005F2D2F"/>
    <w:rsid w:val="005F324D"/>
    <w:rsid w:val="005F3697"/>
    <w:rsid w:val="005F3D5E"/>
    <w:rsid w:val="005F4B28"/>
    <w:rsid w:val="005F4BEB"/>
    <w:rsid w:val="005F4F93"/>
    <w:rsid w:val="005F52DB"/>
    <w:rsid w:val="005F63A2"/>
    <w:rsid w:val="005F6E33"/>
    <w:rsid w:val="005F77A6"/>
    <w:rsid w:val="00600135"/>
    <w:rsid w:val="00600CEB"/>
    <w:rsid w:val="00601A44"/>
    <w:rsid w:val="00601CF7"/>
    <w:rsid w:val="006027C6"/>
    <w:rsid w:val="0060316C"/>
    <w:rsid w:val="00603A27"/>
    <w:rsid w:val="0060477E"/>
    <w:rsid w:val="00605822"/>
    <w:rsid w:val="00605F61"/>
    <w:rsid w:val="006066D6"/>
    <w:rsid w:val="0060744F"/>
    <w:rsid w:val="00607FDE"/>
    <w:rsid w:val="006112F8"/>
    <w:rsid w:val="00611829"/>
    <w:rsid w:val="00612F2C"/>
    <w:rsid w:val="006136F6"/>
    <w:rsid w:val="00614C6C"/>
    <w:rsid w:val="006158CB"/>
    <w:rsid w:val="00616D42"/>
    <w:rsid w:val="00620A78"/>
    <w:rsid w:val="00620F81"/>
    <w:rsid w:val="006212E4"/>
    <w:rsid w:val="00621952"/>
    <w:rsid w:val="00622569"/>
    <w:rsid w:val="00623476"/>
    <w:rsid w:val="00623A91"/>
    <w:rsid w:val="00623B1E"/>
    <w:rsid w:val="00623D76"/>
    <w:rsid w:val="00624382"/>
    <w:rsid w:val="006244FA"/>
    <w:rsid w:val="00625F24"/>
    <w:rsid w:val="006275EB"/>
    <w:rsid w:val="0062792F"/>
    <w:rsid w:val="00627CEA"/>
    <w:rsid w:val="00627E8A"/>
    <w:rsid w:val="006301E1"/>
    <w:rsid w:val="006307EB"/>
    <w:rsid w:val="0063132C"/>
    <w:rsid w:val="006329C5"/>
    <w:rsid w:val="0063350C"/>
    <w:rsid w:val="0063372D"/>
    <w:rsid w:val="00633ADF"/>
    <w:rsid w:val="00633E09"/>
    <w:rsid w:val="006343B9"/>
    <w:rsid w:val="0063447D"/>
    <w:rsid w:val="0063491E"/>
    <w:rsid w:val="00635696"/>
    <w:rsid w:val="0063605D"/>
    <w:rsid w:val="00636264"/>
    <w:rsid w:val="006377B3"/>
    <w:rsid w:val="006403FA"/>
    <w:rsid w:val="00640730"/>
    <w:rsid w:val="00641A24"/>
    <w:rsid w:val="006425A2"/>
    <w:rsid w:val="00642A3B"/>
    <w:rsid w:val="00642A7F"/>
    <w:rsid w:val="0064380C"/>
    <w:rsid w:val="006440EE"/>
    <w:rsid w:val="00645895"/>
    <w:rsid w:val="0064612C"/>
    <w:rsid w:val="00646699"/>
    <w:rsid w:val="00646C89"/>
    <w:rsid w:val="00646EAF"/>
    <w:rsid w:val="0064716B"/>
    <w:rsid w:val="006501BF"/>
    <w:rsid w:val="00650681"/>
    <w:rsid w:val="00650ABB"/>
    <w:rsid w:val="00651BE9"/>
    <w:rsid w:val="00651CF2"/>
    <w:rsid w:val="0065235C"/>
    <w:rsid w:val="00652955"/>
    <w:rsid w:val="00653CCA"/>
    <w:rsid w:val="00653D74"/>
    <w:rsid w:val="00653FCB"/>
    <w:rsid w:val="00654184"/>
    <w:rsid w:val="00654360"/>
    <w:rsid w:val="00654CD3"/>
    <w:rsid w:val="006550DE"/>
    <w:rsid w:val="006553AD"/>
    <w:rsid w:val="006554D7"/>
    <w:rsid w:val="00655A63"/>
    <w:rsid w:val="006567B3"/>
    <w:rsid w:val="00656EAF"/>
    <w:rsid w:val="0065701F"/>
    <w:rsid w:val="006577C9"/>
    <w:rsid w:val="0065782D"/>
    <w:rsid w:val="006609A0"/>
    <w:rsid w:val="00661C9A"/>
    <w:rsid w:val="00661F01"/>
    <w:rsid w:val="006620FA"/>
    <w:rsid w:val="006622F6"/>
    <w:rsid w:val="00662A83"/>
    <w:rsid w:val="0066311A"/>
    <w:rsid w:val="00663375"/>
    <w:rsid w:val="00663C4E"/>
    <w:rsid w:val="0066467D"/>
    <w:rsid w:val="00664B6D"/>
    <w:rsid w:val="00664C2E"/>
    <w:rsid w:val="006658BF"/>
    <w:rsid w:val="00666057"/>
    <w:rsid w:val="006663B9"/>
    <w:rsid w:val="00666B86"/>
    <w:rsid w:val="00667D40"/>
    <w:rsid w:val="00667F1C"/>
    <w:rsid w:val="00670132"/>
    <w:rsid w:val="00670D10"/>
    <w:rsid w:val="0067163A"/>
    <w:rsid w:val="0067168B"/>
    <w:rsid w:val="00671A32"/>
    <w:rsid w:val="006725A0"/>
    <w:rsid w:val="00672F6D"/>
    <w:rsid w:val="00673583"/>
    <w:rsid w:val="006736C3"/>
    <w:rsid w:val="006754EB"/>
    <w:rsid w:val="0067640E"/>
    <w:rsid w:val="0067645F"/>
    <w:rsid w:val="006764C3"/>
    <w:rsid w:val="0067687B"/>
    <w:rsid w:val="00676E0A"/>
    <w:rsid w:val="00677206"/>
    <w:rsid w:val="006775F1"/>
    <w:rsid w:val="00677AEB"/>
    <w:rsid w:val="00677F65"/>
    <w:rsid w:val="00680651"/>
    <w:rsid w:val="0068075A"/>
    <w:rsid w:val="00680F12"/>
    <w:rsid w:val="00681502"/>
    <w:rsid w:val="00681E7E"/>
    <w:rsid w:val="00682C3C"/>
    <w:rsid w:val="00682EC8"/>
    <w:rsid w:val="00682FF0"/>
    <w:rsid w:val="0068305B"/>
    <w:rsid w:val="0068362C"/>
    <w:rsid w:val="006837D0"/>
    <w:rsid w:val="00684755"/>
    <w:rsid w:val="00684ECB"/>
    <w:rsid w:val="00684F71"/>
    <w:rsid w:val="006858EF"/>
    <w:rsid w:val="00686DB0"/>
    <w:rsid w:val="006903AB"/>
    <w:rsid w:val="006910DF"/>
    <w:rsid w:val="00691EB7"/>
    <w:rsid w:val="00692115"/>
    <w:rsid w:val="00692AA3"/>
    <w:rsid w:val="00692AFD"/>
    <w:rsid w:val="00692CC1"/>
    <w:rsid w:val="00692DAE"/>
    <w:rsid w:val="006937CC"/>
    <w:rsid w:val="00693C02"/>
    <w:rsid w:val="0069416C"/>
    <w:rsid w:val="00694D98"/>
    <w:rsid w:val="0069505C"/>
    <w:rsid w:val="00696B0F"/>
    <w:rsid w:val="00696DCA"/>
    <w:rsid w:val="006974A3"/>
    <w:rsid w:val="0069763B"/>
    <w:rsid w:val="00697B67"/>
    <w:rsid w:val="006A097D"/>
    <w:rsid w:val="006A0DA0"/>
    <w:rsid w:val="006A10A9"/>
    <w:rsid w:val="006A1D8C"/>
    <w:rsid w:val="006A1F37"/>
    <w:rsid w:val="006A2026"/>
    <w:rsid w:val="006A417B"/>
    <w:rsid w:val="006A4F7C"/>
    <w:rsid w:val="006A4F84"/>
    <w:rsid w:val="006A553D"/>
    <w:rsid w:val="006A6514"/>
    <w:rsid w:val="006A6F19"/>
    <w:rsid w:val="006A7060"/>
    <w:rsid w:val="006A7D3F"/>
    <w:rsid w:val="006B004D"/>
    <w:rsid w:val="006B16F9"/>
    <w:rsid w:val="006B1EB4"/>
    <w:rsid w:val="006B1F3E"/>
    <w:rsid w:val="006B21D9"/>
    <w:rsid w:val="006B263A"/>
    <w:rsid w:val="006B2752"/>
    <w:rsid w:val="006B2B89"/>
    <w:rsid w:val="006B32EC"/>
    <w:rsid w:val="006B36DD"/>
    <w:rsid w:val="006B43AD"/>
    <w:rsid w:val="006B5CD4"/>
    <w:rsid w:val="006B5D4E"/>
    <w:rsid w:val="006B5E42"/>
    <w:rsid w:val="006B691B"/>
    <w:rsid w:val="006B6B5F"/>
    <w:rsid w:val="006C05FF"/>
    <w:rsid w:val="006C0B4B"/>
    <w:rsid w:val="006C286E"/>
    <w:rsid w:val="006C301A"/>
    <w:rsid w:val="006C3107"/>
    <w:rsid w:val="006C4BDA"/>
    <w:rsid w:val="006C582C"/>
    <w:rsid w:val="006C58AC"/>
    <w:rsid w:val="006C5B9A"/>
    <w:rsid w:val="006C5D18"/>
    <w:rsid w:val="006C63BC"/>
    <w:rsid w:val="006C76D9"/>
    <w:rsid w:val="006C7F3D"/>
    <w:rsid w:val="006D0764"/>
    <w:rsid w:val="006D1080"/>
    <w:rsid w:val="006D1E5A"/>
    <w:rsid w:val="006D3251"/>
    <w:rsid w:val="006D336A"/>
    <w:rsid w:val="006D393B"/>
    <w:rsid w:val="006D3C5B"/>
    <w:rsid w:val="006D4534"/>
    <w:rsid w:val="006D4885"/>
    <w:rsid w:val="006D4CDC"/>
    <w:rsid w:val="006D549C"/>
    <w:rsid w:val="006D60D7"/>
    <w:rsid w:val="006D67BE"/>
    <w:rsid w:val="006D6C47"/>
    <w:rsid w:val="006D70C1"/>
    <w:rsid w:val="006E0B99"/>
    <w:rsid w:val="006E0E91"/>
    <w:rsid w:val="006E23B3"/>
    <w:rsid w:val="006E3287"/>
    <w:rsid w:val="006E3CDE"/>
    <w:rsid w:val="006E45E9"/>
    <w:rsid w:val="006E55E4"/>
    <w:rsid w:val="006E5E50"/>
    <w:rsid w:val="006E681B"/>
    <w:rsid w:val="006E68E8"/>
    <w:rsid w:val="006F0330"/>
    <w:rsid w:val="006F066B"/>
    <w:rsid w:val="006F0B13"/>
    <w:rsid w:val="006F0D69"/>
    <w:rsid w:val="006F0E13"/>
    <w:rsid w:val="006F1775"/>
    <w:rsid w:val="006F195B"/>
    <w:rsid w:val="006F293C"/>
    <w:rsid w:val="006F3E9F"/>
    <w:rsid w:val="006F4784"/>
    <w:rsid w:val="006F4F53"/>
    <w:rsid w:val="006F53A6"/>
    <w:rsid w:val="006F56EF"/>
    <w:rsid w:val="006F6913"/>
    <w:rsid w:val="006F6934"/>
    <w:rsid w:val="00700095"/>
    <w:rsid w:val="0070058F"/>
    <w:rsid w:val="0070073E"/>
    <w:rsid w:val="0070222F"/>
    <w:rsid w:val="00703EA8"/>
    <w:rsid w:val="00704BA2"/>
    <w:rsid w:val="00704C10"/>
    <w:rsid w:val="00704CE1"/>
    <w:rsid w:val="0070571D"/>
    <w:rsid w:val="00706530"/>
    <w:rsid w:val="00706DE8"/>
    <w:rsid w:val="0071000E"/>
    <w:rsid w:val="00710C3C"/>
    <w:rsid w:val="00711451"/>
    <w:rsid w:val="00711B20"/>
    <w:rsid w:val="00712648"/>
    <w:rsid w:val="00712942"/>
    <w:rsid w:val="00712C92"/>
    <w:rsid w:val="00713039"/>
    <w:rsid w:val="0071314B"/>
    <w:rsid w:val="007132CD"/>
    <w:rsid w:val="0071348B"/>
    <w:rsid w:val="00713C7A"/>
    <w:rsid w:val="007148E0"/>
    <w:rsid w:val="00714B90"/>
    <w:rsid w:val="00715D56"/>
    <w:rsid w:val="0071639E"/>
    <w:rsid w:val="007164E0"/>
    <w:rsid w:val="007177EB"/>
    <w:rsid w:val="00720242"/>
    <w:rsid w:val="0072044A"/>
    <w:rsid w:val="0072083B"/>
    <w:rsid w:val="00720CFE"/>
    <w:rsid w:val="00721310"/>
    <w:rsid w:val="007216FB"/>
    <w:rsid w:val="00722CFE"/>
    <w:rsid w:val="00722E3E"/>
    <w:rsid w:val="007236FE"/>
    <w:rsid w:val="00723838"/>
    <w:rsid w:val="00723C7C"/>
    <w:rsid w:val="00723E8E"/>
    <w:rsid w:val="0072408B"/>
    <w:rsid w:val="0072411F"/>
    <w:rsid w:val="00724261"/>
    <w:rsid w:val="00724E9C"/>
    <w:rsid w:val="00725051"/>
    <w:rsid w:val="00726074"/>
    <w:rsid w:val="00726175"/>
    <w:rsid w:val="007262AD"/>
    <w:rsid w:val="00726A9F"/>
    <w:rsid w:val="007271FF"/>
    <w:rsid w:val="00727425"/>
    <w:rsid w:val="00727BB6"/>
    <w:rsid w:val="00727CAF"/>
    <w:rsid w:val="0073127B"/>
    <w:rsid w:val="007314A8"/>
    <w:rsid w:val="00731A49"/>
    <w:rsid w:val="00731BDC"/>
    <w:rsid w:val="00731E1B"/>
    <w:rsid w:val="007323F5"/>
    <w:rsid w:val="00732B6F"/>
    <w:rsid w:val="007331B4"/>
    <w:rsid w:val="007333AC"/>
    <w:rsid w:val="00733631"/>
    <w:rsid w:val="007344B6"/>
    <w:rsid w:val="007344BF"/>
    <w:rsid w:val="00734571"/>
    <w:rsid w:val="00734867"/>
    <w:rsid w:val="00734938"/>
    <w:rsid w:val="00735A8D"/>
    <w:rsid w:val="007366CA"/>
    <w:rsid w:val="00737A77"/>
    <w:rsid w:val="00737CA5"/>
    <w:rsid w:val="007408C1"/>
    <w:rsid w:val="00741355"/>
    <w:rsid w:val="007414D9"/>
    <w:rsid w:val="007426DE"/>
    <w:rsid w:val="00742856"/>
    <w:rsid w:val="00742E3F"/>
    <w:rsid w:val="00743186"/>
    <w:rsid w:val="00743AAF"/>
    <w:rsid w:val="00743C2D"/>
    <w:rsid w:val="00743D41"/>
    <w:rsid w:val="00743F43"/>
    <w:rsid w:val="007469D2"/>
    <w:rsid w:val="00746EDB"/>
    <w:rsid w:val="0074776C"/>
    <w:rsid w:val="00751037"/>
    <w:rsid w:val="0075200C"/>
    <w:rsid w:val="00752DC1"/>
    <w:rsid w:val="00752FD7"/>
    <w:rsid w:val="00753664"/>
    <w:rsid w:val="00753B73"/>
    <w:rsid w:val="00754726"/>
    <w:rsid w:val="00754AB6"/>
    <w:rsid w:val="00754B38"/>
    <w:rsid w:val="00756237"/>
    <w:rsid w:val="00757DC1"/>
    <w:rsid w:val="00757F68"/>
    <w:rsid w:val="00757F6B"/>
    <w:rsid w:val="00760150"/>
    <w:rsid w:val="00760D37"/>
    <w:rsid w:val="00761AF2"/>
    <w:rsid w:val="00763137"/>
    <w:rsid w:val="00765334"/>
    <w:rsid w:val="0076638D"/>
    <w:rsid w:val="00767527"/>
    <w:rsid w:val="00767882"/>
    <w:rsid w:val="00767F4E"/>
    <w:rsid w:val="007714C0"/>
    <w:rsid w:val="00771988"/>
    <w:rsid w:val="00771FBD"/>
    <w:rsid w:val="00772ED7"/>
    <w:rsid w:val="00773562"/>
    <w:rsid w:val="007738BE"/>
    <w:rsid w:val="0077404C"/>
    <w:rsid w:val="00774195"/>
    <w:rsid w:val="00776322"/>
    <w:rsid w:val="007769A9"/>
    <w:rsid w:val="00777611"/>
    <w:rsid w:val="0078048E"/>
    <w:rsid w:val="007807CB"/>
    <w:rsid w:val="00781835"/>
    <w:rsid w:val="00782167"/>
    <w:rsid w:val="00782668"/>
    <w:rsid w:val="0078275F"/>
    <w:rsid w:val="007829BA"/>
    <w:rsid w:val="00782BA8"/>
    <w:rsid w:val="00782D99"/>
    <w:rsid w:val="00783784"/>
    <w:rsid w:val="007848A0"/>
    <w:rsid w:val="0078500B"/>
    <w:rsid w:val="00785A48"/>
    <w:rsid w:val="00786446"/>
    <w:rsid w:val="00786A7C"/>
    <w:rsid w:val="00786D14"/>
    <w:rsid w:val="00786D85"/>
    <w:rsid w:val="0078722D"/>
    <w:rsid w:val="0078760E"/>
    <w:rsid w:val="00787E6B"/>
    <w:rsid w:val="007901C4"/>
    <w:rsid w:val="00790536"/>
    <w:rsid w:val="00790D6A"/>
    <w:rsid w:val="00790F52"/>
    <w:rsid w:val="0079139D"/>
    <w:rsid w:val="007916FC"/>
    <w:rsid w:val="00792521"/>
    <w:rsid w:val="00793041"/>
    <w:rsid w:val="00793B2E"/>
    <w:rsid w:val="00794BF9"/>
    <w:rsid w:val="00795430"/>
    <w:rsid w:val="00795D8A"/>
    <w:rsid w:val="00796016"/>
    <w:rsid w:val="0079798C"/>
    <w:rsid w:val="00797C02"/>
    <w:rsid w:val="007A0DC4"/>
    <w:rsid w:val="007A0F69"/>
    <w:rsid w:val="007A10BA"/>
    <w:rsid w:val="007A1AF8"/>
    <w:rsid w:val="007A1CFA"/>
    <w:rsid w:val="007A270B"/>
    <w:rsid w:val="007A3BB4"/>
    <w:rsid w:val="007A3BFE"/>
    <w:rsid w:val="007A3C3F"/>
    <w:rsid w:val="007A429C"/>
    <w:rsid w:val="007A4CD4"/>
    <w:rsid w:val="007A6925"/>
    <w:rsid w:val="007A6FBA"/>
    <w:rsid w:val="007A7422"/>
    <w:rsid w:val="007A7EF2"/>
    <w:rsid w:val="007B099B"/>
    <w:rsid w:val="007B1464"/>
    <w:rsid w:val="007B1571"/>
    <w:rsid w:val="007B16FD"/>
    <w:rsid w:val="007B28B6"/>
    <w:rsid w:val="007B2CD8"/>
    <w:rsid w:val="007B3402"/>
    <w:rsid w:val="007B36FB"/>
    <w:rsid w:val="007B5520"/>
    <w:rsid w:val="007B5589"/>
    <w:rsid w:val="007B5653"/>
    <w:rsid w:val="007B579E"/>
    <w:rsid w:val="007B7130"/>
    <w:rsid w:val="007B74B6"/>
    <w:rsid w:val="007B76D2"/>
    <w:rsid w:val="007B7972"/>
    <w:rsid w:val="007C1713"/>
    <w:rsid w:val="007C23FF"/>
    <w:rsid w:val="007C2552"/>
    <w:rsid w:val="007C2B64"/>
    <w:rsid w:val="007C2DC3"/>
    <w:rsid w:val="007C3965"/>
    <w:rsid w:val="007C4350"/>
    <w:rsid w:val="007C43F3"/>
    <w:rsid w:val="007C4EB0"/>
    <w:rsid w:val="007C78A4"/>
    <w:rsid w:val="007D0FD3"/>
    <w:rsid w:val="007D1373"/>
    <w:rsid w:val="007D16DC"/>
    <w:rsid w:val="007D198D"/>
    <w:rsid w:val="007D1CFA"/>
    <w:rsid w:val="007D2BDF"/>
    <w:rsid w:val="007D309E"/>
    <w:rsid w:val="007D3EB0"/>
    <w:rsid w:val="007D4017"/>
    <w:rsid w:val="007D5C67"/>
    <w:rsid w:val="007D63EF"/>
    <w:rsid w:val="007D71FC"/>
    <w:rsid w:val="007D79BC"/>
    <w:rsid w:val="007E025F"/>
    <w:rsid w:val="007E040A"/>
    <w:rsid w:val="007E10BE"/>
    <w:rsid w:val="007E10E8"/>
    <w:rsid w:val="007E113C"/>
    <w:rsid w:val="007E1457"/>
    <w:rsid w:val="007E35B5"/>
    <w:rsid w:val="007E3DBB"/>
    <w:rsid w:val="007E482D"/>
    <w:rsid w:val="007E5002"/>
    <w:rsid w:val="007E506C"/>
    <w:rsid w:val="007E5885"/>
    <w:rsid w:val="007E5C75"/>
    <w:rsid w:val="007E5EB6"/>
    <w:rsid w:val="007E770A"/>
    <w:rsid w:val="007F0C2B"/>
    <w:rsid w:val="007F11B9"/>
    <w:rsid w:val="007F2538"/>
    <w:rsid w:val="007F2B7B"/>
    <w:rsid w:val="007F3048"/>
    <w:rsid w:val="007F32C1"/>
    <w:rsid w:val="007F39A8"/>
    <w:rsid w:val="007F466F"/>
    <w:rsid w:val="007F5137"/>
    <w:rsid w:val="007F749E"/>
    <w:rsid w:val="007F7A7A"/>
    <w:rsid w:val="008001E6"/>
    <w:rsid w:val="008014B5"/>
    <w:rsid w:val="008020D4"/>
    <w:rsid w:val="00802E4F"/>
    <w:rsid w:val="00803B82"/>
    <w:rsid w:val="00803D33"/>
    <w:rsid w:val="00803F50"/>
    <w:rsid w:val="00804528"/>
    <w:rsid w:val="0080495C"/>
    <w:rsid w:val="00804D3A"/>
    <w:rsid w:val="00805209"/>
    <w:rsid w:val="00805BCD"/>
    <w:rsid w:val="008106C0"/>
    <w:rsid w:val="0081120E"/>
    <w:rsid w:val="008118B5"/>
    <w:rsid w:val="00812ADF"/>
    <w:rsid w:val="00812C4A"/>
    <w:rsid w:val="008138AD"/>
    <w:rsid w:val="00813F26"/>
    <w:rsid w:val="0081408A"/>
    <w:rsid w:val="00814961"/>
    <w:rsid w:val="00814D81"/>
    <w:rsid w:val="00815C1D"/>
    <w:rsid w:val="00816359"/>
    <w:rsid w:val="00816F43"/>
    <w:rsid w:val="00816F74"/>
    <w:rsid w:val="008171A1"/>
    <w:rsid w:val="00817728"/>
    <w:rsid w:val="0082021F"/>
    <w:rsid w:val="00820E19"/>
    <w:rsid w:val="00820F1F"/>
    <w:rsid w:val="00821753"/>
    <w:rsid w:val="00823666"/>
    <w:rsid w:val="00823B4B"/>
    <w:rsid w:val="008240A7"/>
    <w:rsid w:val="0082483F"/>
    <w:rsid w:val="00825C7F"/>
    <w:rsid w:val="00827A49"/>
    <w:rsid w:val="0083028D"/>
    <w:rsid w:val="00830FF4"/>
    <w:rsid w:val="00831553"/>
    <w:rsid w:val="0083232B"/>
    <w:rsid w:val="0083307D"/>
    <w:rsid w:val="0083357E"/>
    <w:rsid w:val="00833863"/>
    <w:rsid w:val="00833AE7"/>
    <w:rsid w:val="00833C02"/>
    <w:rsid w:val="00833F78"/>
    <w:rsid w:val="00834509"/>
    <w:rsid w:val="008349B6"/>
    <w:rsid w:val="008350C2"/>
    <w:rsid w:val="0083555B"/>
    <w:rsid w:val="008357AC"/>
    <w:rsid w:val="00836CB6"/>
    <w:rsid w:val="00837680"/>
    <w:rsid w:val="00837C26"/>
    <w:rsid w:val="008408D0"/>
    <w:rsid w:val="00841F84"/>
    <w:rsid w:val="00842A21"/>
    <w:rsid w:val="00843CC1"/>
    <w:rsid w:val="0084420A"/>
    <w:rsid w:val="00844C8C"/>
    <w:rsid w:val="00845B4E"/>
    <w:rsid w:val="00847950"/>
    <w:rsid w:val="008502DA"/>
    <w:rsid w:val="00850376"/>
    <w:rsid w:val="00850AE9"/>
    <w:rsid w:val="00850B2E"/>
    <w:rsid w:val="008513E5"/>
    <w:rsid w:val="0085196A"/>
    <w:rsid w:val="00852931"/>
    <w:rsid w:val="008549EA"/>
    <w:rsid w:val="0085678E"/>
    <w:rsid w:val="008567ED"/>
    <w:rsid w:val="00857042"/>
    <w:rsid w:val="00861C69"/>
    <w:rsid w:val="00861CA6"/>
    <w:rsid w:val="008620C7"/>
    <w:rsid w:val="008625A2"/>
    <w:rsid w:val="008636A2"/>
    <w:rsid w:val="00863925"/>
    <w:rsid w:val="00864450"/>
    <w:rsid w:val="008655D5"/>
    <w:rsid w:val="008656F5"/>
    <w:rsid w:val="00865C5A"/>
    <w:rsid w:val="008671B2"/>
    <w:rsid w:val="0086728C"/>
    <w:rsid w:val="00867609"/>
    <w:rsid w:val="00867F4B"/>
    <w:rsid w:val="0087094F"/>
    <w:rsid w:val="00870B83"/>
    <w:rsid w:val="008712F5"/>
    <w:rsid w:val="0087225B"/>
    <w:rsid w:val="00872C47"/>
    <w:rsid w:val="0087376C"/>
    <w:rsid w:val="0087423B"/>
    <w:rsid w:val="008750AC"/>
    <w:rsid w:val="00875151"/>
    <w:rsid w:val="008768BD"/>
    <w:rsid w:val="00877020"/>
    <w:rsid w:val="00877143"/>
    <w:rsid w:val="00877186"/>
    <w:rsid w:val="00880E97"/>
    <w:rsid w:val="0088167D"/>
    <w:rsid w:val="008823C3"/>
    <w:rsid w:val="00883949"/>
    <w:rsid w:val="00883BDF"/>
    <w:rsid w:val="00885C1A"/>
    <w:rsid w:val="00885C49"/>
    <w:rsid w:val="00885D80"/>
    <w:rsid w:val="00886D1C"/>
    <w:rsid w:val="008870AD"/>
    <w:rsid w:val="00890D02"/>
    <w:rsid w:val="008912A1"/>
    <w:rsid w:val="00892C43"/>
    <w:rsid w:val="00892D51"/>
    <w:rsid w:val="00894874"/>
    <w:rsid w:val="00895458"/>
    <w:rsid w:val="00896A7D"/>
    <w:rsid w:val="00896AC5"/>
    <w:rsid w:val="00896B7F"/>
    <w:rsid w:val="00897AF8"/>
    <w:rsid w:val="00897C7D"/>
    <w:rsid w:val="00897E81"/>
    <w:rsid w:val="008A0A75"/>
    <w:rsid w:val="008A0B17"/>
    <w:rsid w:val="008A0D63"/>
    <w:rsid w:val="008A18E9"/>
    <w:rsid w:val="008A2FD5"/>
    <w:rsid w:val="008A3B12"/>
    <w:rsid w:val="008A413D"/>
    <w:rsid w:val="008A43AB"/>
    <w:rsid w:val="008A4A16"/>
    <w:rsid w:val="008A66C9"/>
    <w:rsid w:val="008A6D19"/>
    <w:rsid w:val="008A752A"/>
    <w:rsid w:val="008B1693"/>
    <w:rsid w:val="008B2BDC"/>
    <w:rsid w:val="008B2D7E"/>
    <w:rsid w:val="008B4E5C"/>
    <w:rsid w:val="008B51B7"/>
    <w:rsid w:val="008B5219"/>
    <w:rsid w:val="008B5AC9"/>
    <w:rsid w:val="008B6473"/>
    <w:rsid w:val="008B7E62"/>
    <w:rsid w:val="008B7F0D"/>
    <w:rsid w:val="008B7F53"/>
    <w:rsid w:val="008C1689"/>
    <w:rsid w:val="008C2CFC"/>
    <w:rsid w:val="008C2F8E"/>
    <w:rsid w:val="008C3408"/>
    <w:rsid w:val="008C36D1"/>
    <w:rsid w:val="008C3B53"/>
    <w:rsid w:val="008C4365"/>
    <w:rsid w:val="008C4B1D"/>
    <w:rsid w:val="008C4D8F"/>
    <w:rsid w:val="008C61D9"/>
    <w:rsid w:val="008D08BA"/>
    <w:rsid w:val="008D1983"/>
    <w:rsid w:val="008D1C5F"/>
    <w:rsid w:val="008D242B"/>
    <w:rsid w:val="008D2600"/>
    <w:rsid w:val="008D4483"/>
    <w:rsid w:val="008D489E"/>
    <w:rsid w:val="008D4C03"/>
    <w:rsid w:val="008D5B32"/>
    <w:rsid w:val="008D5FF2"/>
    <w:rsid w:val="008D67D4"/>
    <w:rsid w:val="008D6BBE"/>
    <w:rsid w:val="008D6C6E"/>
    <w:rsid w:val="008D6F02"/>
    <w:rsid w:val="008D7273"/>
    <w:rsid w:val="008D77EE"/>
    <w:rsid w:val="008E0661"/>
    <w:rsid w:val="008E0EFA"/>
    <w:rsid w:val="008E14B5"/>
    <w:rsid w:val="008E17AF"/>
    <w:rsid w:val="008E183F"/>
    <w:rsid w:val="008E1C4D"/>
    <w:rsid w:val="008E1D33"/>
    <w:rsid w:val="008E28C6"/>
    <w:rsid w:val="008E2CD1"/>
    <w:rsid w:val="008E2EDE"/>
    <w:rsid w:val="008E34A6"/>
    <w:rsid w:val="008E3B1E"/>
    <w:rsid w:val="008E43FE"/>
    <w:rsid w:val="008E4894"/>
    <w:rsid w:val="008E4905"/>
    <w:rsid w:val="008E5992"/>
    <w:rsid w:val="008E5E0F"/>
    <w:rsid w:val="008E68E4"/>
    <w:rsid w:val="008E7BF5"/>
    <w:rsid w:val="008F0065"/>
    <w:rsid w:val="008F0486"/>
    <w:rsid w:val="008F1145"/>
    <w:rsid w:val="008F31CA"/>
    <w:rsid w:val="008F34A0"/>
    <w:rsid w:val="008F45F3"/>
    <w:rsid w:val="008F51B7"/>
    <w:rsid w:val="008F5F40"/>
    <w:rsid w:val="008F62D2"/>
    <w:rsid w:val="008F65A8"/>
    <w:rsid w:val="008F6998"/>
    <w:rsid w:val="008F720B"/>
    <w:rsid w:val="008F7513"/>
    <w:rsid w:val="008F78F0"/>
    <w:rsid w:val="008F7C2E"/>
    <w:rsid w:val="00900241"/>
    <w:rsid w:val="0090092B"/>
    <w:rsid w:val="00901045"/>
    <w:rsid w:val="00901C14"/>
    <w:rsid w:val="00901C4F"/>
    <w:rsid w:val="00902C9D"/>
    <w:rsid w:val="00902E2E"/>
    <w:rsid w:val="009031FC"/>
    <w:rsid w:val="0090390F"/>
    <w:rsid w:val="00904E88"/>
    <w:rsid w:val="00905DDB"/>
    <w:rsid w:val="00906CA5"/>
    <w:rsid w:val="009070FC"/>
    <w:rsid w:val="00907789"/>
    <w:rsid w:val="009079D3"/>
    <w:rsid w:val="00910518"/>
    <w:rsid w:val="00910DF0"/>
    <w:rsid w:val="00910E5B"/>
    <w:rsid w:val="009117C5"/>
    <w:rsid w:val="009136E0"/>
    <w:rsid w:val="00914675"/>
    <w:rsid w:val="00915098"/>
    <w:rsid w:val="0091521E"/>
    <w:rsid w:val="00915368"/>
    <w:rsid w:val="00915409"/>
    <w:rsid w:val="00915AE5"/>
    <w:rsid w:val="00916F16"/>
    <w:rsid w:val="00917568"/>
    <w:rsid w:val="009179B2"/>
    <w:rsid w:val="0092063A"/>
    <w:rsid w:val="00920939"/>
    <w:rsid w:val="00920DF1"/>
    <w:rsid w:val="009218CC"/>
    <w:rsid w:val="00921C4A"/>
    <w:rsid w:val="00921F47"/>
    <w:rsid w:val="0092304B"/>
    <w:rsid w:val="0092444F"/>
    <w:rsid w:val="009252A9"/>
    <w:rsid w:val="00926312"/>
    <w:rsid w:val="009264EE"/>
    <w:rsid w:val="00926A98"/>
    <w:rsid w:val="00926BD7"/>
    <w:rsid w:val="00926FD3"/>
    <w:rsid w:val="0092714C"/>
    <w:rsid w:val="009278E4"/>
    <w:rsid w:val="00927BCE"/>
    <w:rsid w:val="00927C0A"/>
    <w:rsid w:val="00930256"/>
    <w:rsid w:val="009306E3"/>
    <w:rsid w:val="00930FFA"/>
    <w:rsid w:val="009311C0"/>
    <w:rsid w:val="00931E37"/>
    <w:rsid w:val="009329EC"/>
    <w:rsid w:val="00932EB4"/>
    <w:rsid w:val="00933A34"/>
    <w:rsid w:val="00935A05"/>
    <w:rsid w:val="009366D7"/>
    <w:rsid w:val="00937021"/>
    <w:rsid w:val="009374CD"/>
    <w:rsid w:val="00937C1B"/>
    <w:rsid w:val="009403B6"/>
    <w:rsid w:val="00940658"/>
    <w:rsid w:val="00940E1C"/>
    <w:rsid w:val="00941C09"/>
    <w:rsid w:val="009431BD"/>
    <w:rsid w:val="00943728"/>
    <w:rsid w:val="00943973"/>
    <w:rsid w:val="00943EBC"/>
    <w:rsid w:val="009440AF"/>
    <w:rsid w:val="00944401"/>
    <w:rsid w:val="00945A83"/>
    <w:rsid w:val="00945ADA"/>
    <w:rsid w:val="00946122"/>
    <w:rsid w:val="00946F14"/>
    <w:rsid w:val="00947425"/>
    <w:rsid w:val="00947E71"/>
    <w:rsid w:val="00950770"/>
    <w:rsid w:val="009507AA"/>
    <w:rsid w:val="00951A66"/>
    <w:rsid w:val="00951DA4"/>
    <w:rsid w:val="00952A9D"/>
    <w:rsid w:val="009531E5"/>
    <w:rsid w:val="00953200"/>
    <w:rsid w:val="009534C9"/>
    <w:rsid w:val="00954524"/>
    <w:rsid w:val="00954990"/>
    <w:rsid w:val="009551D9"/>
    <w:rsid w:val="0095537D"/>
    <w:rsid w:val="00955385"/>
    <w:rsid w:val="00955BBA"/>
    <w:rsid w:val="009564AA"/>
    <w:rsid w:val="00956F1D"/>
    <w:rsid w:val="00957186"/>
    <w:rsid w:val="0095766E"/>
    <w:rsid w:val="00957D7F"/>
    <w:rsid w:val="009619C5"/>
    <w:rsid w:val="009623EF"/>
    <w:rsid w:val="009640D7"/>
    <w:rsid w:val="00964241"/>
    <w:rsid w:val="009652E4"/>
    <w:rsid w:val="00965F35"/>
    <w:rsid w:val="00966411"/>
    <w:rsid w:val="009708FE"/>
    <w:rsid w:val="00971EDF"/>
    <w:rsid w:val="0097205B"/>
    <w:rsid w:val="00972252"/>
    <w:rsid w:val="009723E2"/>
    <w:rsid w:val="009725BA"/>
    <w:rsid w:val="0097284A"/>
    <w:rsid w:val="0097321F"/>
    <w:rsid w:val="009736D1"/>
    <w:rsid w:val="009737D1"/>
    <w:rsid w:val="00973ADD"/>
    <w:rsid w:val="0097411E"/>
    <w:rsid w:val="00974BFF"/>
    <w:rsid w:val="00974D87"/>
    <w:rsid w:val="00974E8B"/>
    <w:rsid w:val="00974EB4"/>
    <w:rsid w:val="0097518D"/>
    <w:rsid w:val="00975D63"/>
    <w:rsid w:val="00975D9F"/>
    <w:rsid w:val="0097621C"/>
    <w:rsid w:val="0097649F"/>
    <w:rsid w:val="00976BFC"/>
    <w:rsid w:val="00981B85"/>
    <w:rsid w:val="0098275A"/>
    <w:rsid w:val="00982A4A"/>
    <w:rsid w:val="0098382D"/>
    <w:rsid w:val="00983E31"/>
    <w:rsid w:val="00985CD0"/>
    <w:rsid w:val="00985EAF"/>
    <w:rsid w:val="009866D1"/>
    <w:rsid w:val="00986C99"/>
    <w:rsid w:val="0098712E"/>
    <w:rsid w:val="0098769E"/>
    <w:rsid w:val="009877FD"/>
    <w:rsid w:val="0099082C"/>
    <w:rsid w:val="009908E0"/>
    <w:rsid w:val="00990918"/>
    <w:rsid w:val="00990E38"/>
    <w:rsid w:val="0099160F"/>
    <w:rsid w:val="009919D2"/>
    <w:rsid w:val="009923B2"/>
    <w:rsid w:val="00992A8F"/>
    <w:rsid w:val="00992C75"/>
    <w:rsid w:val="00993724"/>
    <w:rsid w:val="00993C9B"/>
    <w:rsid w:val="00994A73"/>
    <w:rsid w:val="00995123"/>
    <w:rsid w:val="009966A7"/>
    <w:rsid w:val="0099684F"/>
    <w:rsid w:val="00997ACF"/>
    <w:rsid w:val="00997AF7"/>
    <w:rsid w:val="009A08CD"/>
    <w:rsid w:val="009A1164"/>
    <w:rsid w:val="009A1194"/>
    <w:rsid w:val="009A1638"/>
    <w:rsid w:val="009A16DF"/>
    <w:rsid w:val="009A19DD"/>
    <w:rsid w:val="009A1A3C"/>
    <w:rsid w:val="009A2750"/>
    <w:rsid w:val="009A299B"/>
    <w:rsid w:val="009A32C9"/>
    <w:rsid w:val="009A3507"/>
    <w:rsid w:val="009A3521"/>
    <w:rsid w:val="009A3A2A"/>
    <w:rsid w:val="009A46D1"/>
    <w:rsid w:val="009A564D"/>
    <w:rsid w:val="009A63DC"/>
    <w:rsid w:val="009A6647"/>
    <w:rsid w:val="009A6875"/>
    <w:rsid w:val="009A6CA9"/>
    <w:rsid w:val="009A7752"/>
    <w:rsid w:val="009A7F47"/>
    <w:rsid w:val="009B0636"/>
    <w:rsid w:val="009B0DDE"/>
    <w:rsid w:val="009B13F7"/>
    <w:rsid w:val="009B1706"/>
    <w:rsid w:val="009B1B42"/>
    <w:rsid w:val="009B3E49"/>
    <w:rsid w:val="009B597B"/>
    <w:rsid w:val="009B60E2"/>
    <w:rsid w:val="009B65A7"/>
    <w:rsid w:val="009B6DD2"/>
    <w:rsid w:val="009C0409"/>
    <w:rsid w:val="009C127C"/>
    <w:rsid w:val="009C1BD7"/>
    <w:rsid w:val="009C2747"/>
    <w:rsid w:val="009C2DDF"/>
    <w:rsid w:val="009C308E"/>
    <w:rsid w:val="009C35EA"/>
    <w:rsid w:val="009C3615"/>
    <w:rsid w:val="009C3925"/>
    <w:rsid w:val="009C4163"/>
    <w:rsid w:val="009C42AC"/>
    <w:rsid w:val="009C5990"/>
    <w:rsid w:val="009C5A57"/>
    <w:rsid w:val="009C5AFE"/>
    <w:rsid w:val="009C6BE3"/>
    <w:rsid w:val="009C7804"/>
    <w:rsid w:val="009C7B56"/>
    <w:rsid w:val="009D11FB"/>
    <w:rsid w:val="009D1DD6"/>
    <w:rsid w:val="009D1F81"/>
    <w:rsid w:val="009D2120"/>
    <w:rsid w:val="009D23A2"/>
    <w:rsid w:val="009D2474"/>
    <w:rsid w:val="009D26C7"/>
    <w:rsid w:val="009D2EA3"/>
    <w:rsid w:val="009D2FED"/>
    <w:rsid w:val="009D3D44"/>
    <w:rsid w:val="009D59F7"/>
    <w:rsid w:val="009D6A55"/>
    <w:rsid w:val="009D6F77"/>
    <w:rsid w:val="009D7096"/>
    <w:rsid w:val="009E1309"/>
    <w:rsid w:val="009E1B7D"/>
    <w:rsid w:val="009E378F"/>
    <w:rsid w:val="009E4084"/>
    <w:rsid w:val="009E42C9"/>
    <w:rsid w:val="009E4AA8"/>
    <w:rsid w:val="009E52E8"/>
    <w:rsid w:val="009E62B7"/>
    <w:rsid w:val="009E7F03"/>
    <w:rsid w:val="009F01E0"/>
    <w:rsid w:val="009F0E3A"/>
    <w:rsid w:val="009F0ECB"/>
    <w:rsid w:val="009F186E"/>
    <w:rsid w:val="009F2004"/>
    <w:rsid w:val="009F3F97"/>
    <w:rsid w:val="009F4DEF"/>
    <w:rsid w:val="009F5E4E"/>
    <w:rsid w:val="009F5FFC"/>
    <w:rsid w:val="009F6630"/>
    <w:rsid w:val="009F6BA5"/>
    <w:rsid w:val="009F6FD2"/>
    <w:rsid w:val="009F703F"/>
    <w:rsid w:val="009F742A"/>
    <w:rsid w:val="009F7FE3"/>
    <w:rsid w:val="00A005C6"/>
    <w:rsid w:val="00A0118A"/>
    <w:rsid w:val="00A011B5"/>
    <w:rsid w:val="00A017E8"/>
    <w:rsid w:val="00A02712"/>
    <w:rsid w:val="00A02E54"/>
    <w:rsid w:val="00A036CD"/>
    <w:rsid w:val="00A03953"/>
    <w:rsid w:val="00A0470B"/>
    <w:rsid w:val="00A05205"/>
    <w:rsid w:val="00A05C62"/>
    <w:rsid w:val="00A06814"/>
    <w:rsid w:val="00A0741F"/>
    <w:rsid w:val="00A07645"/>
    <w:rsid w:val="00A10E6D"/>
    <w:rsid w:val="00A111A0"/>
    <w:rsid w:val="00A12F79"/>
    <w:rsid w:val="00A13720"/>
    <w:rsid w:val="00A14811"/>
    <w:rsid w:val="00A15A0C"/>
    <w:rsid w:val="00A17013"/>
    <w:rsid w:val="00A17528"/>
    <w:rsid w:val="00A1796F"/>
    <w:rsid w:val="00A17AEC"/>
    <w:rsid w:val="00A17E68"/>
    <w:rsid w:val="00A209F8"/>
    <w:rsid w:val="00A20D1D"/>
    <w:rsid w:val="00A23C01"/>
    <w:rsid w:val="00A2417F"/>
    <w:rsid w:val="00A24748"/>
    <w:rsid w:val="00A24B26"/>
    <w:rsid w:val="00A24F21"/>
    <w:rsid w:val="00A25339"/>
    <w:rsid w:val="00A25D67"/>
    <w:rsid w:val="00A268FA"/>
    <w:rsid w:val="00A26B05"/>
    <w:rsid w:val="00A274BF"/>
    <w:rsid w:val="00A2758A"/>
    <w:rsid w:val="00A27609"/>
    <w:rsid w:val="00A27848"/>
    <w:rsid w:val="00A27EFD"/>
    <w:rsid w:val="00A308D0"/>
    <w:rsid w:val="00A30B8B"/>
    <w:rsid w:val="00A314D5"/>
    <w:rsid w:val="00A315F2"/>
    <w:rsid w:val="00A31789"/>
    <w:rsid w:val="00A31942"/>
    <w:rsid w:val="00A333A3"/>
    <w:rsid w:val="00A349ED"/>
    <w:rsid w:val="00A3598B"/>
    <w:rsid w:val="00A36010"/>
    <w:rsid w:val="00A361A3"/>
    <w:rsid w:val="00A36FED"/>
    <w:rsid w:val="00A370FD"/>
    <w:rsid w:val="00A3745B"/>
    <w:rsid w:val="00A374F5"/>
    <w:rsid w:val="00A37863"/>
    <w:rsid w:val="00A37E38"/>
    <w:rsid w:val="00A37F81"/>
    <w:rsid w:val="00A40E25"/>
    <w:rsid w:val="00A41493"/>
    <w:rsid w:val="00A4219B"/>
    <w:rsid w:val="00A4259F"/>
    <w:rsid w:val="00A428F1"/>
    <w:rsid w:val="00A42E68"/>
    <w:rsid w:val="00A42E86"/>
    <w:rsid w:val="00A431BE"/>
    <w:rsid w:val="00A441F0"/>
    <w:rsid w:val="00A441FF"/>
    <w:rsid w:val="00A45014"/>
    <w:rsid w:val="00A450BE"/>
    <w:rsid w:val="00A4513F"/>
    <w:rsid w:val="00A469A3"/>
    <w:rsid w:val="00A46D49"/>
    <w:rsid w:val="00A50185"/>
    <w:rsid w:val="00A5037E"/>
    <w:rsid w:val="00A54B8E"/>
    <w:rsid w:val="00A5557D"/>
    <w:rsid w:val="00A559A1"/>
    <w:rsid w:val="00A5704A"/>
    <w:rsid w:val="00A576A4"/>
    <w:rsid w:val="00A604D6"/>
    <w:rsid w:val="00A60543"/>
    <w:rsid w:val="00A60842"/>
    <w:rsid w:val="00A60877"/>
    <w:rsid w:val="00A6203C"/>
    <w:rsid w:val="00A62C6C"/>
    <w:rsid w:val="00A631F3"/>
    <w:rsid w:val="00A652D5"/>
    <w:rsid w:val="00A6544B"/>
    <w:rsid w:val="00A656F8"/>
    <w:rsid w:val="00A679ED"/>
    <w:rsid w:val="00A67A13"/>
    <w:rsid w:val="00A67C96"/>
    <w:rsid w:val="00A67CF8"/>
    <w:rsid w:val="00A70748"/>
    <w:rsid w:val="00A7079E"/>
    <w:rsid w:val="00A72748"/>
    <w:rsid w:val="00A736C2"/>
    <w:rsid w:val="00A7370B"/>
    <w:rsid w:val="00A7428C"/>
    <w:rsid w:val="00A77686"/>
    <w:rsid w:val="00A8021F"/>
    <w:rsid w:val="00A82012"/>
    <w:rsid w:val="00A826E0"/>
    <w:rsid w:val="00A82C11"/>
    <w:rsid w:val="00A82D9B"/>
    <w:rsid w:val="00A83181"/>
    <w:rsid w:val="00A83D53"/>
    <w:rsid w:val="00A83FA7"/>
    <w:rsid w:val="00A85B56"/>
    <w:rsid w:val="00A8737C"/>
    <w:rsid w:val="00A87469"/>
    <w:rsid w:val="00A877BC"/>
    <w:rsid w:val="00A90315"/>
    <w:rsid w:val="00A91C24"/>
    <w:rsid w:val="00A92307"/>
    <w:rsid w:val="00A92522"/>
    <w:rsid w:val="00A93A00"/>
    <w:rsid w:val="00A93CA1"/>
    <w:rsid w:val="00A93D24"/>
    <w:rsid w:val="00A9513D"/>
    <w:rsid w:val="00A95AAE"/>
    <w:rsid w:val="00A95AC0"/>
    <w:rsid w:val="00A9648C"/>
    <w:rsid w:val="00A96490"/>
    <w:rsid w:val="00A96C7C"/>
    <w:rsid w:val="00A971C6"/>
    <w:rsid w:val="00A978CB"/>
    <w:rsid w:val="00AA023B"/>
    <w:rsid w:val="00AA02C7"/>
    <w:rsid w:val="00AA1BE0"/>
    <w:rsid w:val="00AA1C2D"/>
    <w:rsid w:val="00AA3107"/>
    <w:rsid w:val="00AA3B8F"/>
    <w:rsid w:val="00AA3FDB"/>
    <w:rsid w:val="00AA454B"/>
    <w:rsid w:val="00AA55BD"/>
    <w:rsid w:val="00AA5BA7"/>
    <w:rsid w:val="00AA5EB4"/>
    <w:rsid w:val="00AA5F60"/>
    <w:rsid w:val="00AA6804"/>
    <w:rsid w:val="00AA7280"/>
    <w:rsid w:val="00AA7BD9"/>
    <w:rsid w:val="00AB070E"/>
    <w:rsid w:val="00AB1A4C"/>
    <w:rsid w:val="00AB23E5"/>
    <w:rsid w:val="00AB2780"/>
    <w:rsid w:val="00AB287B"/>
    <w:rsid w:val="00AB2E27"/>
    <w:rsid w:val="00AB2E45"/>
    <w:rsid w:val="00AB3D06"/>
    <w:rsid w:val="00AB4A4C"/>
    <w:rsid w:val="00AC0EE4"/>
    <w:rsid w:val="00AC1135"/>
    <w:rsid w:val="00AC18EF"/>
    <w:rsid w:val="00AC19B9"/>
    <w:rsid w:val="00AC1DD7"/>
    <w:rsid w:val="00AC1E6B"/>
    <w:rsid w:val="00AC30FB"/>
    <w:rsid w:val="00AC3207"/>
    <w:rsid w:val="00AC350B"/>
    <w:rsid w:val="00AC3B56"/>
    <w:rsid w:val="00AC3F36"/>
    <w:rsid w:val="00AC5637"/>
    <w:rsid w:val="00AC5FDF"/>
    <w:rsid w:val="00AC6792"/>
    <w:rsid w:val="00AC6E92"/>
    <w:rsid w:val="00AC70C9"/>
    <w:rsid w:val="00AC7548"/>
    <w:rsid w:val="00AC761F"/>
    <w:rsid w:val="00AC79BA"/>
    <w:rsid w:val="00AC7BAE"/>
    <w:rsid w:val="00AD103F"/>
    <w:rsid w:val="00AD11CE"/>
    <w:rsid w:val="00AD17A5"/>
    <w:rsid w:val="00AD221B"/>
    <w:rsid w:val="00AD3BF3"/>
    <w:rsid w:val="00AD3CB0"/>
    <w:rsid w:val="00AD3D14"/>
    <w:rsid w:val="00AD42C2"/>
    <w:rsid w:val="00AD43C1"/>
    <w:rsid w:val="00AD453E"/>
    <w:rsid w:val="00AD5528"/>
    <w:rsid w:val="00AD5948"/>
    <w:rsid w:val="00AD67B6"/>
    <w:rsid w:val="00AD6E3E"/>
    <w:rsid w:val="00AD7413"/>
    <w:rsid w:val="00AD7EBA"/>
    <w:rsid w:val="00AD7F6C"/>
    <w:rsid w:val="00AE007D"/>
    <w:rsid w:val="00AE0F4E"/>
    <w:rsid w:val="00AE1258"/>
    <w:rsid w:val="00AE1D10"/>
    <w:rsid w:val="00AE2589"/>
    <w:rsid w:val="00AE272A"/>
    <w:rsid w:val="00AE2828"/>
    <w:rsid w:val="00AE3208"/>
    <w:rsid w:val="00AE36A3"/>
    <w:rsid w:val="00AE5324"/>
    <w:rsid w:val="00AE63D8"/>
    <w:rsid w:val="00AE6559"/>
    <w:rsid w:val="00AE6AE7"/>
    <w:rsid w:val="00AF00FE"/>
    <w:rsid w:val="00AF03C8"/>
    <w:rsid w:val="00AF107D"/>
    <w:rsid w:val="00AF176C"/>
    <w:rsid w:val="00AF1977"/>
    <w:rsid w:val="00AF2EC5"/>
    <w:rsid w:val="00AF3BBF"/>
    <w:rsid w:val="00AF3C88"/>
    <w:rsid w:val="00AF3F4F"/>
    <w:rsid w:val="00AF437C"/>
    <w:rsid w:val="00AF4426"/>
    <w:rsid w:val="00AF46A3"/>
    <w:rsid w:val="00AF4EAF"/>
    <w:rsid w:val="00AF4F9D"/>
    <w:rsid w:val="00AF57BB"/>
    <w:rsid w:val="00AF5BB0"/>
    <w:rsid w:val="00AF702F"/>
    <w:rsid w:val="00B0037A"/>
    <w:rsid w:val="00B00452"/>
    <w:rsid w:val="00B015F5"/>
    <w:rsid w:val="00B02864"/>
    <w:rsid w:val="00B028AC"/>
    <w:rsid w:val="00B02DDF"/>
    <w:rsid w:val="00B0356F"/>
    <w:rsid w:val="00B036C5"/>
    <w:rsid w:val="00B037BE"/>
    <w:rsid w:val="00B03B3F"/>
    <w:rsid w:val="00B03BF2"/>
    <w:rsid w:val="00B03F04"/>
    <w:rsid w:val="00B04467"/>
    <w:rsid w:val="00B04B66"/>
    <w:rsid w:val="00B04C2A"/>
    <w:rsid w:val="00B05196"/>
    <w:rsid w:val="00B051E2"/>
    <w:rsid w:val="00B056F0"/>
    <w:rsid w:val="00B060B4"/>
    <w:rsid w:val="00B060F9"/>
    <w:rsid w:val="00B06AB7"/>
    <w:rsid w:val="00B07258"/>
    <w:rsid w:val="00B07380"/>
    <w:rsid w:val="00B07419"/>
    <w:rsid w:val="00B076B3"/>
    <w:rsid w:val="00B07818"/>
    <w:rsid w:val="00B079BD"/>
    <w:rsid w:val="00B07E3C"/>
    <w:rsid w:val="00B07F22"/>
    <w:rsid w:val="00B1017B"/>
    <w:rsid w:val="00B1038F"/>
    <w:rsid w:val="00B105B1"/>
    <w:rsid w:val="00B10A18"/>
    <w:rsid w:val="00B10E3D"/>
    <w:rsid w:val="00B1117B"/>
    <w:rsid w:val="00B11A4E"/>
    <w:rsid w:val="00B12760"/>
    <w:rsid w:val="00B127BE"/>
    <w:rsid w:val="00B128EA"/>
    <w:rsid w:val="00B131FE"/>
    <w:rsid w:val="00B1330F"/>
    <w:rsid w:val="00B13F38"/>
    <w:rsid w:val="00B14187"/>
    <w:rsid w:val="00B15E35"/>
    <w:rsid w:val="00B16D91"/>
    <w:rsid w:val="00B1713E"/>
    <w:rsid w:val="00B21856"/>
    <w:rsid w:val="00B21870"/>
    <w:rsid w:val="00B21E12"/>
    <w:rsid w:val="00B224B3"/>
    <w:rsid w:val="00B22DDB"/>
    <w:rsid w:val="00B22FA0"/>
    <w:rsid w:val="00B23220"/>
    <w:rsid w:val="00B2330C"/>
    <w:rsid w:val="00B24D5E"/>
    <w:rsid w:val="00B25496"/>
    <w:rsid w:val="00B25611"/>
    <w:rsid w:val="00B2677B"/>
    <w:rsid w:val="00B27589"/>
    <w:rsid w:val="00B312BC"/>
    <w:rsid w:val="00B31943"/>
    <w:rsid w:val="00B32445"/>
    <w:rsid w:val="00B33F3D"/>
    <w:rsid w:val="00B345D3"/>
    <w:rsid w:val="00B34735"/>
    <w:rsid w:val="00B35663"/>
    <w:rsid w:val="00B3672F"/>
    <w:rsid w:val="00B367A8"/>
    <w:rsid w:val="00B36821"/>
    <w:rsid w:val="00B368FB"/>
    <w:rsid w:val="00B36A8A"/>
    <w:rsid w:val="00B36F52"/>
    <w:rsid w:val="00B37997"/>
    <w:rsid w:val="00B4026F"/>
    <w:rsid w:val="00B40B69"/>
    <w:rsid w:val="00B40C46"/>
    <w:rsid w:val="00B41034"/>
    <w:rsid w:val="00B41704"/>
    <w:rsid w:val="00B42B01"/>
    <w:rsid w:val="00B42F18"/>
    <w:rsid w:val="00B44607"/>
    <w:rsid w:val="00B45300"/>
    <w:rsid w:val="00B45CDF"/>
    <w:rsid w:val="00B45E77"/>
    <w:rsid w:val="00B463A3"/>
    <w:rsid w:val="00B46A31"/>
    <w:rsid w:val="00B46B4D"/>
    <w:rsid w:val="00B4798F"/>
    <w:rsid w:val="00B47BB2"/>
    <w:rsid w:val="00B47E18"/>
    <w:rsid w:val="00B511AA"/>
    <w:rsid w:val="00B51636"/>
    <w:rsid w:val="00B516CF"/>
    <w:rsid w:val="00B51C1F"/>
    <w:rsid w:val="00B5210F"/>
    <w:rsid w:val="00B53575"/>
    <w:rsid w:val="00B54B4A"/>
    <w:rsid w:val="00B55BCD"/>
    <w:rsid w:val="00B565C4"/>
    <w:rsid w:val="00B56903"/>
    <w:rsid w:val="00B574CD"/>
    <w:rsid w:val="00B578B7"/>
    <w:rsid w:val="00B57964"/>
    <w:rsid w:val="00B60D8A"/>
    <w:rsid w:val="00B6265A"/>
    <w:rsid w:val="00B62F92"/>
    <w:rsid w:val="00B63CA9"/>
    <w:rsid w:val="00B64F8F"/>
    <w:rsid w:val="00B656BB"/>
    <w:rsid w:val="00B6686C"/>
    <w:rsid w:val="00B66930"/>
    <w:rsid w:val="00B66F0E"/>
    <w:rsid w:val="00B67CFC"/>
    <w:rsid w:val="00B67DE7"/>
    <w:rsid w:val="00B67FDE"/>
    <w:rsid w:val="00B704A0"/>
    <w:rsid w:val="00B70701"/>
    <w:rsid w:val="00B70A60"/>
    <w:rsid w:val="00B70BAB"/>
    <w:rsid w:val="00B71B14"/>
    <w:rsid w:val="00B71B42"/>
    <w:rsid w:val="00B72C5D"/>
    <w:rsid w:val="00B72DE8"/>
    <w:rsid w:val="00B73A00"/>
    <w:rsid w:val="00B73A46"/>
    <w:rsid w:val="00B73CEB"/>
    <w:rsid w:val="00B74DD5"/>
    <w:rsid w:val="00B75E4A"/>
    <w:rsid w:val="00B767E7"/>
    <w:rsid w:val="00B77032"/>
    <w:rsid w:val="00B77A00"/>
    <w:rsid w:val="00B77CDA"/>
    <w:rsid w:val="00B77D87"/>
    <w:rsid w:val="00B804ED"/>
    <w:rsid w:val="00B80511"/>
    <w:rsid w:val="00B80804"/>
    <w:rsid w:val="00B80A0A"/>
    <w:rsid w:val="00B80C5C"/>
    <w:rsid w:val="00B80DED"/>
    <w:rsid w:val="00B81BA2"/>
    <w:rsid w:val="00B82A61"/>
    <w:rsid w:val="00B82ABE"/>
    <w:rsid w:val="00B82BCD"/>
    <w:rsid w:val="00B82FED"/>
    <w:rsid w:val="00B83442"/>
    <w:rsid w:val="00B83A51"/>
    <w:rsid w:val="00B8487A"/>
    <w:rsid w:val="00B84EE4"/>
    <w:rsid w:val="00B858CD"/>
    <w:rsid w:val="00B86E90"/>
    <w:rsid w:val="00B86E94"/>
    <w:rsid w:val="00B87126"/>
    <w:rsid w:val="00B871A3"/>
    <w:rsid w:val="00B876BD"/>
    <w:rsid w:val="00B87891"/>
    <w:rsid w:val="00B878B6"/>
    <w:rsid w:val="00B90C3E"/>
    <w:rsid w:val="00B91639"/>
    <w:rsid w:val="00B91C3E"/>
    <w:rsid w:val="00B927B0"/>
    <w:rsid w:val="00B92A96"/>
    <w:rsid w:val="00B92B71"/>
    <w:rsid w:val="00B92D63"/>
    <w:rsid w:val="00B936D8"/>
    <w:rsid w:val="00B943B7"/>
    <w:rsid w:val="00B957AC"/>
    <w:rsid w:val="00B95AD4"/>
    <w:rsid w:val="00B95CC9"/>
    <w:rsid w:val="00B95D31"/>
    <w:rsid w:val="00B9645C"/>
    <w:rsid w:val="00B97523"/>
    <w:rsid w:val="00BA082F"/>
    <w:rsid w:val="00BA179F"/>
    <w:rsid w:val="00BA2516"/>
    <w:rsid w:val="00BA42EA"/>
    <w:rsid w:val="00BA44E6"/>
    <w:rsid w:val="00BA61E5"/>
    <w:rsid w:val="00BA655D"/>
    <w:rsid w:val="00BA6661"/>
    <w:rsid w:val="00BA6886"/>
    <w:rsid w:val="00BA7CD2"/>
    <w:rsid w:val="00BB0054"/>
    <w:rsid w:val="00BB0425"/>
    <w:rsid w:val="00BB053A"/>
    <w:rsid w:val="00BB0B59"/>
    <w:rsid w:val="00BB1763"/>
    <w:rsid w:val="00BB189E"/>
    <w:rsid w:val="00BB24E6"/>
    <w:rsid w:val="00BB2597"/>
    <w:rsid w:val="00BB2B26"/>
    <w:rsid w:val="00BB2C09"/>
    <w:rsid w:val="00BB3692"/>
    <w:rsid w:val="00BB5BE6"/>
    <w:rsid w:val="00BC0699"/>
    <w:rsid w:val="00BC086F"/>
    <w:rsid w:val="00BC1957"/>
    <w:rsid w:val="00BC38A8"/>
    <w:rsid w:val="00BC3A39"/>
    <w:rsid w:val="00BC4B86"/>
    <w:rsid w:val="00BC6B1B"/>
    <w:rsid w:val="00BC79AF"/>
    <w:rsid w:val="00BC7B51"/>
    <w:rsid w:val="00BD0006"/>
    <w:rsid w:val="00BD0C80"/>
    <w:rsid w:val="00BD0F4F"/>
    <w:rsid w:val="00BD1239"/>
    <w:rsid w:val="00BD17AF"/>
    <w:rsid w:val="00BD2109"/>
    <w:rsid w:val="00BD21EE"/>
    <w:rsid w:val="00BD307F"/>
    <w:rsid w:val="00BD3184"/>
    <w:rsid w:val="00BD34A9"/>
    <w:rsid w:val="00BD386C"/>
    <w:rsid w:val="00BD515E"/>
    <w:rsid w:val="00BD638F"/>
    <w:rsid w:val="00BD63A9"/>
    <w:rsid w:val="00BD6B0E"/>
    <w:rsid w:val="00BD6DEB"/>
    <w:rsid w:val="00BD7683"/>
    <w:rsid w:val="00BD7F9A"/>
    <w:rsid w:val="00BE030C"/>
    <w:rsid w:val="00BE0452"/>
    <w:rsid w:val="00BE1069"/>
    <w:rsid w:val="00BE1755"/>
    <w:rsid w:val="00BE1B9A"/>
    <w:rsid w:val="00BE1BAF"/>
    <w:rsid w:val="00BE1EDE"/>
    <w:rsid w:val="00BE5A5D"/>
    <w:rsid w:val="00BE5EF4"/>
    <w:rsid w:val="00BE6FBE"/>
    <w:rsid w:val="00BE7370"/>
    <w:rsid w:val="00BF0DEE"/>
    <w:rsid w:val="00BF15D8"/>
    <w:rsid w:val="00BF1D57"/>
    <w:rsid w:val="00BF2A26"/>
    <w:rsid w:val="00BF2C4A"/>
    <w:rsid w:val="00BF3311"/>
    <w:rsid w:val="00BF40DA"/>
    <w:rsid w:val="00BF43A2"/>
    <w:rsid w:val="00BF4D2E"/>
    <w:rsid w:val="00BF56A8"/>
    <w:rsid w:val="00BF5EA2"/>
    <w:rsid w:val="00BF7411"/>
    <w:rsid w:val="00C024BF"/>
    <w:rsid w:val="00C029D8"/>
    <w:rsid w:val="00C02E63"/>
    <w:rsid w:val="00C03414"/>
    <w:rsid w:val="00C03F9F"/>
    <w:rsid w:val="00C04554"/>
    <w:rsid w:val="00C04C01"/>
    <w:rsid w:val="00C0637A"/>
    <w:rsid w:val="00C07CC4"/>
    <w:rsid w:val="00C10050"/>
    <w:rsid w:val="00C1023B"/>
    <w:rsid w:val="00C10C71"/>
    <w:rsid w:val="00C110AA"/>
    <w:rsid w:val="00C11C9F"/>
    <w:rsid w:val="00C12246"/>
    <w:rsid w:val="00C12666"/>
    <w:rsid w:val="00C12B59"/>
    <w:rsid w:val="00C13249"/>
    <w:rsid w:val="00C13518"/>
    <w:rsid w:val="00C13C57"/>
    <w:rsid w:val="00C14194"/>
    <w:rsid w:val="00C143BE"/>
    <w:rsid w:val="00C14F26"/>
    <w:rsid w:val="00C15065"/>
    <w:rsid w:val="00C1523C"/>
    <w:rsid w:val="00C15E77"/>
    <w:rsid w:val="00C16052"/>
    <w:rsid w:val="00C163C4"/>
    <w:rsid w:val="00C20DCA"/>
    <w:rsid w:val="00C21044"/>
    <w:rsid w:val="00C21A69"/>
    <w:rsid w:val="00C21CDF"/>
    <w:rsid w:val="00C222FC"/>
    <w:rsid w:val="00C23970"/>
    <w:rsid w:val="00C23CAD"/>
    <w:rsid w:val="00C23CB7"/>
    <w:rsid w:val="00C250A2"/>
    <w:rsid w:val="00C2575D"/>
    <w:rsid w:val="00C27120"/>
    <w:rsid w:val="00C27CD7"/>
    <w:rsid w:val="00C27CF1"/>
    <w:rsid w:val="00C305B1"/>
    <w:rsid w:val="00C3214C"/>
    <w:rsid w:val="00C332C5"/>
    <w:rsid w:val="00C334D1"/>
    <w:rsid w:val="00C33799"/>
    <w:rsid w:val="00C33A22"/>
    <w:rsid w:val="00C33C1A"/>
    <w:rsid w:val="00C3469A"/>
    <w:rsid w:val="00C34992"/>
    <w:rsid w:val="00C35D42"/>
    <w:rsid w:val="00C35D90"/>
    <w:rsid w:val="00C3666F"/>
    <w:rsid w:val="00C374B1"/>
    <w:rsid w:val="00C376A5"/>
    <w:rsid w:val="00C40196"/>
    <w:rsid w:val="00C42AB6"/>
    <w:rsid w:val="00C42F64"/>
    <w:rsid w:val="00C4456F"/>
    <w:rsid w:val="00C4636A"/>
    <w:rsid w:val="00C47CCF"/>
    <w:rsid w:val="00C501EE"/>
    <w:rsid w:val="00C5025D"/>
    <w:rsid w:val="00C50E91"/>
    <w:rsid w:val="00C52189"/>
    <w:rsid w:val="00C52A49"/>
    <w:rsid w:val="00C5390A"/>
    <w:rsid w:val="00C53BB1"/>
    <w:rsid w:val="00C53D03"/>
    <w:rsid w:val="00C55FA5"/>
    <w:rsid w:val="00C5710A"/>
    <w:rsid w:val="00C5714C"/>
    <w:rsid w:val="00C572A3"/>
    <w:rsid w:val="00C575ED"/>
    <w:rsid w:val="00C57677"/>
    <w:rsid w:val="00C57870"/>
    <w:rsid w:val="00C57ADA"/>
    <w:rsid w:val="00C57EE4"/>
    <w:rsid w:val="00C60986"/>
    <w:rsid w:val="00C60A12"/>
    <w:rsid w:val="00C62138"/>
    <w:rsid w:val="00C6303D"/>
    <w:rsid w:val="00C63883"/>
    <w:rsid w:val="00C63A28"/>
    <w:rsid w:val="00C63DB4"/>
    <w:rsid w:val="00C64EA8"/>
    <w:rsid w:val="00C65123"/>
    <w:rsid w:val="00C7019B"/>
    <w:rsid w:val="00C70DA9"/>
    <w:rsid w:val="00C71EC6"/>
    <w:rsid w:val="00C71FF9"/>
    <w:rsid w:val="00C7203F"/>
    <w:rsid w:val="00C72841"/>
    <w:rsid w:val="00C72DA7"/>
    <w:rsid w:val="00C73475"/>
    <w:rsid w:val="00C739A8"/>
    <w:rsid w:val="00C74052"/>
    <w:rsid w:val="00C740DB"/>
    <w:rsid w:val="00C744C8"/>
    <w:rsid w:val="00C74DF0"/>
    <w:rsid w:val="00C75AF6"/>
    <w:rsid w:val="00C80A28"/>
    <w:rsid w:val="00C8110D"/>
    <w:rsid w:val="00C82021"/>
    <w:rsid w:val="00C823C8"/>
    <w:rsid w:val="00C831AD"/>
    <w:rsid w:val="00C8404C"/>
    <w:rsid w:val="00C842D5"/>
    <w:rsid w:val="00C86A41"/>
    <w:rsid w:val="00C87856"/>
    <w:rsid w:val="00C87E02"/>
    <w:rsid w:val="00C90A5F"/>
    <w:rsid w:val="00C91335"/>
    <w:rsid w:val="00C91670"/>
    <w:rsid w:val="00C917E3"/>
    <w:rsid w:val="00C91A2D"/>
    <w:rsid w:val="00C92801"/>
    <w:rsid w:val="00C92C25"/>
    <w:rsid w:val="00C9367A"/>
    <w:rsid w:val="00C937E7"/>
    <w:rsid w:val="00C94154"/>
    <w:rsid w:val="00C9481F"/>
    <w:rsid w:val="00C94DC5"/>
    <w:rsid w:val="00C94EA1"/>
    <w:rsid w:val="00C96CD1"/>
    <w:rsid w:val="00C96F24"/>
    <w:rsid w:val="00CA0C31"/>
    <w:rsid w:val="00CA1108"/>
    <w:rsid w:val="00CA1682"/>
    <w:rsid w:val="00CA2C66"/>
    <w:rsid w:val="00CA3CF2"/>
    <w:rsid w:val="00CA440B"/>
    <w:rsid w:val="00CA4993"/>
    <w:rsid w:val="00CA5991"/>
    <w:rsid w:val="00CA6413"/>
    <w:rsid w:val="00CA6607"/>
    <w:rsid w:val="00CB081F"/>
    <w:rsid w:val="00CB0825"/>
    <w:rsid w:val="00CB0A38"/>
    <w:rsid w:val="00CB0D62"/>
    <w:rsid w:val="00CB1EAD"/>
    <w:rsid w:val="00CB2521"/>
    <w:rsid w:val="00CB3391"/>
    <w:rsid w:val="00CB3980"/>
    <w:rsid w:val="00CB414F"/>
    <w:rsid w:val="00CB4AF9"/>
    <w:rsid w:val="00CB5878"/>
    <w:rsid w:val="00CB6946"/>
    <w:rsid w:val="00CC01A3"/>
    <w:rsid w:val="00CC095F"/>
    <w:rsid w:val="00CC0DD3"/>
    <w:rsid w:val="00CC20A0"/>
    <w:rsid w:val="00CC2F28"/>
    <w:rsid w:val="00CC2F73"/>
    <w:rsid w:val="00CC314E"/>
    <w:rsid w:val="00CC4004"/>
    <w:rsid w:val="00CC4034"/>
    <w:rsid w:val="00CC45A3"/>
    <w:rsid w:val="00CC61F6"/>
    <w:rsid w:val="00CC6205"/>
    <w:rsid w:val="00CC70B0"/>
    <w:rsid w:val="00CC7DCD"/>
    <w:rsid w:val="00CD13B9"/>
    <w:rsid w:val="00CD199E"/>
    <w:rsid w:val="00CD1D2D"/>
    <w:rsid w:val="00CD21B6"/>
    <w:rsid w:val="00CD2E80"/>
    <w:rsid w:val="00CD3BBC"/>
    <w:rsid w:val="00CD3EEC"/>
    <w:rsid w:val="00CD4836"/>
    <w:rsid w:val="00CD4B2E"/>
    <w:rsid w:val="00CD532B"/>
    <w:rsid w:val="00CD55F8"/>
    <w:rsid w:val="00CD5AE8"/>
    <w:rsid w:val="00CD65B3"/>
    <w:rsid w:val="00CD6CE2"/>
    <w:rsid w:val="00CE074E"/>
    <w:rsid w:val="00CE0C9E"/>
    <w:rsid w:val="00CE19F5"/>
    <w:rsid w:val="00CE1C91"/>
    <w:rsid w:val="00CE20CE"/>
    <w:rsid w:val="00CE232E"/>
    <w:rsid w:val="00CE2B9E"/>
    <w:rsid w:val="00CE2E8E"/>
    <w:rsid w:val="00CE4708"/>
    <w:rsid w:val="00CE4A25"/>
    <w:rsid w:val="00CE4FBE"/>
    <w:rsid w:val="00CE57DF"/>
    <w:rsid w:val="00CE61B2"/>
    <w:rsid w:val="00CE690D"/>
    <w:rsid w:val="00CE7D36"/>
    <w:rsid w:val="00CF01CA"/>
    <w:rsid w:val="00CF15BD"/>
    <w:rsid w:val="00CF196D"/>
    <w:rsid w:val="00CF24D8"/>
    <w:rsid w:val="00CF2C59"/>
    <w:rsid w:val="00CF32D8"/>
    <w:rsid w:val="00CF4AA2"/>
    <w:rsid w:val="00CF4BD5"/>
    <w:rsid w:val="00CF4C73"/>
    <w:rsid w:val="00CF5203"/>
    <w:rsid w:val="00CF5460"/>
    <w:rsid w:val="00CF55AF"/>
    <w:rsid w:val="00CF599F"/>
    <w:rsid w:val="00CF608E"/>
    <w:rsid w:val="00CF617C"/>
    <w:rsid w:val="00CF69EB"/>
    <w:rsid w:val="00CF6DC7"/>
    <w:rsid w:val="00CF7330"/>
    <w:rsid w:val="00D00B5F"/>
    <w:rsid w:val="00D00CC9"/>
    <w:rsid w:val="00D02555"/>
    <w:rsid w:val="00D04173"/>
    <w:rsid w:val="00D042FC"/>
    <w:rsid w:val="00D04386"/>
    <w:rsid w:val="00D05E79"/>
    <w:rsid w:val="00D06295"/>
    <w:rsid w:val="00D06784"/>
    <w:rsid w:val="00D06B00"/>
    <w:rsid w:val="00D073B2"/>
    <w:rsid w:val="00D07D95"/>
    <w:rsid w:val="00D11A1E"/>
    <w:rsid w:val="00D121E1"/>
    <w:rsid w:val="00D12279"/>
    <w:rsid w:val="00D1250B"/>
    <w:rsid w:val="00D1258F"/>
    <w:rsid w:val="00D1328C"/>
    <w:rsid w:val="00D14952"/>
    <w:rsid w:val="00D16832"/>
    <w:rsid w:val="00D16AB8"/>
    <w:rsid w:val="00D16EE7"/>
    <w:rsid w:val="00D16F61"/>
    <w:rsid w:val="00D20160"/>
    <w:rsid w:val="00D2082B"/>
    <w:rsid w:val="00D23727"/>
    <w:rsid w:val="00D23961"/>
    <w:rsid w:val="00D2456A"/>
    <w:rsid w:val="00D246A6"/>
    <w:rsid w:val="00D25F72"/>
    <w:rsid w:val="00D26FBA"/>
    <w:rsid w:val="00D274F8"/>
    <w:rsid w:val="00D27B7B"/>
    <w:rsid w:val="00D304F6"/>
    <w:rsid w:val="00D30E73"/>
    <w:rsid w:val="00D31326"/>
    <w:rsid w:val="00D320ED"/>
    <w:rsid w:val="00D32A36"/>
    <w:rsid w:val="00D32AF1"/>
    <w:rsid w:val="00D32EB3"/>
    <w:rsid w:val="00D337B7"/>
    <w:rsid w:val="00D33AF1"/>
    <w:rsid w:val="00D34C35"/>
    <w:rsid w:val="00D3616B"/>
    <w:rsid w:val="00D362DD"/>
    <w:rsid w:val="00D36AB9"/>
    <w:rsid w:val="00D370B5"/>
    <w:rsid w:val="00D37194"/>
    <w:rsid w:val="00D4098A"/>
    <w:rsid w:val="00D4137D"/>
    <w:rsid w:val="00D41A24"/>
    <w:rsid w:val="00D41CBC"/>
    <w:rsid w:val="00D421C4"/>
    <w:rsid w:val="00D42B0E"/>
    <w:rsid w:val="00D4411E"/>
    <w:rsid w:val="00D445B1"/>
    <w:rsid w:val="00D446DC"/>
    <w:rsid w:val="00D447FF"/>
    <w:rsid w:val="00D4489C"/>
    <w:rsid w:val="00D44A59"/>
    <w:rsid w:val="00D456E2"/>
    <w:rsid w:val="00D45886"/>
    <w:rsid w:val="00D45AA8"/>
    <w:rsid w:val="00D45CDC"/>
    <w:rsid w:val="00D46339"/>
    <w:rsid w:val="00D46970"/>
    <w:rsid w:val="00D46ADD"/>
    <w:rsid w:val="00D46BC9"/>
    <w:rsid w:val="00D4739A"/>
    <w:rsid w:val="00D474AA"/>
    <w:rsid w:val="00D47BCA"/>
    <w:rsid w:val="00D47DA8"/>
    <w:rsid w:val="00D47E41"/>
    <w:rsid w:val="00D47FD2"/>
    <w:rsid w:val="00D5069B"/>
    <w:rsid w:val="00D5094A"/>
    <w:rsid w:val="00D50AD7"/>
    <w:rsid w:val="00D518CD"/>
    <w:rsid w:val="00D51D9C"/>
    <w:rsid w:val="00D53F1A"/>
    <w:rsid w:val="00D54DA5"/>
    <w:rsid w:val="00D5512A"/>
    <w:rsid w:val="00D55769"/>
    <w:rsid w:val="00D55CD8"/>
    <w:rsid w:val="00D56311"/>
    <w:rsid w:val="00D56606"/>
    <w:rsid w:val="00D5696A"/>
    <w:rsid w:val="00D57336"/>
    <w:rsid w:val="00D57579"/>
    <w:rsid w:val="00D57D3D"/>
    <w:rsid w:val="00D57FE3"/>
    <w:rsid w:val="00D60762"/>
    <w:rsid w:val="00D625D1"/>
    <w:rsid w:val="00D629A2"/>
    <w:rsid w:val="00D62F45"/>
    <w:rsid w:val="00D63B64"/>
    <w:rsid w:val="00D65DC2"/>
    <w:rsid w:val="00D66597"/>
    <w:rsid w:val="00D66903"/>
    <w:rsid w:val="00D66977"/>
    <w:rsid w:val="00D66F6D"/>
    <w:rsid w:val="00D67063"/>
    <w:rsid w:val="00D67190"/>
    <w:rsid w:val="00D67D84"/>
    <w:rsid w:val="00D70212"/>
    <w:rsid w:val="00D704DC"/>
    <w:rsid w:val="00D711D2"/>
    <w:rsid w:val="00D71975"/>
    <w:rsid w:val="00D72697"/>
    <w:rsid w:val="00D72B23"/>
    <w:rsid w:val="00D730A3"/>
    <w:rsid w:val="00D73459"/>
    <w:rsid w:val="00D73717"/>
    <w:rsid w:val="00D73BB2"/>
    <w:rsid w:val="00D74BC6"/>
    <w:rsid w:val="00D7520F"/>
    <w:rsid w:val="00D75601"/>
    <w:rsid w:val="00D75F64"/>
    <w:rsid w:val="00D765D9"/>
    <w:rsid w:val="00D774E0"/>
    <w:rsid w:val="00D777DA"/>
    <w:rsid w:val="00D81D6E"/>
    <w:rsid w:val="00D829D9"/>
    <w:rsid w:val="00D82FE4"/>
    <w:rsid w:val="00D83C1F"/>
    <w:rsid w:val="00D8509F"/>
    <w:rsid w:val="00D86DD7"/>
    <w:rsid w:val="00D8763E"/>
    <w:rsid w:val="00D87695"/>
    <w:rsid w:val="00D910B7"/>
    <w:rsid w:val="00D912F2"/>
    <w:rsid w:val="00D935DF"/>
    <w:rsid w:val="00D93AF8"/>
    <w:rsid w:val="00D93E29"/>
    <w:rsid w:val="00D94FD5"/>
    <w:rsid w:val="00D961D4"/>
    <w:rsid w:val="00D97F0A"/>
    <w:rsid w:val="00DA03E5"/>
    <w:rsid w:val="00DA0961"/>
    <w:rsid w:val="00DA1048"/>
    <w:rsid w:val="00DA126F"/>
    <w:rsid w:val="00DA2AC7"/>
    <w:rsid w:val="00DA2D75"/>
    <w:rsid w:val="00DA4097"/>
    <w:rsid w:val="00DA410E"/>
    <w:rsid w:val="00DA532A"/>
    <w:rsid w:val="00DA5B4B"/>
    <w:rsid w:val="00DA62F4"/>
    <w:rsid w:val="00DA63A5"/>
    <w:rsid w:val="00DB0157"/>
    <w:rsid w:val="00DB0161"/>
    <w:rsid w:val="00DB069B"/>
    <w:rsid w:val="00DB095F"/>
    <w:rsid w:val="00DB0C75"/>
    <w:rsid w:val="00DB1880"/>
    <w:rsid w:val="00DB1D60"/>
    <w:rsid w:val="00DB1D66"/>
    <w:rsid w:val="00DB1F68"/>
    <w:rsid w:val="00DB1F82"/>
    <w:rsid w:val="00DB36A0"/>
    <w:rsid w:val="00DB39E3"/>
    <w:rsid w:val="00DB428F"/>
    <w:rsid w:val="00DB5872"/>
    <w:rsid w:val="00DB5E20"/>
    <w:rsid w:val="00DB7D31"/>
    <w:rsid w:val="00DC02C6"/>
    <w:rsid w:val="00DC0485"/>
    <w:rsid w:val="00DC0561"/>
    <w:rsid w:val="00DC0BA7"/>
    <w:rsid w:val="00DC0DA2"/>
    <w:rsid w:val="00DC1A5F"/>
    <w:rsid w:val="00DC1AB2"/>
    <w:rsid w:val="00DC1BE7"/>
    <w:rsid w:val="00DC2911"/>
    <w:rsid w:val="00DC3459"/>
    <w:rsid w:val="00DC3B86"/>
    <w:rsid w:val="00DC3C36"/>
    <w:rsid w:val="00DC4D72"/>
    <w:rsid w:val="00DC5124"/>
    <w:rsid w:val="00DC5495"/>
    <w:rsid w:val="00DC5AC3"/>
    <w:rsid w:val="00DC5FAF"/>
    <w:rsid w:val="00DC6800"/>
    <w:rsid w:val="00DC6E6E"/>
    <w:rsid w:val="00DC714A"/>
    <w:rsid w:val="00DD0EFA"/>
    <w:rsid w:val="00DD1153"/>
    <w:rsid w:val="00DD1568"/>
    <w:rsid w:val="00DD17E1"/>
    <w:rsid w:val="00DD2019"/>
    <w:rsid w:val="00DD2994"/>
    <w:rsid w:val="00DD307E"/>
    <w:rsid w:val="00DD339A"/>
    <w:rsid w:val="00DD368B"/>
    <w:rsid w:val="00DD3B03"/>
    <w:rsid w:val="00DD40C3"/>
    <w:rsid w:val="00DD412D"/>
    <w:rsid w:val="00DD5E07"/>
    <w:rsid w:val="00DD5E16"/>
    <w:rsid w:val="00DD69D9"/>
    <w:rsid w:val="00DD785E"/>
    <w:rsid w:val="00DE0114"/>
    <w:rsid w:val="00DE084B"/>
    <w:rsid w:val="00DE087F"/>
    <w:rsid w:val="00DE1333"/>
    <w:rsid w:val="00DE1C62"/>
    <w:rsid w:val="00DE35F2"/>
    <w:rsid w:val="00DE38F2"/>
    <w:rsid w:val="00DE3A4F"/>
    <w:rsid w:val="00DE3A7E"/>
    <w:rsid w:val="00DE3C95"/>
    <w:rsid w:val="00DE3E43"/>
    <w:rsid w:val="00DE530A"/>
    <w:rsid w:val="00DE58A3"/>
    <w:rsid w:val="00DE5980"/>
    <w:rsid w:val="00DE796F"/>
    <w:rsid w:val="00DF0BA8"/>
    <w:rsid w:val="00DF18C3"/>
    <w:rsid w:val="00DF1905"/>
    <w:rsid w:val="00DF1958"/>
    <w:rsid w:val="00DF1AA5"/>
    <w:rsid w:val="00DF24F3"/>
    <w:rsid w:val="00DF2670"/>
    <w:rsid w:val="00DF2833"/>
    <w:rsid w:val="00DF2C1C"/>
    <w:rsid w:val="00DF3299"/>
    <w:rsid w:val="00DF37AF"/>
    <w:rsid w:val="00DF4463"/>
    <w:rsid w:val="00DF636A"/>
    <w:rsid w:val="00E007EB"/>
    <w:rsid w:val="00E00DC3"/>
    <w:rsid w:val="00E0123A"/>
    <w:rsid w:val="00E02063"/>
    <w:rsid w:val="00E025D9"/>
    <w:rsid w:val="00E02E25"/>
    <w:rsid w:val="00E02EAC"/>
    <w:rsid w:val="00E03018"/>
    <w:rsid w:val="00E0317E"/>
    <w:rsid w:val="00E03766"/>
    <w:rsid w:val="00E039FC"/>
    <w:rsid w:val="00E03DDE"/>
    <w:rsid w:val="00E0423D"/>
    <w:rsid w:val="00E04608"/>
    <w:rsid w:val="00E05C15"/>
    <w:rsid w:val="00E05C3B"/>
    <w:rsid w:val="00E06069"/>
    <w:rsid w:val="00E06175"/>
    <w:rsid w:val="00E06F27"/>
    <w:rsid w:val="00E06FB7"/>
    <w:rsid w:val="00E0722F"/>
    <w:rsid w:val="00E07E3E"/>
    <w:rsid w:val="00E107BE"/>
    <w:rsid w:val="00E11E4D"/>
    <w:rsid w:val="00E124E2"/>
    <w:rsid w:val="00E1300F"/>
    <w:rsid w:val="00E131B9"/>
    <w:rsid w:val="00E13487"/>
    <w:rsid w:val="00E13CB6"/>
    <w:rsid w:val="00E13E9F"/>
    <w:rsid w:val="00E15370"/>
    <w:rsid w:val="00E15674"/>
    <w:rsid w:val="00E156A7"/>
    <w:rsid w:val="00E1593D"/>
    <w:rsid w:val="00E15F51"/>
    <w:rsid w:val="00E16B91"/>
    <w:rsid w:val="00E2049F"/>
    <w:rsid w:val="00E210A5"/>
    <w:rsid w:val="00E21313"/>
    <w:rsid w:val="00E22222"/>
    <w:rsid w:val="00E22421"/>
    <w:rsid w:val="00E22CBA"/>
    <w:rsid w:val="00E22D50"/>
    <w:rsid w:val="00E233A0"/>
    <w:rsid w:val="00E2373B"/>
    <w:rsid w:val="00E2413A"/>
    <w:rsid w:val="00E248F5"/>
    <w:rsid w:val="00E25127"/>
    <w:rsid w:val="00E2596F"/>
    <w:rsid w:val="00E260D6"/>
    <w:rsid w:val="00E27123"/>
    <w:rsid w:val="00E27EA5"/>
    <w:rsid w:val="00E304A9"/>
    <w:rsid w:val="00E3068A"/>
    <w:rsid w:val="00E30A2F"/>
    <w:rsid w:val="00E31310"/>
    <w:rsid w:val="00E31858"/>
    <w:rsid w:val="00E32A63"/>
    <w:rsid w:val="00E335C4"/>
    <w:rsid w:val="00E33C70"/>
    <w:rsid w:val="00E341CC"/>
    <w:rsid w:val="00E3457E"/>
    <w:rsid w:val="00E34E09"/>
    <w:rsid w:val="00E364EA"/>
    <w:rsid w:val="00E371B0"/>
    <w:rsid w:val="00E37263"/>
    <w:rsid w:val="00E376AF"/>
    <w:rsid w:val="00E377EA"/>
    <w:rsid w:val="00E37F9D"/>
    <w:rsid w:val="00E403FE"/>
    <w:rsid w:val="00E41272"/>
    <w:rsid w:val="00E41530"/>
    <w:rsid w:val="00E41F6B"/>
    <w:rsid w:val="00E42B67"/>
    <w:rsid w:val="00E4351B"/>
    <w:rsid w:val="00E43F61"/>
    <w:rsid w:val="00E44531"/>
    <w:rsid w:val="00E44C3D"/>
    <w:rsid w:val="00E4651B"/>
    <w:rsid w:val="00E46B5B"/>
    <w:rsid w:val="00E476AB"/>
    <w:rsid w:val="00E479F1"/>
    <w:rsid w:val="00E506B3"/>
    <w:rsid w:val="00E50A8A"/>
    <w:rsid w:val="00E50CC8"/>
    <w:rsid w:val="00E50E63"/>
    <w:rsid w:val="00E516B3"/>
    <w:rsid w:val="00E53254"/>
    <w:rsid w:val="00E53897"/>
    <w:rsid w:val="00E538B0"/>
    <w:rsid w:val="00E53B5F"/>
    <w:rsid w:val="00E544B0"/>
    <w:rsid w:val="00E54A38"/>
    <w:rsid w:val="00E54FCE"/>
    <w:rsid w:val="00E55CB2"/>
    <w:rsid w:val="00E55F0D"/>
    <w:rsid w:val="00E601C6"/>
    <w:rsid w:val="00E605C8"/>
    <w:rsid w:val="00E60BF9"/>
    <w:rsid w:val="00E60D43"/>
    <w:rsid w:val="00E61260"/>
    <w:rsid w:val="00E61BD8"/>
    <w:rsid w:val="00E61EC7"/>
    <w:rsid w:val="00E63177"/>
    <w:rsid w:val="00E659C4"/>
    <w:rsid w:val="00E6632B"/>
    <w:rsid w:val="00E666E9"/>
    <w:rsid w:val="00E6719A"/>
    <w:rsid w:val="00E67BA1"/>
    <w:rsid w:val="00E71861"/>
    <w:rsid w:val="00E71874"/>
    <w:rsid w:val="00E71902"/>
    <w:rsid w:val="00E7221F"/>
    <w:rsid w:val="00E72531"/>
    <w:rsid w:val="00E72558"/>
    <w:rsid w:val="00E73448"/>
    <w:rsid w:val="00E734A7"/>
    <w:rsid w:val="00E73FAA"/>
    <w:rsid w:val="00E74C83"/>
    <w:rsid w:val="00E75CC8"/>
    <w:rsid w:val="00E77000"/>
    <w:rsid w:val="00E77683"/>
    <w:rsid w:val="00E803DC"/>
    <w:rsid w:val="00E80674"/>
    <w:rsid w:val="00E806A6"/>
    <w:rsid w:val="00E8076B"/>
    <w:rsid w:val="00E8154E"/>
    <w:rsid w:val="00E823C3"/>
    <w:rsid w:val="00E828AC"/>
    <w:rsid w:val="00E82C1E"/>
    <w:rsid w:val="00E83215"/>
    <w:rsid w:val="00E85C3B"/>
    <w:rsid w:val="00E8618D"/>
    <w:rsid w:val="00E86974"/>
    <w:rsid w:val="00E86BA5"/>
    <w:rsid w:val="00E87BBE"/>
    <w:rsid w:val="00E90446"/>
    <w:rsid w:val="00E9100C"/>
    <w:rsid w:val="00E91B19"/>
    <w:rsid w:val="00E91B43"/>
    <w:rsid w:val="00E92CE2"/>
    <w:rsid w:val="00E935EC"/>
    <w:rsid w:val="00E93D97"/>
    <w:rsid w:val="00E94C04"/>
    <w:rsid w:val="00E94FC5"/>
    <w:rsid w:val="00E959C5"/>
    <w:rsid w:val="00E966CB"/>
    <w:rsid w:val="00E9673A"/>
    <w:rsid w:val="00E9687C"/>
    <w:rsid w:val="00E96BB2"/>
    <w:rsid w:val="00E97FE0"/>
    <w:rsid w:val="00EA011E"/>
    <w:rsid w:val="00EA125C"/>
    <w:rsid w:val="00EA1A9D"/>
    <w:rsid w:val="00EA1C8B"/>
    <w:rsid w:val="00EA2334"/>
    <w:rsid w:val="00EA3B5E"/>
    <w:rsid w:val="00EA417E"/>
    <w:rsid w:val="00EA4A39"/>
    <w:rsid w:val="00EA4AA7"/>
    <w:rsid w:val="00EA4C70"/>
    <w:rsid w:val="00EA4DE2"/>
    <w:rsid w:val="00EA51A0"/>
    <w:rsid w:val="00EA551E"/>
    <w:rsid w:val="00EA7A71"/>
    <w:rsid w:val="00EB08C9"/>
    <w:rsid w:val="00EB136D"/>
    <w:rsid w:val="00EB171F"/>
    <w:rsid w:val="00EB18F2"/>
    <w:rsid w:val="00EB221E"/>
    <w:rsid w:val="00EB2381"/>
    <w:rsid w:val="00EB2433"/>
    <w:rsid w:val="00EB2D5A"/>
    <w:rsid w:val="00EB3886"/>
    <w:rsid w:val="00EB3D09"/>
    <w:rsid w:val="00EB5527"/>
    <w:rsid w:val="00EB5ADC"/>
    <w:rsid w:val="00EB6403"/>
    <w:rsid w:val="00EC17F3"/>
    <w:rsid w:val="00EC19A4"/>
    <w:rsid w:val="00EC1C53"/>
    <w:rsid w:val="00EC1DC1"/>
    <w:rsid w:val="00EC2A66"/>
    <w:rsid w:val="00EC439E"/>
    <w:rsid w:val="00EC4BB0"/>
    <w:rsid w:val="00EC558E"/>
    <w:rsid w:val="00EC5ABA"/>
    <w:rsid w:val="00EC64EE"/>
    <w:rsid w:val="00EC65F4"/>
    <w:rsid w:val="00EC6E4C"/>
    <w:rsid w:val="00EC7C70"/>
    <w:rsid w:val="00EC7F71"/>
    <w:rsid w:val="00ED136B"/>
    <w:rsid w:val="00ED14AA"/>
    <w:rsid w:val="00ED1579"/>
    <w:rsid w:val="00ED1F44"/>
    <w:rsid w:val="00ED2129"/>
    <w:rsid w:val="00ED25B7"/>
    <w:rsid w:val="00ED277F"/>
    <w:rsid w:val="00ED30D5"/>
    <w:rsid w:val="00ED37A6"/>
    <w:rsid w:val="00ED496D"/>
    <w:rsid w:val="00ED4A9C"/>
    <w:rsid w:val="00ED4BA3"/>
    <w:rsid w:val="00ED51F9"/>
    <w:rsid w:val="00ED53E7"/>
    <w:rsid w:val="00ED5B8B"/>
    <w:rsid w:val="00ED5CD7"/>
    <w:rsid w:val="00ED61FC"/>
    <w:rsid w:val="00ED7B4E"/>
    <w:rsid w:val="00EE0286"/>
    <w:rsid w:val="00EE0FE7"/>
    <w:rsid w:val="00EE2872"/>
    <w:rsid w:val="00EE2F21"/>
    <w:rsid w:val="00EE3A58"/>
    <w:rsid w:val="00EE449C"/>
    <w:rsid w:val="00EE4653"/>
    <w:rsid w:val="00EE574C"/>
    <w:rsid w:val="00EE681D"/>
    <w:rsid w:val="00EE6A75"/>
    <w:rsid w:val="00EE791A"/>
    <w:rsid w:val="00EE7D68"/>
    <w:rsid w:val="00EF17B5"/>
    <w:rsid w:val="00EF183D"/>
    <w:rsid w:val="00EF18EC"/>
    <w:rsid w:val="00EF1B43"/>
    <w:rsid w:val="00EF1B89"/>
    <w:rsid w:val="00EF2320"/>
    <w:rsid w:val="00EF2DCE"/>
    <w:rsid w:val="00EF2E12"/>
    <w:rsid w:val="00EF5DA0"/>
    <w:rsid w:val="00EF7437"/>
    <w:rsid w:val="00EF74A3"/>
    <w:rsid w:val="00EF74C1"/>
    <w:rsid w:val="00F00583"/>
    <w:rsid w:val="00F00863"/>
    <w:rsid w:val="00F0090B"/>
    <w:rsid w:val="00F00CBF"/>
    <w:rsid w:val="00F00EBB"/>
    <w:rsid w:val="00F01DA5"/>
    <w:rsid w:val="00F0255F"/>
    <w:rsid w:val="00F028B9"/>
    <w:rsid w:val="00F02D81"/>
    <w:rsid w:val="00F04A62"/>
    <w:rsid w:val="00F04B91"/>
    <w:rsid w:val="00F04C37"/>
    <w:rsid w:val="00F05D70"/>
    <w:rsid w:val="00F060A4"/>
    <w:rsid w:val="00F062E4"/>
    <w:rsid w:val="00F075D2"/>
    <w:rsid w:val="00F077AD"/>
    <w:rsid w:val="00F1017D"/>
    <w:rsid w:val="00F1042C"/>
    <w:rsid w:val="00F140CB"/>
    <w:rsid w:val="00F149DF"/>
    <w:rsid w:val="00F153E9"/>
    <w:rsid w:val="00F16ADC"/>
    <w:rsid w:val="00F16CF8"/>
    <w:rsid w:val="00F170FC"/>
    <w:rsid w:val="00F17BE8"/>
    <w:rsid w:val="00F20010"/>
    <w:rsid w:val="00F20546"/>
    <w:rsid w:val="00F2093E"/>
    <w:rsid w:val="00F21396"/>
    <w:rsid w:val="00F22835"/>
    <w:rsid w:val="00F23738"/>
    <w:rsid w:val="00F23A50"/>
    <w:rsid w:val="00F23C73"/>
    <w:rsid w:val="00F243CB"/>
    <w:rsid w:val="00F25A0B"/>
    <w:rsid w:val="00F269F9"/>
    <w:rsid w:val="00F26CFF"/>
    <w:rsid w:val="00F2792E"/>
    <w:rsid w:val="00F30333"/>
    <w:rsid w:val="00F303AC"/>
    <w:rsid w:val="00F304E2"/>
    <w:rsid w:val="00F306AC"/>
    <w:rsid w:val="00F315DE"/>
    <w:rsid w:val="00F322BD"/>
    <w:rsid w:val="00F3295F"/>
    <w:rsid w:val="00F32E72"/>
    <w:rsid w:val="00F34E27"/>
    <w:rsid w:val="00F36FA9"/>
    <w:rsid w:val="00F374E1"/>
    <w:rsid w:val="00F37F62"/>
    <w:rsid w:val="00F40045"/>
    <w:rsid w:val="00F4006A"/>
    <w:rsid w:val="00F40C4B"/>
    <w:rsid w:val="00F40F06"/>
    <w:rsid w:val="00F41B84"/>
    <w:rsid w:val="00F42360"/>
    <w:rsid w:val="00F43C0F"/>
    <w:rsid w:val="00F43E09"/>
    <w:rsid w:val="00F44310"/>
    <w:rsid w:val="00F447E2"/>
    <w:rsid w:val="00F448D7"/>
    <w:rsid w:val="00F44B29"/>
    <w:rsid w:val="00F453F2"/>
    <w:rsid w:val="00F45700"/>
    <w:rsid w:val="00F45FE3"/>
    <w:rsid w:val="00F464AC"/>
    <w:rsid w:val="00F4734F"/>
    <w:rsid w:val="00F479DF"/>
    <w:rsid w:val="00F47A54"/>
    <w:rsid w:val="00F47C16"/>
    <w:rsid w:val="00F52B87"/>
    <w:rsid w:val="00F52FB7"/>
    <w:rsid w:val="00F531DB"/>
    <w:rsid w:val="00F5363B"/>
    <w:rsid w:val="00F542EB"/>
    <w:rsid w:val="00F560E3"/>
    <w:rsid w:val="00F56858"/>
    <w:rsid w:val="00F568BE"/>
    <w:rsid w:val="00F57024"/>
    <w:rsid w:val="00F576B8"/>
    <w:rsid w:val="00F57B78"/>
    <w:rsid w:val="00F57C66"/>
    <w:rsid w:val="00F60541"/>
    <w:rsid w:val="00F60975"/>
    <w:rsid w:val="00F60E9C"/>
    <w:rsid w:val="00F61574"/>
    <w:rsid w:val="00F61ACA"/>
    <w:rsid w:val="00F6205D"/>
    <w:rsid w:val="00F629F8"/>
    <w:rsid w:val="00F633C5"/>
    <w:rsid w:val="00F63443"/>
    <w:rsid w:val="00F640FB"/>
    <w:rsid w:val="00F642CA"/>
    <w:rsid w:val="00F6510B"/>
    <w:rsid w:val="00F6660F"/>
    <w:rsid w:val="00F66DC4"/>
    <w:rsid w:val="00F6763F"/>
    <w:rsid w:val="00F7002B"/>
    <w:rsid w:val="00F7030A"/>
    <w:rsid w:val="00F7049C"/>
    <w:rsid w:val="00F712A4"/>
    <w:rsid w:val="00F71B4A"/>
    <w:rsid w:val="00F72BBA"/>
    <w:rsid w:val="00F7389C"/>
    <w:rsid w:val="00F73AA5"/>
    <w:rsid w:val="00F748CA"/>
    <w:rsid w:val="00F74B7A"/>
    <w:rsid w:val="00F754C0"/>
    <w:rsid w:val="00F75BA8"/>
    <w:rsid w:val="00F761D1"/>
    <w:rsid w:val="00F762ED"/>
    <w:rsid w:val="00F764F3"/>
    <w:rsid w:val="00F772D6"/>
    <w:rsid w:val="00F77C27"/>
    <w:rsid w:val="00F77D6C"/>
    <w:rsid w:val="00F80A98"/>
    <w:rsid w:val="00F81412"/>
    <w:rsid w:val="00F8190A"/>
    <w:rsid w:val="00F82C6B"/>
    <w:rsid w:val="00F844D0"/>
    <w:rsid w:val="00F84692"/>
    <w:rsid w:val="00F84A23"/>
    <w:rsid w:val="00F84D26"/>
    <w:rsid w:val="00F852C9"/>
    <w:rsid w:val="00F858EA"/>
    <w:rsid w:val="00F85916"/>
    <w:rsid w:val="00F85960"/>
    <w:rsid w:val="00F85D22"/>
    <w:rsid w:val="00F85D8D"/>
    <w:rsid w:val="00F85F14"/>
    <w:rsid w:val="00F85F92"/>
    <w:rsid w:val="00F902CD"/>
    <w:rsid w:val="00F90B5C"/>
    <w:rsid w:val="00F90E3F"/>
    <w:rsid w:val="00F90F9E"/>
    <w:rsid w:val="00F91528"/>
    <w:rsid w:val="00F924A6"/>
    <w:rsid w:val="00F92EB2"/>
    <w:rsid w:val="00F9448E"/>
    <w:rsid w:val="00F954F3"/>
    <w:rsid w:val="00F97DC5"/>
    <w:rsid w:val="00F97F84"/>
    <w:rsid w:val="00FA0B99"/>
    <w:rsid w:val="00FA0E37"/>
    <w:rsid w:val="00FA1D26"/>
    <w:rsid w:val="00FA221A"/>
    <w:rsid w:val="00FA25ED"/>
    <w:rsid w:val="00FA2A4F"/>
    <w:rsid w:val="00FA2F38"/>
    <w:rsid w:val="00FA3D85"/>
    <w:rsid w:val="00FA3ECD"/>
    <w:rsid w:val="00FA4E97"/>
    <w:rsid w:val="00FA4EA1"/>
    <w:rsid w:val="00FA52DF"/>
    <w:rsid w:val="00FA589B"/>
    <w:rsid w:val="00FA6D8D"/>
    <w:rsid w:val="00FA6E37"/>
    <w:rsid w:val="00FA7819"/>
    <w:rsid w:val="00FB103F"/>
    <w:rsid w:val="00FB1E0A"/>
    <w:rsid w:val="00FB37DD"/>
    <w:rsid w:val="00FB4A31"/>
    <w:rsid w:val="00FB4F32"/>
    <w:rsid w:val="00FB5694"/>
    <w:rsid w:val="00FB663D"/>
    <w:rsid w:val="00FB7473"/>
    <w:rsid w:val="00FC036A"/>
    <w:rsid w:val="00FC1473"/>
    <w:rsid w:val="00FC1860"/>
    <w:rsid w:val="00FC1B27"/>
    <w:rsid w:val="00FC2464"/>
    <w:rsid w:val="00FC2639"/>
    <w:rsid w:val="00FC2902"/>
    <w:rsid w:val="00FC2C29"/>
    <w:rsid w:val="00FC2CD5"/>
    <w:rsid w:val="00FC2E8D"/>
    <w:rsid w:val="00FC33DE"/>
    <w:rsid w:val="00FC4759"/>
    <w:rsid w:val="00FC4C4D"/>
    <w:rsid w:val="00FC4CF0"/>
    <w:rsid w:val="00FC4DC1"/>
    <w:rsid w:val="00FC52EF"/>
    <w:rsid w:val="00FC52FD"/>
    <w:rsid w:val="00FC53A4"/>
    <w:rsid w:val="00FC633E"/>
    <w:rsid w:val="00FC66F1"/>
    <w:rsid w:val="00FC6DA8"/>
    <w:rsid w:val="00FC70CD"/>
    <w:rsid w:val="00FD08DE"/>
    <w:rsid w:val="00FD0D7B"/>
    <w:rsid w:val="00FD0FA5"/>
    <w:rsid w:val="00FD228D"/>
    <w:rsid w:val="00FD240C"/>
    <w:rsid w:val="00FD246A"/>
    <w:rsid w:val="00FD2684"/>
    <w:rsid w:val="00FD2865"/>
    <w:rsid w:val="00FD2BF4"/>
    <w:rsid w:val="00FD3048"/>
    <w:rsid w:val="00FD364D"/>
    <w:rsid w:val="00FD3DFB"/>
    <w:rsid w:val="00FD3ED6"/>
    <w:rsid w:val="00FD4853"/>
    <w:rsid w:val="00FD52DD"/>
    <w:rsid w:val="00FD5303"/>
    <w:rsid w:val="00FD5569"/>
    <w:rsid w:val="00FD589F"/>
    <w:rsid w:val="00FD5EFE"/>
    <w:rsid w:val="00FD71F5"/>
    <w:rsid w:val="00FE14ED"/>
    <w:rsid w:val="00FE14F5"/>
    <w:rsid w:val="00FE16C6"/>
    <w:rsid w:val="00FE1AA7"/>
    <w:rsid w:val="00FE1E6E"/>
    <w:rsid w:val="00FE227D"/>
    <w:rsid w:val="00FE23F2"/>
    <w:rsid w:val="00FE2574"/>
    <w:rsid w:val="00FE3F8C"/>
    <w:rsid w:val="00FE413F"/>
    <w:rsid w:val="00FE4210"/>
    <w:rsid w:val="00FE43C4"/>
    <w:rsid w:val="00FE4676"/>
    <w:rsid w:val="00FE6123"/>
    <w:rsid w:val="00FE65C4"/>
    <w:rsid w:val="00FE7819"/>
    <w:rsid w:val="00FF2560"/>
    <w:rsid w:val="00FF3374"/>
    <w:rsid w:val="00FF3BB8"/>
    <w:rsid w:val="00FF3D7D"/>
    <w:rsid w:val="00FF41E5"/>
    <w:rsid w:val="00FF42CB"/>
    <w:rsid w:val="00FF4713"/>
    <w:rsid w:val="00FF48D3"/>
    <w:rsid w:val="00FF5DAB"/>
    <w:rsid w:val="00FF61AE"/>
    <w:rsid w:val="00FF6D2B"/>
    <w:rsid w:val="00FF70C7"/>
    <w:rsid w:val="00FF734F"/>
    <w:rsid w:val="00FF78DD"/>
    <w:rsid w:val="01B46838"/>
    <w:rsid w:val="0AC50AD7"/>
    <w:rsid w:val="10062427"/>
    <w:rsid w:val="181D5048"/>
    <w:rsid w:val="1985439D"/>
    <w:rsid w:val="20EF46A0"/>
    <w:rsid w:val="2FFA667E"/>
    <w:rsid w:val="364015DC"/>
    <w:rsid w:val="45027BFB"/>
    <w:rsid w:val="45BB784D"/>
    <w:rsid w:val="4B135DD5"/>
    <w:rsid w:val="4D401B11"/>
    <w:rsid w:val="527778B5"/>
    <w:rsid w:val="53A665F1"/>
    <w:rsid w:val="57933149"/>
    <w:rsid w:val="5CDC336F"/>
    <w:rsid w:val="610E2435"/>
    <w:rsid w:val="6CB1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730A6"/>
  <w15:docId w15:val="{DCD845C7-C184-46CC-A555-20B772A50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paragraph" w:styleId="a5">
    <w:name w:val="Balloon Text"/>
    <w:basedOn w:val="a"/>
    <w:link w:val="a6"/>
    <w:uiPriority w:val="99"/>
    <w:semiHidden/>
    <w:unhideWhenUsed/>
    <w:rPr>
      <w:rFonts w:eastAsiaTheme="minorHAnsi"/>
      <w:sz w:val="18"/>
      <w:szCs w:val="18"/>
      <w:lang w:val="en-GB"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36"/>
        <w:tab w:val="right" w:pos="9072"/>
      </w:tabs>
    </w:pPr>
    <w:rPr>
      <w:lang w:val="en-GB" w:eastAsia="de-DE"/>
    </w:rPr>
  </w:style>
  <w:style w:type="paragraph" w:styleId="a9">
    <w:name w:val="header"/>
    <w:basedOn w:val="a"/>
    <w:link w:val="aa"/>
    <w:uiPriority w:val="99"/>
    <w:unhideWhenUsed/>
    <w:pPr>
      <w:tabs>
        <w:tab w:val="center" w:pos="4536"/>
        <w:tab w:val="right" w:pos="9072"/>
      </w:tabs>
    </w:pPr>
    <w:rPr>
      <w:lang w:val="en-GB" w:eastAsia="de-DE"/>
    </w:rPr>
  </w:style>
  <w:style w:type="paragraph" w:styleId="HTML">
    <w:name w:val="HTML Preformatted"/>
    <w:basedOn w:val="a"/>
    <w:link w:val="HTML0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de-DE"/>
    </w:rPr>
  </w:style>
  <w:style w:type="paragraph" w:styleId="ab">
    <w:name w:val="Normal (Web)"/>
    <w:basedOn w:val="a"/>
    <w:uiPriority w:val="99"/>
    <w:unhideWhenUsed/>
    <w:pPr>
      <w:spacing w:before="100" w:beforeAutospacing="1" w:after="100" w:afterAutospacing="1"/>
    </w:pPr>
    <w:rPr>
      <w:lang w:val="en-GB" w:eastAsia="de-DE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</w:style>
  <w:style w:type="character" w:styleId="af0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f1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4">
    <w:name w:val="批注文字 字符"/>
    <w:basedOn w:val="a0"/>
    <w:link w:val="a3"/>
    <w:uiPriority w:val="99"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imes New Roman" w:hAnsi="Times New Roman" w:cs="Times New Roman"/>
      <w:sz w:val="18"/>
      <w:szCs w:val="18"/>
    </w:rPr>
  </w:style>
  <w:style w:type="paragraph" w:customStyle="1" w:styleId="11">
    <w:name w:val="修订1"/>
    <w:hidden/>
    <w:uiPriority w:val="99"/>
    <w:semiHidden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paragraph" w:customStyle="1" w:styleId="12">
    <w:name w:val="书目1"/>
    <w:basedOn w:val="a"/>
    <w:next w:val="a"/>
    <w:uiPriority w:val="37"/>
    <w:unhideWhenUsed/>
    <w:rPr>
      <w:rFonts w:asciiTheme="minorHAnsi" w:eastAsiaTheme="minorHAnsi" w:hAnsiTheme="minorHAnsi" w:cstheme="minorBidi"/>
      <w:lang w:val="en-GB" w:eastAsia="en-US"/>
    </w:rPr>
  </w:style>
  <w:style w:type="paragraph" w:styleId="af3">
    <w:name w:val="List Paragraph"/>
    <w:basedOn w:val="a"/>
    <w:uiPriority w:val="34"/>
    <w:qFormat/>
    <w:pPr>
      <w:ind w:left="720"/>
      <w:contextualSpacing/>
    </w:pPr>
    <w:rPr>
      <w:lang w:val="en-GB" w:eastAsia="de-DE"/>
    </w:rPr>
  </w:style>
  <w:style w:type="paragraph" w:customStyle="1" w:styleId="EndNoteBibliographyTitle">
    <w:name w:val="EndNote Bibliography Title"/>
    <w:basedOn w:val="a"/>
    <w:link w:val="EndNoteBibliographyTitleZchn"/>
    <w:pPr>
      <w:jc w:val="center"/>
    </w:pPr>
    <w:rPr>
      <w:sz w:val="22"/>
      <w:lang w:val="de-DE" w:eastAsia="de-DE"/>
    </w:rPr>
  </w:style>
  <w:style w:type="character" w:customStyle="1" w:styleId="EndNoteBibliographyTitleZchn">
    <w:name w:val="EndNote Bibliography Title Zchn"/>
    <w:basedOn w:val="a0"/>
    <w:link w:val="EndNoteBibliographyTitle"/>
    <w:rPr>
      <w:rFonts w:ascii="Times New Roman" w:eastAsia="Times New Roman" w:hAnsi="Times New Roman" w:cs="Times New Roman"/>
      <w:sz w:val="22"/>
      <w:szCs w:val="24"/>
      <w:lang w:val="de-DE" w:eastAsia="de-DE"/>
    </w:rPr>
  </w:style>
  <w:style w:type="paragraph" w:customStyle="1" w:styleId="EndNoteBibliography">
    <w:name w:val="EndNote Bibliography"/>
    <w:basedOn w:val="a"/>
    <w:link w:val="EndNoteBibliographyZchn"/>
    <w:pPr>
      <w:spacing w:line="360" w:lineRule="auto"/>
    </w:pPr>
    <w:rPr>
      <w:sz w:val="22"/>
      <w:lang w:val="de-DE" w:eastAsia="de-DE"/>
    </w:rPr>
  </w:style>
  <w:style w:type="character" w:customStyle="1" w:styleId="EndNoteBibliographyZchn">
    <w:name w:val="EndNote Bibliography Zchn"/>
    <w:basedOn w:val="a0"/>
    <w:link w:val="EndNoteBibliography"/>
    <w:rPr>
      <w:rFonts w:ascii="Times New Roman" w:eastAsia="Times New Roman" w:hAnsi="Times New Roman" w:cs="Times New Roman"/>
      <w:sz w:val="22"/>
      <w:szCs w:val="24"/>
      <w:lang w:val="de-DE" w:eastAsia="de-DE"/>
    </w:rPr>
  </w:style>
  <w:style w:type="character" w:customStyle="1" w:styleId="Onopgelostemelding1">
    <w:name w:val="Onopgeloste melding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a">
    <w:name w:val="页眉 字符"/>
    <w:basedOn w:val="a0"/>
    <w:link w:val="a9"/>
    <w:uiPriority w:val="99"/>
    <w:rPr>
      <w:rFonts w:ascii="Times New Roman" w:eastAsia="Times New Roman" w:hAnsi="Times New Roman" w:cs="Times New Roman"/>
      <w:lang w:eastAsia="de-DE"/>
    </w:rPr>
  </w:style>
  <w:style w:type="character" w:customStyle="1" w:styleId="a8">
    <w:name w:val="页脚 字符"/>
    <w:basedOn w:val="a0"/>
    <w:link w:val="a7"/>
    <w:uiPriority w:val="99"/>
    <w:rPr>
      <w:rFonts w:ascii="Times New Roman" w:eastAsia="Times New Roman" w:hAnsi="Times New Roman" w:cs="Times New Roman"/>
      <w:lang w:eastAsia="de-DE"/>
    </w:rPr>
  </w:style>
  <w:style w:type="paragraph" w:customStyle="1" w:styleId="BCAuthorAddress">
    <w:name w:val="BC_Author_Address"/>
    <w:basedOn w:val="a"/>
    <w:next w:val="a"/>
    <w:pPr>
      <w:spacing w:after="240" w:line="480" w:lineRule="auto"/>
      <w:jc w:val="center"/>
    </w:pPr>
    <w:rPr>
      <w:rFonts w:ascii="Times" w:hAnsi="Times"/>
      <w:szCs w:val="20"/>
      <w:lang w:val="en-US" w:eastAsia="en-US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CA3CF2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1E1151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id-label">
    <w:name w:val="id-label"/>
    <w:basedOn w:val="a0"/>
    <w:rsid w:val="00907789"/>
  </w:style>
  <w:style w:type="character" w:styleId="af6">
    <w:name w:val="Strong"/>
    <w:basedOn w:val="a0"/>
    <w:uiPriority w:val="22"/>
    <w:qFormat/>
    <w:rsid w:val="00907789"/>
    <w:rPr>
      <w:b/>
      <w:bCs/>
    </w:rPr>
  </w:style>
  <w:style w:type="paragraph" w:styleId="af7">
    <w:name w:val="No Spacing"/>
    <w:uiPriority w:val="1"/>
    <w:qFormat/>
    <w:rsid w:val="009E7F03"/>
    <w:rPr>
      <w:rFonts w:eastAsiaTheme="minorHAnsi"/>
      <w:sz w:val="22"/>
      <w:szCs w:val="22"/>
      <w:lang w:val="cs-C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4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A3A8D1F-781C-8C40-88C4-565A412F5D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8</Pages>
  <Words>1222</Words>
  <Characters>6967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Heid</dc:creator>
  <cp:lastModifiedBy>Xinwei Chang</cp:lastModifiedBy>
  <cp:revision>676</cp:revision>
  <cp:lastPrinted>2020-12-04T11:08:00Z</cp:lastPrinted>
  <dcterms:created xsi:type="dcterms:W3CDTF">2021-07-21T10:49:00Z</dcterms:created>
  <dcterms:modified xsi:type="dcterms:W3CDTF">2022-12-1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4A48E47F79C491EBC906B8D2506B089</vt:lpwstr>
  </property>
</Properties>
</file>